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7DEC4D" w14:textId="5EB520E6" w:rsidR="00C838F8" w:rsidRPr="00A70C86" w:rsidRDefault="00C838F8" w:rsidP="0031634F">
      <w:pPr>
        <w:spacing w:line="480" w:lineRule="auto"/>
        <w:jc w:val="both"/>
        <w:rPr>
          <w:lang w:val="en-US"/>
        </w:rPr>
      </w:pPr>
      <w:bookmarkStart w:id="0" w:name="_GoBack"/>
      <w:bookmarkEnd w:id="0"/>
    </w:p>
    <w:p w14:paraId="50EFA232" w14:textId="77777777" w:rsidR="008D3A6F" w:rsidRPr="00A70C86" w:rsidRDefault="008D3A6F" w:rsidP="0031634F">
      <w:pPr>
        <w:spacing w:line="480" w:lineRule="auto"/>
        <w:jc w:val="both"/>
        <w:rPr>
          <w:lang w:val="en-US"/>
        </w:rPr>
      </w:pPr>
    </w:p>
    <w:p w14:paraId="4382F6A6" w14:textId="158760CE" w:rsidR="00114799" w:rsidRPr="00A70C86" w:rsidRDefault="00114799" w:rsidP="00114799">
      <w:pPr>
        <w:pStyle w:val="berschrift1"/>
        <w:jc w:val="center"/>
        <w:rPr>
          <w:lang w:val="en-US"/>
        </w:rPr>
      </w:pPr>
      <w:r w:rsidRPr="00A70C86">
        <w:rPr>
          <w:lang w:val="en-US"/>
        </w:rPr>
        <w:t>Supplementa</w:t>
      </w:r>
      <w:r w:rsidR="0039652C" w:rsidRPr="00A70C86">
        <w:rPr>
          <w:lang w:val="en-US"/>
        </w:rPr>
        <w:t>ry</w:t>
      </w:r>
      <w:r w:rsidRPr="00A70C86">
        <w:rPr>
          <w:lang w:val="en-US"/>
        </w:rPr>
        <w:t xml:space="preserve"> material to the manuscript:</w:t>
      </w:r>
    </w:p>
    <w:p w14:paraId="5783B634" w14:textId="77777777" w:rsidR="00CB7332" w:rsidRPr="00A70C86" w:rsidRDefault="00CB7332" w:rsidP="00AD0D8D">
      <w:pPr>
        <w:spacing w:line="480" w:lineRule="auto"/>
        <w:jc w:val="both"/>
        <w:rPr>
          <w:lang w:val="en-US"/>
        </w:rPr>
      </w:pPr>
    </w:p>
    <w:p w14:paraId="5A7D8A04" w14:textId="77777777" w:rsidR="00637E24" w:rsidRDefault="00637E24" w:rsidP="00637E24">
      <w:pPr>
        <w:spacing w:line="480" w:lineRule="auto"/>
        <w:jc w:val="center"/>
        <w:rPr>
          <w:lang w:val="en-US"/>
        </w:rPr>
      </w:pPr>
      <w:r w:rsidRPr="00A7013F">
        <w:rPr>
          <w:lang w:val="en-US"/>
        </w:rPr>
        <w:t>The mere sight of loved ones does not inhibit psychophysiological defense mechanisms when threatened</w:t>
      </w:r>
      <w:r w:rsidRPr="004C1586" w:rsidDel="00A7013F">
        <w:rPr>
          <w:lang w:val="en-US"/>
        </w:rPr>
        <w:t xml:space="preserve"> </w:t>
      </w:r>
    </w:p>
    <w:p w14:paraId="1D24A45C" w14:textId="77777777" w:rsidR="00637E24" w:rsidRPr="001927CB" w:rsidRDefault="00637E24" w:rsidP="00637E24">
      <w:pPr>
        <w:spacing w:line="480" w:lineRule="auto"/>
        <w:jc w:val="center"/>
        <w:rPr>
          <w:lang w:val="en-US"/>
        </w:rPr>
      </w:pPr>
    </w:p>
    <w:p w14:paraId="21C20CEE" w14:textId="77777777" w:rsidR="00637E24" w:rsidRPr="00A537DE" w:rsidRDefault="00637E24" w:rsidP="00637E24">
      <w:pPr>
        <w:spacing w:line="480" w:lineRule="auto"/>
        <w:jc w:val="center"/>
        <w:rPr>
          <w:lang w:val="en-US"/>
        </w:rPr>
      </w:pPr>
    </w:p>
    <w:p w14:paraId="2C76C015" w14:textId="77777777" w:rsidR="00637E24" w:rsidRPr="001927CB" w:rsidRDefault="00637E24" w:rsidP="00637E24">
      <w:pPr>
        <w:spacing w:line="480" w:lineRule="auto"/>
        <w:jc w:val="center"/>
        <w:rPr>
          <w:lang w:val="en-US"/>
        </w:rPr>
      </w:pPr>
      <w:r w:rsidRPr="001927CB">
        <w:rPr>
          <w:lang w:val="en-US"/>
        </w:rPr>
        <w:t>Florian Bublatzky</w:t>
      </w:r>
      <w:r>
        <w:rPr>
          <w:vertAlign w:val="superscript"/>
          <w:lang w:val="en-US"/>
        </w:rPr>
        <w:t xml:space="preserve"> 1, 2 </w:t>
      </w:r>
      <w:r>
        <w:rPr>
          <w:lang w:val="en-US"/>
        </w:rPr>
        <w:t xml:space="preserve">*, Sabine Schellhaas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, &amp; Pedro Guerra </w:t>
      </w:r>
      <w:r>
        <w:rPr>
          <w:vertAlign w:val="superscript"/>
          <w:lang w:val="en-US"/>
        </w:rPr>
        <w:t>2</w:t>
      </w:r>
    </w:p>
    <w:p w14:paraId="62B3B341" w14:textId="77777777" w:rsidR="00637E24" w:rsidRPr="001927CB" w:rsidRDefault="00637E24" w:rsidP="00637E24">
      <w:pPr>
        <w:spacing w:line="480" w:lineRule="auto"/>
        <w:jc w:val="center"/>
        <w:rPr>
          <w:lang w:val="en-US"/>
        </w:rPr>
      </w:pPr>
    </w:p>
    <w:p w14:paraId="22F0A559" w14:textId="77777777" w:rsidR="00637E24" w:rsidRDefault="00637E24" w:rsidP="00637E24">
      <w:pPr>
        <w:spacing w:line="480" w:lineRule="auto"/>
        <w:jc w:val="center"/>
        <w:rPr>
          <w:lang w:val="en-US"/>
        </w:rPr>
      </w:pPr>
      <w:proofErr w:type="gramStart"/>
      <w:r>
        <w:rPr>
          <w:vertAlign w:val="superscript"/>
          <w:lang w:val="en-US"/>
        </w:rPr>
        <w:t>1</w:t>
      </w:r>
      <w:proofErr w:type="gramEnd"/>
      <w:r>
        <w:rPr>
          <w:vertAlign w:val="superscript"/>
          <w:lang w:val="en-US"/>
        </w:rPr>
        <w:t xml:space="preserve"> </w:t>
      </w:r>
      <w:r w:rsidRPr="009C7886">
        <w:rPr>
          <w:lang w:val="en-US"/>
        </w:rPr>
        <w:t>Central Institute of Mental Health, Medical Faculty Mannheim,</w:t>
      </w:r>
      <w:r>
        <w:rPr>
          <w:lang w:val="en-US"/>
        </w:rPr>
        <w:t xml:space="preserve"> Heidelberg University, Germany</w:t>
      </w:r>
    </w:p>
    <w:p w14:paraId="0D1767C3" w14:textId="08AE408C" w:rsidR="00C838F8" w:rsidRPr="00A70C86" w:rsidRDefault="00637E24" w:rsidP="00F3214A">
      <w:pPr>
        <w:spacing w:line="480" w:lineRule="auto"/>
        <w:jc w:val="center"/>
        <w:rPr>
          <w:lang w:val="en-US"/>
        </w:rPr>
      </w:pPr>
      <w:proofErr w:type="gramStart"/>
      <w:r>
        <w:rPr>
          <w:vertAlign w:val="superscript"/>
          <w:lang w:val="en-US"/>
        </w:rPr>
        <w:t>2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>University of Granada, Department of Personality, Spain</w:t>
      </w:r>
    </w:p>
    <w:p w14:paraId="1B5DF139" w14:textId="77777777" w:rsidR="007E1319" w:rsidRPr="00A70C86" w:rsidRDefault="007E1319" w:rsidP="00E27ACF">
      <w:pPr>
        <w:spacing w:line="480" w:lineRule="auto"/>
        <w:jc w:val="center"/>
        <w:rPr>
          <w:lang w:val="en-US"/>
        </w:rPr>
      </w:pPr>
    </w:p>
    <w:p w14:paraId="4B05E9FD" w14:textId="630E6C32" w:rsidR="00E27ACF" w:rsidRPr="00A70C86" w:rsidRDefault="00E27ACF" w:rsidP="00E27ACF">
      <w:pPr>
        <w:spacing w:line="480" w:lineRule="auto"/>
        <w:jc w:val="center"/>
        <w:rPr>
          <w:lang w:val="en-US"/>
        </w:rPr>
      </w:pPr>
    </w:p>
    <w:p w14:paraId="47649BCE" w14:textId="77777777" w:rsidR="00FF303E" w:rsidRPr="00A70C86" w:rsidRDefault="00FF303E" w:rsidP="00E27ACF">
      <w:pPr>
        <w:spacing w:line="480" w:lineRule="auto"/>
        <w:jc w:val="center"/>
        <w:rPr>
          <w:lang w:val="en-US"/>
        </w:rPr>
      </w:pPr>
    </w:p>
    <w:p w14:paraId="09D57C49" w14:textId="77777777" w:rsidR="00114799" w:rsidRPr="00A70C86" w:rsidRDefault="00114799" w:rsidP="00114799">
      <w:pPr>
        <w:pStyle w:val="berschrift2"/>
      </w:pPr>
      <w:r w:rsidRPr="00A70C86">
        <w:t>Content:</w:t>
      </w:r>
    </w:p>
    <w:p w14:paraId="5E0DC32D" w14:textId="6155ED2C" w:rsidR="00114799" w:rsidRDefault="00114799" w:rsidP="00114799">
      <w:pPr>
        <w:pStyle w:val="Textkrper"/>
        <w:spacing w:before="2" w:after="2"/>
        <w:ind w:left="708"/>
        <w:rPr>
          <w:rFonts w:cs="Arial"/>
          <w:bCs/>
        </w:rPr>
      </w:pPr>
      <w:r w:rsidRPr="00A70C86">
        <w:t xml:space="preserve">Supplement 1: </w:t>
      </w:r>
      <w:r w:rsidR="00A03C5C">
        <w:t>Picture ratings w</w:t>
      </w:r>
      <w:r w:rsidR="00637E24">
        <w:rPr>
          <w:rFonts w:cs="Arial"/>
          <w:bCs/>
        </w:rPr>
        <w:t xml:space="preserve">ithin-category comparisons </w:t>
      </w:r>
    </w:p>
    <w:p w14:paraId="71F88AE3" w14:textId="3096CF43" w:rsidR="00A03C5C" w:rsidRPr="00A70C86" w:rsidRDefault="00A03C5C" w:rsidP="00114799">
      <w:pPr>
        <w:pStyle w:val="Textkrper"/>
        <w:spacing w:before="2" w:after="2"/>
        <w:ind w:left="708"/>
      </w:pPr>
      <w:r>
        <w:rPr>
          <w:rFonts w:cs="Arial"/>
          <w:bCs/>
        </w:rPr>
        <w:t>Supplement 2: Summary of covariation effects with questionnaire data</w:t>
      </w:r>
    </w:p>
    <w:p w14:paraId="21DA2925" w14:textId="46914718" w:rsidR="003E463B" w:rsidRDefault="003E463B" w:rsidP="00FE6C07">
      <w:pPr>
        <w:pStyle w:val="Textkrper"/>
        <w:spacing w:before="2" w:after="2"/>
        <w:ind w:left="708"/>
      </w:pPr>
    </w:p>
    <w:p w14:paraId="2713B531" w14:textId="77777777" w:rsidR="003E463B" w:rsidRDefault="003E463B">
      <w:pPr>
        <w:rPr>
          <w:lang w:val="en-US"/>
        </w:rPr>
      </w:pPr>
      <w:r w:rsidRPr="005A5679">
        <w:rPr>
          <w:lang w:val="en-US"/>
        </w:rPr>
        <w:br w:type="page"/>
      </w:r>
    </w:p>
    <w:p w14:paraId="268D71DD" w14:textId="209F7AA6" w:rsidR="0039652C" w:rsidRPr="00A70C86" w:rsidRDefault="0039652C" w:rsidP="0039652C">
      <w:pPr>
        <w:pStyle w:val="berschrift2"/>
        <w:rPr>
          <w:rFonts w:cs="Arial"/>
          <w:bCs w:val="0"/>
        </w:rPr>
      </w:pPr>
      <w:r w:rsidRPr="00A70C86">
        <w:rPr>
          <w:rFonts w:cs="Arial"/>
          <w:bCs w:val="0"/>
        </w:rPr>
        <w:lastRenderedPageBreak/>
        <w:t xml:space="preserve">Supplement 1: </w:t>
      </w:r>
      <w:r w:rsidR="00A03C5C" w:rsidRPr="00A03C5C">
        <w:rPr>
          <w:rFonts w:cs="Arial"/>
          <w:bCs w:val="0"/>
        </w:rPr>
        <w:t>Picture ratings within-category comparisons</w:t>
      </w:r>
    </w:p>
    <w:p w14:paraId="02D70E09" w14:textId="422BB85D" w:rsidR="00A03C5C" w:rsidRDefault="00A85C77" w:rsidP="00A03C5C">
      <w:pPr>
        <w:pStyle w:val="Textkrper"/>
      </w:pPr>
      <w:r w:rsidRPr="00A91C6B">
        <w:t>While the present study does not allow for examining within-category effects of physiological responding (i.e., number of trials per condition and participants precludes meaningful statistics), s</w:t>
      </w:r>
      <w:r w:rsidR="00A03C5C" w:rsidRPr="00A91C6B">
        <w:t xml:space="preserve">upplementary analyses of the picture ratings included the exploratory factor Identity (father, </w:t>
      </w:r>
      <w:r w:rsidR="00A03C5C">
        <w:t>mother, partner, and best friend</w:t>
      </w:r>
      <w:r w:rsidR="00A91C6B">
        <w:t xml:space="preserve">; for </w:t>
      </w:r>
      <w:r w:rsidR="009D21C1">
        <w:t>details</w:t>
      </w:r>
      <w:r w:rsidR="00A91C6B">
        <w:t xml:space="preserve"> </w:t>
      </w:r>
      <w:r w:rsidR="009D21C1">
        <w:t xml:space="preserve">and re-analyses </w:t>
      </w:r>
      <w:r w:rsidR="00A91C6B">
        <w:t>see OSF link to data and syntax</w:t>
      </w:r>
      <w:r w:rsidR="00666478">
        <w:t xml:space="preserve">, </w:t>
      </w:r>
      <w:hyperlink r:id="rId8" w:history="1">
        <w:r w:rsidR="00666478" w:rsidRPr="003A716B">
          <w:rPr>
            <w:rStyle w:val="Hyperlink"/>
          </w:rPr>
          <w:t>https://osf.io/5q9an/?view_only=ff069eab45f142bbaca9017fb1fcecc7</w:t>
        </w:r>
      </w:hyperlink>
      <w:r w:rsidR="00A03C5C">
        <w:t xml:space="preserve">). A significant main effect of Identity emerged for valence and threat ratings, </w:t>
      </w:r>
      <w:proofErr w:type="gramStart"/>
      <w:r w:rsidR="00A03C5C" w:rsidRPr="00E87D25">
        <w:rPr>
          <w:i/>
        </w:rPr>
        <w:t>Fs</w:t>
      </w:r>
      <w:r w:rsidR="00A03C5C">
        <w:t>(</w:t>
      </w:r>
      <w:proofErr w:type="gramEnd"/>
      <w:r w:rsidR="00A03C5C">
        <w:t xml:space="preserve">3,93) = 3.58 and 3.24, </w:t>
      </w:r>
      <w:r w:rsidR="00A03C5C" w:rsidRPr="00E87D25">
        <w:rPr>
          <w:i/>
        </w:rPr>
        <w:t>ps</w:t>
      </w:r>
      <w:r w:rsidR="00A03C5C">
        <w:t xml:space="preserve"> = .026 and .031, </w:t>
      </w:r>
      <w:r>
        <w:t>ƞ</w:t>
      </w:r>
      <w:r w:rsidRPr="003F6068">
        <w:rPr>
          <w:vertAlign w:val="subscript"/>
        </w:rPr>
        <w:t>p</w:t>
      </w:r>
      <w:r w:rsidRPr="003F6068">
        <w:rPr>
          <w:vertAlign w:val="superscript"/>
        </w:rPr>
        <w:t>2</w:t>
      </w:r>
      <w:r w:rsidR="00A03C5C">
        <w:t xml:space="preserve"> = .10, and marginally for arousal, </w:t>
      </w:r>
      <w:r w:rsidR="00A03C5C" w:rsidRPr="00E87D25">
        <w:rPr>
          <w:i/>
        </w:rPr>
        <w:t>F</w:t>
      </w:r>
      <w:r w:rsidR="00A03C5C">
        <w:t xml:space="preserve">(3,87) = 2.84, </w:t>
      </w:r>
      <w:r w:rsidR="00A03C5C" w:rsidRPr="00E87D25">
        <w:rPr>
          <w:i/>
        </w:rPr>
        <w:t>p</w:t>
      </w:r>
      <w:r w:rsidR="00A03C5C">
        <w:t xml:space="preserve"> = .06, </w:t>
      </w:r>
      <w:r>
        <w:t>ƞ</w:t>
      </w:r>
      <w:r w:rsidRPr="003F6068">
        <w:rPr>
          <w:vertAlign w:val="subscript"/>
        </w:rPr>
        <w:t>p</w:t>
      </w:r>
      <w:r w:rsidRPr="003F6068">
        <w:rPr>
          <w:vertAlign w:val="superscript"/>
        </w:rPr>
        <w:t>2</w:t>
      </w:r>
      <w:r w:rsidR="00A03C5C">
        <w:t xml:space="preserve"> = .09. Pairwise comparisons indicate that the parents (especially pictures of the fathers) </w:t>
      </w:r>
      <w:proofErr w:type="gramStart"/>
      <w:r w:rsidR="00A03C5C">
        <w:t>were rated</w:t>
      </w:r>
      <w:proofErr w:type="gramEnd"/>
      <w:r w:rsidR="00A03C5C">
        <w:t xml:space="preserve"> generally as more unpleasant, arousing and threatening as compared to pictures of the partner and best friend. However, this effect did not vary as a function of Face Category × Identity, </w:t>
      </w:r>
      <w:r w:rsidR="00A03C5C" w:rsidRPr="00E87D25">
        <w:rPr>
          <w:i/>
        </w:rPr>
        <w:t>Fs</w:t>
      </w:r>
      <w:r w:rsidR="00A03C5C">
        <w:t xml:space="preserve"> = .40, .48, and .23, </w:t>
      </w:r>
      <w:r w:rsidR="00A03C5C" w:rsidRPr="00E87D25">
        <w:rPr>
          <w:i/>
        </w:rPr>
        <w:t>ps</w:t>
      </w:r>
      <w:r w:rsidR="00A03C5C">
        <w:t xml:space="preserve"> &gt; .59, </w:t>
      </w:r>
      <w:r>
        <w:t>ƞ</w:t>
      </w:r>
      <w:r w:rsidRPr="003F6068">
        <w:rPr>
          <w:vertAlign w:val="subscript"/>
        </w:rPr>
        <w:t>p</w:t>
      </w:r>
      <w:r w:rsidRPr="003F6068">
        <w:rPr>
          <w:vertAlign w:val="superscript"/>
        </w:rPr>
        <w:t>2</w:t>
      </w:r>
      <w:r w:rsidR="00A03C5C">
        <w:t xml:space="preserve"> &lt; .02. </w:t>
      </w:r>
    </w:p>
    <w:p w14:paraId="0F4230E9" w14:textId="7B63A162" w:rsidR="00A03C5C" w:rsidRDefault="00E87D25" w:rsidP="009D21C1">
      <w:pPr>
        <w:pStyle w:val="Textkrper"/>
        <w:ind w:firstLine="708"/>
      </w:pPr>
      <w:r w:rsidRPr="00E87D25">
        <w:t xml:space="preserve">Interestingly, for threat ratings an interaction Context × Identity emerged, </w:t>
      </w:r>
      <w:r w:rsidRPr="00E87D25">
        <w:rPr>
          <w:i/>
        </w:rPr>
        <w:t>F</w:t>
      </w:r>
      <w:r w:rsidRPr="00E87D25">
        <w:t xml:space="preserve">(3,93) = 6.32, </w:t>
      </w:r>
      <w:r w:rsidRPr="00E87D25">
        <w:rPr>
          <w:i/>
        </w:rPr>
        <w:t>p</w:t>
      </w:r>
      <w:r w:rsidRPr="00E87D25">
        <w:t xml:space="preserve"> = .002, </w:t>
      </w:r>
      <w:r>
        <w:t>ƞ</w:t>
      </w:r>
      <w:r w:rsidRPr="003F6068">
        <w:rPr>
          <w:vertAlign w:val="subscript"/>
        </w:rPr>
        <w:t>p</w:t>
      </w:r>
      <w:r w:rsidRPr="003F6068">
        <w:rPr>
          <w:vertAlign w:val="superscript"/>
        </w:rPr>
        <w:t>2</w:t>
      </w:r>
      <w:r w:rsidRPr="00E87D25">
        <w:t xml:space="preserve"> = .17, indicating that within a threat context, father faces were rated significantly more threatening compared to the faces of partners or best friends, </w:t>
      </w:r>
      <w:r w:rsidRPr="00E87D25">
        <w:rPr>
          <w:i/>
        </w:rPr>
        <w:t>ps</w:t>
      </w:r>
      <w:r w:rsidRPr="00E87D25">
        <w:t xml:space="preserve"> &lt; .05, who did not differ from each other, </w:t>
      </w:r>
      <w:r w:rsidRPr="00E87D25">
        <w:rPr>
          <w:i/>
        </w:rPr>
        <w:t>ps</w:t>
      </w:r>
      <w:r w:rsidRPr="00E87D25">
        <w:t xml:space="preserve"> &gt; .19. However, no such interaction was observed for valence or arousal ratings, Context × Identity, </w:t>
      </w:r>
      <w:r w:rsidRPr="00E87D25">
        <w:rPr>
          <w:i/>
        </w:rPr>
        <w:t>Fs</w:t>
      </w:r>
      <w:r w:rsidRPr="00E87D25">
        <w:t xml:space="preserve"> = 1.53 and 1.3, </w:t>
      </w:r>
      <w:r w:rsidRPr="00E87D25">
        <w:rPr>
          <w:i/>
        </w:rPr>
        <w:t>ps</w:t>
      </w:r>
      <w:r w:rsidRPr="00E87D25">
        <w:t xml:space="preserve"> &gt; .22, </w:t>
      </w:r>
      <w:r>
        <w:t>ƞ</w:t>
      </w:r>
      <w:r w:rsidRPr="003F6068">
        <w:rPr>
          <w:vertAlign w:val="subscript"/>
        </w:rPr>
        <w:t>p</w:t>
      </w:r>
      <w:r w:rsidRPr="003F6068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E87D25">
        <w:t xml:space="preserve">&lt; .05. The higher-order interaction Context × Face Category × Identity was not significant for valence, arousal, or threat ratings, </w:t>
      </w:r>
      <w:r w:rsidRPr="00E87D25">
        <w:rPr>
          <w:i/>
        </w:rPr>
        <w:t xml:space="preserve">Fs </w:t>
      </w:r>
      <w:r w:rsidRPr="00E87D25">
        <w:t xml:space="preserve">= .54, 1.03, and 1.29, </w:t>
      </w:r>
      <w:r w:rsidRPr="00E87D25">
        <w:rPr>
          <w:i/>
        </w:rPr>
        <w:t>p</w:t>
      </w:r>
      <w:r w:rsidRPr="00E87D25">
        <w:t xml:space="preserve"> = .63, .36, and .28, </w:t>
      </w:r>
      <w:r>
        <w:t>ƞ</w:t>
      </w:r>
      <w:r w:rsidRPr="003F6068">
        <w:rPr>
          <w:vertAlign w:val="subscript"/>
        </w:rPr>
        <w:t>p</w:t>
      </w:r>
      <w:r w:rsidRPr="003F6068">
        <w:rPr>
          <w:vertAlign w:val="superscript"/>
        </w:rPr>
        <w:t>2</w:t>
      </w:r>
      <w:r w:rsidRPr="00E87D25">
        <w:t xml:space="preserve"> = .02, .03, and .04.</w:t>
      </w:r>
      <w:r w:rsidR="00A03C5C">
        <w:t xml:space="preserve"> </w:t>
      </w:r>
    </w:p>
    <w:p w14:paraId="1C3AF28C" w14:textId="399F1444" w:rsidR="00A03C5C" w:rsidRDefault="00A03C5C" w:rsidP="00E87D25">
      <w:pPr>
        <w:pStyle w:val="Textkrper"/>
        <w:ind w:firstLine="708"/>
      </w:pPr>
      <w:r>
        <w:t xml:space="preserve">The only other significant interaction including identity was observed for threat ratings, Day × Identity, </w:t>
      </w:r>
      <w:proofErr w:type="gramStart"/>
      <w:r w:rsidRPr="00E87D25">
        <w:rPr>
          <w:i/>
        </w:rPr>
        <w:t>F</w:t>
      </w:r>
      <w:r>
        <w:t>(</w:t>
      </w:r>
      <w:proofErr w:type="gramEnd"/>
      <w:r>
        <w:t xml:space="preserve">6,186) = 2.68, </w:t>
      </w:r>
      <w:r w:rsidRPr="00E87D25">
        <w:rPr>
          <w:i/>
        </w:rPr>
        <w:t>p</w:t>
      </w:r>
      <w:r>
        <w:t xml:space="preserve"> = .037, </w:t>
      </w:r>
      <w:r w:rsidR="00A85C77">
        <w:t>ƞ</w:t>
      </w:r>
      <w:r w:rsidR="00A85C77" w:rsidRPr="003F6068">
        <w:rPr>
          <w:vertAlign w:val="subscript"/>
        </w:rPr>
        <w:t>p</w:t>
      </w:r>
      <w:r w:rsidR="00A85C77" w:rsidRPr="003F6068">
        <w:rPr>
          <w:vertAlign w:val="superscript"/>
        </w:rPr>
        <w:t>2</w:t>
      </w:r>
      <w:r>
        <w:t xml:space="preserve"> = .08. Pairwise comparisons </w:t>
      </w:r>
      <w:r w:rsidR="00E87D25" w:rsidRPr="00E87D25">
        <w:t xml:space="preserve">for the first test day </w:t>
      </w:r>
      <w:r>
        <w:t xml:space="preserve">show that fathers were perceived as more threatening compared to partners and best friends, </w:t>
      </w:r>
      <w:r w:rsidRPr="00E87D25">
        <w:rPr>
          <w:i/>
        </w:rPr>
        <w:t>ps</w:t>
      </w:r>
      <w:r>
        <w:t xml:space="preserve"> = .005 and .014, no difference emerged between the other identities, or for the other test days, </w:t>
      </w:r>
      <w:r w:rsidRPr="00E87D25">
        <w:rPr>
          <w:i/>
        </w:rPr>
        <w:t>ps</w:t>
      </w:r>
      <w:r>
        <w:t xml:space="preserve"> &gt; .154.</w:t>
      </w:r>
    </w:p>
    <w:p w14:paraId="499119DA" w14:textId="01AF6AFD" w:rsidR="00F87FB8" w:rsidRDefault="00F87FB8" w:rsidP="00A03C5C">
      <w:pPr>
        <w:pStyle w:val="Textkrper"/>
      </w:pPr>
    </w:p>
    <w:p w14:paraId="1FDC9774" w14:textId="24EAA9F6" w:rsidR="00F87FB8" w:rsidRPr="00A70C86" w:rsidRDefault="00F87FB8" w:rsidP="00F87FB8">
      <w:pPr>
        <w:pStyle w:val="berschrift2"/>
        <w:rPr>
          <w:rFonts w:cs="Arial"/>
          <w:bCs w:val="0"/>
        </w:rPr>
      </w:pPr>
      <w:r w:rsidRPr="00A70C86">
        <w:rPr>
          <w:rFonts w:cs="Arial"/>
          <w:bCs w:val="0"/>
        </w:rPr>
        <w:lastRenderedPageBreak/>
        <w:t xml:space="preserve">Supplement </w:t>
      </w:r>
      <w:r>
        <w:rPr>
          <w:rFonts w:cs="Arial"/>
          <w:bCs w:val="0"/>
        </w:rPr>
        <w:t>2</w:t>
      </w:r>
      <w:r w:rsidRPr="00A70C86">
        <w:rPr>
          <w:rFonts w:cs="Arial"/>
          <w:bCs w:val="0"/>
        </w:rPr>
        <w:t xml:space="preserve">: </w:t>
      </w:r>
      <w:r w:rsidRPr="00F87FB8">
        <w:rPr>
          <w:rFonts w:cs="Arial"/>
          <w:bCs w:val="0"/>
        </w:rPr>
        <w:t>Summary of covariation effects with questionnaire data</w:t>
      </w:r>
    </w:p>
    <w:p w14:paraId="41A81F03" w14:textId="363FCFB0" w:rsidR="00F87FB8" w:rsidRDefault="001C5D1B" w:rsidP="00F87FB8">
      <w:pPr>
        <w:pStyle w:val="Textkrper"/>
      </w:pPr>
      <w:r>
        <w:t>E</w:t>
      </w:r>
      <w:r w:rsidRPr="001C5D1B">
        <w:t xml:space="preserve">xploratory </w:t>
      </w:r>
      <w:r>
        <w:t xml:space="preserve">analyses </w:t>
      </w:r>
      <w:proofErr w:type="gramStart"/>
      <w:r>
        <w:t>were conducted</w:t>
      </w:r>
      <w:proofErr w:type="gramEnd"/>
      <w:r>
        <w:t xml:space="preserve"> to </w:t>
      </w:r>
      <w:r w:rsidRPr="001C5D1B">
        <w:t>test</w:t>
      </w:r>
      <w:r>
        <w:t xml:space="preserve"> for</w:t>
      </w:r>
      <w:r w:rsidRPr="001C5D1B">
        <w:t xml:space="preserve"> covariations between psychophysiological measures and dimensional measures of the relationships (relationship quality and duration) and questionnaire data (STAI-S, STAI-T, SPIN, </w:t>
      </w:r>
      <w:r>
        <w:t xml:space="preserve">SIAS, FNEK, </w:t>
      </w:r>
      <w:r w:rsidRPr="001C5D1B">
        <w:t>BDI). The table below summarizes several significant covariation effects.</w:t>
      </w:r>
      <w:r w:rsidR="00666478">
        <w:t xml:space="preserve"> For further details and re-analyses see OSF link to data and syntax </w:t>
      </w:r>
      <w:hyperlink r:id="rId9" w:history="1">
        <w:r w:rsidR="00666478" w:rsidRPr="003A716B">
          <w:rPr>
            <w:rStyle w:val="Hyperlink"/>
          </w:rPr>
          <w:t>https://osf.io/5q9an/?view_only=ff069eab45f142bbaca9017fb1fcecc7</w:t>
        </w:r>
      </w:hyperlink>
    </w:p>
    <w:p w14:paraId="7D79ED39" w14:textId="5B5D8A13" w:rsidR="008F0EB9" w:rsidRPr="00A70C86" w:rsidRDefault="008F0EB9" w:rsidP="00F87FB8">
      <w:pPr>
        <w:pStyle w:val="Textkrper"/>
      </w:pPr>
      <w:r>
        <w:rPr>
          <w:noProof/>
          <w:lang w:val="de-DE"/>
        </w:rPr>
        <w:drawing>
          <wp:inline distT="0" distB="0" distL="0" distR="0" wp14:anchorId="2E86E826" wp14:editId="577A5462">
            <wp:extent cx="5768340" cy="3822065"/>
            <wp:effectExtent l="0" t="0" r="3810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8340" cy="3822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0EB9" w:rsidRPr="00A70C86" w:rsidSect="007746DC">
      <w:headerReference w:type="default" r:id="rId11"/>
      <w:pgSz w:w="11906" w:h="16838" w:code="9"/>
      <w:pgMar w:top="1411" w:right="1411" w:bottom="1138" w:left="1411" w:header="706" w:footer="706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1F192B9" w16cid:durableId="1F7D6FFC"/>
  <w16cid:commentId w16cid:paraId="70BED377" w16cid:durableId="1F7D6EF5"/>
  <w16cid:commentId w16cid:paraId="64720399" w16cid:durableId="1F7D79F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B73F14" w14:textId="77777777" w:rsidR="00211F3D" w:rsidRDefault="00211F3D">
      <w:r>
        <w:separator/>
      </w:r>
    </w:p>
  </w:endnote>
  <w:endnote w:type="continuationSeparator" w:id="0">
    <w:p w14:paraId="5252F8AF" w14:textId="77777777" w:rsidR="00211F3D" w:rsidRDefault="00211F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C68906" w14:textId="77777777" w:rsidR="00211F3D" w:rsidRDefault="00211F3D">
      <w:r>
        <w:separator/>
      </w:r>
    </w:p>
  </w:footnote>
  <w:footnote w:type="continuationSeparator" w:id="0">
    <w:p w14:paraId="570C1F96" w14:textId="77777777" w:rsidR="00211F3D" w:rsidRDefault="00211F3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2EDEB7" w14:textId="182C593D" w:rsidR="00C50B0D" w:rsidRPr="003E463B" w:rsidRDefault="00637E24">
    <w:pPr>
      <w:pStyle w:val="Kopfzeile"/>
      <w:rPr>
        <w:lang w:val="en-US"/>
      </w:rPr>
    </w:pPr>
    <w:r>
      <w:rPr>
        <w:bCs/>
        <w:lang w:val="en-US"/>
      </w:rPr>
      <w:t>Viewing loved ones during threat</w:t>
    </w:r>
    <w:r w:rsidR="00C50B0D" w:rsidRPr="003E463B">
      <w:rPr>
        <w:rStyle w:val="Seitenzahl"/>
        <w:lang w:val="en-US"/>
      </w:rPr>
      <w:tab/>
    </w:r>
    <w:r w:rsidR="00C50B0D" w:rsidRPr="003E463B">
      <w:rPr>
        <w:rStyle w:val="Seitenzahl"/>
        <w:lang w:val="en-US"/>
      </w:rPr>
      <w:tab/>
    </w:r>
    <w:r w:rsidR="00C50B0D" w:rsidRPr="00142FE4">
      <w:rPr>
        <w:rStyle w:val="Seitenzahl"/>
      </w:rPr>
      <w:fldChar w:fldCharType="begin"/>
    </w:r>
    <w:r w:rsidR="00C50B0D" w:rsidRPr="003E463B">
      <w:rPr>
        <w:rStyle w:val="Seitenzahl"/>
        <w:lang w:val="en-US"/>
      </w:rPr>
      <w:instrText xml:space="preserve"> PAGE </w:instrText>
    </w:r>
    <w:r w:rsidR="00C50B0D" w:rsidRPr="00142FE4">
      <w:rPr>
        <w:rStyle w:val="Seitenzahl"/>
      </w:rPr>
      <w:fldChar w:fldCharType="separate"/>
    </w:r>
    <w:r w:rsidR="00D35B59">
      <w:rPr>
        <w:rStyle w:val="Seitenzahl"/>
        <w:noProof/>
        <w:lang w:val="en-US"/>
      </w:rPr>
      <w:t>2</w:t>
    </w:r>
    <w:r w:rsidR="00C50B0D" w:rsidRPr="00142FE4">
      <w:rPr>
        <w:rStyle w:val="Seitenzahl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33A8178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CA8307B"/>
    <w:multiLevelType w:val="hybridMultilevel"/>
    <w:tmpl w:val="9A2AD1D2"/>
    <w:lvl w:ilvl="0" w:tplc="768A23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949CA"/>
    <w:multiLevelType w:val="hybridMultilevel"/>
    <w:tmpl w:val="69C40934"/>
    <w:lvl w:ilvl="0" w:tplc="D7489E88">
      <w:numFmt w:val="bullet"/>
      <w:lvlText w:val="-"/>
      <w:lvlJc w:val="left"/>
      <w:pPr>
        <w:tabs>
          <w:tab w:val="num" w:pos="1776"/>
        </w:tabs>
        <w:ind w:left="1776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2496"/>
        </w:tabs>
        <w:ind w:left="2496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3216"/>
        </w:tabs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936"/>
        </w:tabs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656"/>
        </w:tabs>
        <w:ind w:left="4656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5376"/>
        </w:tabs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6096"/>
        </w:tabs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816"/>
        </w:tabs>
        <w:ind w:left="6816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7536"/>
        </w:tabs>
        <w:ind w:left="7536" w:hanging="360"/>
      </w:pPr>
      <w:rPr>
        <w:rFonts w:ascii="Wingdings" w:hAnsi="Wingdings" w:hint="default"/>
      </w:rPr>
    </w:lvl>
  </w:abstractNum>
  <w:abstractNum w:abstractNumId="3" w15:restartNumberingAfterBreak="0">
    <w:nsid w:val="238E27D1"/>
    <w:multiLevelType w:val="hybridMultilevel"/>
    <w:tmpl w:val="60DA0C1C"/>
    <w:lvl w:ilvl="0" w:tplc="D346C6A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C87B50"/>
    <w:multiLevelType w:val="hybridMultilevel"/>
    <w:tmpl w:val="C3ECED74"/>
    <w:lvl w:ilvl="0" w:tplc="CA4EA87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0469D6"/>
    <w:multiLevelType w:val="hybridMultilevel"/>
    <w:tmpl w:val="AC24525C"/>
    <w:lvl w:ilvl="0" w:tplc="40C06FA0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3ECD07A7"/>
    <w:multiLevelType w:val="hybridMultilevel"/>
    <w:tmpl w:val="8C4CD100"/>
    <w:lvl w:ilvl="0" w:tplc="6C58C5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982E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32E5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F662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4E2C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ED02D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6F04F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80E3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EE36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7F828B0"/>
    <w:multiLevelType w:val="hybridMultilevel"/>
    <w:tmpl w:val="CD70F8DC"/>
    <w:lvl w:ilvl="0" w:tplc="2BB4EDF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8D3D25"/>
    <w:multiLevelType w:val="hybridMultilevel"/>
    <w:tmpl w:val="E194959C"/>
    <w:lvl w:ilvl="0" w:tplc="5858921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876F44"/>
    <w:multiLevelType w:val="hybridMultilevel"/>
    <w:tmpl w:val="957ADD54"/>
    <w:lvl w:ilvl="0" w:tplc="5B66BCA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6644BD"/>
    <w:multiLevelType w:val="hybridMultilevel"/>
    <w:tmpl w:val="AE289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1914635"/>
    <w:multiLevelType w:val="hybridMultilevel"/>
    <w:tmpl w:val="3DAC5B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945527A"/>
    <w:multiLevelType w:val="hybridMultilevel"/>
    <w:tmpl w:val="38A2E7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6125BE"/>
    <w:multiLevelType w:val="hybridMultilevel"/>
    <w:tmpl w:val="69429ABE"/>
    <w:lvl w:ilvl="0" w:tplc="DD4078B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EDE7EB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49C198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1008D8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14C3CE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51EB26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BC0919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8EE55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4B2C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F62DFC"/>
    <w:multiLevelType w:val="hybridMultilevel"/>
    <w:tmpl w:val="C6203440"/>
    <w:lvl w:ilvl="0" w:tplc="C950A7BE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13"/>
  </w:num>
  <w:num w:numId="5">
    <w:abstractNumId w:val="5"/>
  </w:num>
  <w:num w:numId="6">
    <w:abstractNumId w:val="10"/>
  </w:num>
  <w:num w:numId="7">
    <w:abstractNumId w:val="4"/>
  </w:num>
  <w:num w:numId="8">
    <w:abstractNumId w:val="9"/>
  </w:num>
  <w:num w:numId="9">
    <w:abstractNumId w:val="1"/>
  </w:num>
  <w:num w:numId="10">
    <w:abstractNumId w:val="8"/>
  </w:num>
  <w:num w:numId="11">
    <w:abstractNumId w:val="11"/>
  </w:num>
  <w:num w:numId="12">
    <w:abstractNumId w:val="12"/>
  </w:num>
  <w:num w:numId="13">
    <w:abstractNumId w:val="7"/>
  </w:num>
  <w:num w:numId="14">
    <w:abstractNumId w:val="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195"/>
    <w:rsid w:val="000003C7"/>
    <w:rsid w:val="000007BB"/>
    <w:rsid w:val="00001384"/>
    <w:rsid w:val="00001759"/>
    <w:rsid w:val="00002227"/>
    <w:rsid w:val="00002D9B"/>
    <w:rsid w:val="000043D7"/>
    <w:rsid w:val="00004A6E"/>
    <w:rsid w:val="00004CB3"/>
    <w:rsid w:val="0000576C"/>
    <w:rsid w:val="000064D5"/>
    <w:rsid w:val="0000652D"/>
    <w:rsid w:val="00007082"/>
    <w:rsid w:val="0000720A"/>
    <w:rsid w:val="000077E6"/>
    <w:rsid w:val="00007B71"/>
    <w:rsid w:val="00010462"/>
    <w:rsid w:val="000109C9"/>
    <w:rsid w:val="0001119D"/>
    <w:rsid w:val="00011E03"/>
    <w:rsid w:val="0001281A"/>
    <w:rsid w:val="00012D7F"/>
    <w:rsid w:val="00013029"/>
    <w:rsid w:val="00013077"/>
    <w:rsid w:val="00013539"/>
    <w:rsid w:val="00013D4C"/>
    <w:rsid w:val="00014DD7"/>
    <w:rsid w:val="00015FAC"/>
    <w:rsid w:val="00016851"/>
    <w:rsid w:val="0001692D"/>
    <w:rsid w:val="00016A46"/>
    <w:rsid w:val="00017067"/>
    <w:rsid w:val="00017748"/>
    <w:rsid w:val="00017A01"/>
    <w:rsid w:val="00020623"/>
    <w:rsid w:val="00020A06"/>
    <w:rsid w:val="00020AA1"/>
    <w:rsid w:val="000217E1"/>
    <w:rsid w:val="0002185B"/>
    <w:rsid w:val="00022D7D"/>
    <w:rsid w:val="00022F00"/>
    <w:rsid w:val="000231D2"/>
    <w:rsid w:val="00023534"/>
    <w:rsid w:val="00023F9C"/>
    <w:rsid w:val="000242DD"/>
    <w:rsid w:val="000248DF"/>
    <w:rsid w:val="000252A4"/>
    <w:rsid w:val="0002551B"/>
    <w:rsid w:val="000258D2"/>
    <w:rsid w:val="00025A54"/>
    <w:rsid w:val="00026BED"/>
    <w:rsid w:val="00026D24"/>
    <w:rsid w:val="00027BCF"/>
    <w:rsid w:val="0003092D"/>
    <w:rsid w:val="000316C5"/>
    <w:rsid w:val="00031919"/>
    <w:rsid w:val="000322A8"/>
    <w:rsid w:val="000328E6"/>
    <w:rsid w:val="00032F2C"/>
    <w:rsid w:val="00033D65"/>
    <w:rsid w:val="00034731"/>
    <w:rsid w:val="00034CBE"/>
    <w:rsid w:val="00034E41"/>
    <w:rsid w:val="00035567"/>
    <w:rsid w:val="00035F1F"/>
    <w:rsid w:val="0003615E"/>
    <w:rsid w:val="00036542"/>
    <w:rsid w:val="00036B26"/>
    <w:rsid w:val="00036B56"/>
    <w:rsid w:val="00037861"/>
    <w:rsid w:val="000400F6"/>
    <w:rsid w:val="00040229"/>
    <w:rsid w:val="0004051C"/>
    <w:rsid w:val="00040546"/>
    <w:rsid w:val="00041625"/>
    <w:rsid w:val="000419CB"/>
    <w:rsid w:val="00041FBB"/>
    <w:rsid w:val="00042095"/>
    <w:rsid w:val="00042414"/>
    <w:rsid w:val="00042AB4"/>
    <w:rsid w:val="00042DC8"/>
    <w:rsid w:val="000431DF"/>
    <w:rsid w:val="00043425"/>
    <w:rsid w:val="00043A58"/>
    <w:rsid w:val="00043E49"/>
    <w:rsid w:val="00045509"/>
    <w:rsid w:val="00045D60"/>
    <w:rsid w:val="00045D67"/>
    <w:rsid w:val="000464C2"/>
    <w:rsid w:val="00046D17"/>
    <w:rsid w:val="00046F68"/>
    <w:rsid w:val="00050E37"/>
    <w:rsid w:val="000514CE"/>
    <w:rsid w:val="00051B34"/>
    <w:rsid w:val="00051C80"/>
    <w:rsid w:val="00051EAF"/>
    <w:rsid w:val="00052B51"/>
    <w:rsid w:val="00052C28"/>
    <w:rsid w:val="0005300A"/>
    <w:rsid w:val="00053316"/>
    <w:rsid w:val="0005381F"/>
    <w:rsid w:val="00053BF1"/>
    <w:rsid w:val="00053D9C"/>
    <w:rsid w:val="00054538"/>
    <w:rsid w:val="00054925"/>
    <w:rsid w:val="000554C3"/>
    <w:rsid w:val="00055813"/>
    <w:rsid w:val="000567AE"/>
    <w:rsid w:val="00056F9D"/>
    <w:rsid w:val="00057503"/>
    <w:rsid w:val="00057611"/>
    <w:rsid w:val="00060DC6"/>
    <w:rsid w:val="00061B5B"/>
    <w:rsid w:val="00061F2D"/>
    <w:rsid w:val="0006207E"/>
    <w:rsid w:val="00062176"/>
    <w:rsid w:val="000624EB"/>
    <w:rsid w:val="0006333F"/>
    <w:rsid w:val="0006354F"/>
    <w:rsid w:val="0006384D"/>
    <w:rsid w:val="00063CDC"/>
    <w:rsid w:val="000657D1"/>
    <w:rsid w:val="00065AB9"/>
    <w:rsid w:val="00065B22"/>
    <w:rsid w:val="000668C1"/>
    <w:rsid w:val="0006693D"/>
    <w:rsid w:val="0006712B"/>
    <w:rsid w:val="00067202"/>
    <w:rsid w:val="00067B02"/>
    <w:rsid w:val="00067CB8"/>
    <w:rsid w:val="00067EFE"/>
    <w:rsid w:val="00067F6B"/>
    <w:rsid w:val="00070DAF"/>
    <w:rsid w:val="00071B47"/>
    <w:rsid w:val="00072C10"/>
    <w:rsid w:val="000741F7"/>
    <w:rsid w:val="00074690"/>
    <w:rsid w:val="00074712"/>
    <w:rsid w:val="000747B5"/>
    <w:rsid w:val="00074AE1"/>
    <w:rsid w:val="00075E73"/>
    <w:rsid w:val="00075E9D"/>
    <w:rsid w:val="0007640B"/>
    <w:rsid w:val="0007666A"/>
    <w:rsid w:val="00076FE8"/>
    <w:rsid w:val="00077AED"/>
    <w:rsid w:val="00077BEF"/>
    <w:rsid w:val="00080469"/>
    <w:rsid w:val="00080641"/>
    <w:rsid w:val="0008235E"/>
    <w:rsid w:val="000823D4"/>
    <w:rsid w:val="00082E86"/>
    <w:rsid w:val="00082EB6"/>
    <w:rsid w:val="00083727"/>
    <w:rsid w:val="0008389C"/>
    <w:rsid w:val="00083E8D"/>
    <w:rsid w:val="000840BE"/>
    <w:rsid w:val="00084187"/>
    <w:rsid w:val="0008430E"/>
    <w:rsid w:val="000843F8"/>
    <w:rsid w:val="00084603"/>
    <w:rsid w:val="000852A6"/>
    <w:rsid w:val="000854F1"/>
    <w:rsid w:val="00085D7F"/>
    <w:rsid w:val="00086A52"/>
    <w:rsid w:val="00086B68"/>
    <w:rsid w:val="000870B7"/>
    <w:rsid w:val="00087222"/>
    <w:rsid w:val="000878D4"/>
    <w:rsid w:val="00090049"/>
    <w:rsid w:val="000900C6"/>
    <w:rsid w:val="00090790"/>
    <w:rsid w:val="000909B6"/>
    <w:rsid w:val="00090AF1"/>
    <w:rsid w:val="0009106E"/>
    <w:rsid w:val="000915BB"/>
    <w:rsid w:val="00091728"/>
    <w:rsid w:val="000927CC"/>
    <w:rsid w:val="000929A6"/>
    <w:rsid w:val="00092EAD"/>
    <w:rsid w:val="000937BA"/>
    <w:rsid w:val="0009412D"/>
    <w:rsid w:val="000947B7"/>
    <w:rsid w:val="00094BF3"/>
    <w:rsid w:val="00095218"/>
    <w:rsid w:val="00095277"/>
    <w:rsid w:val="00095966"/>
    <w:rsid w:val="00095C8D"/>
    <w:rsid w:val="00095EF9"/>
    <w:rsid w:val="00097E62"/>
    <w:rsid w:val="000A0AAD"/>
    <w:rsid w:val="000A1339"/>
    <w:rsid w:val="000A1BF4"/>
    <w:rsid w:val="000A1E0D"/>
    <w:rsid w:val="000A22FD"/>
    <w:rsid w:val="000A2990"/>
    <w:rsid w:val="000A2ECF"/>
    <w:rsid w:val="000A360B"/>
    <w:rsid w:val="000A37E9"/>
    <w:rsid w:val="000A3C31"/>
    <w:rsid w:val="000A4694"/>
    <w:rsid w:val="000A619E"/>
    <w:rsid w:val="000A664A"/>
    <w:rsid w:val="000A6C9F"/>
    <w:rsid w:val="000A70D8"/>
    <w:rsid w:val="000A7157"/>
    <w:rsid w:val="000A72C5"/>
    <w:rsid w:val="000A7D77"/>
    <w:rsid w:val="000B036E"/>
    <w:rsid w:val="000B03C1"/>
    <w:rsid w:val="000B0452"/>
    <w:rsid w:val="000B07B3"/>
    <w:rsid w:val="000B0884"/>
    <w:rsid w:val="000B0AD7"/>
    <w:rsid w:val="000B115D"/>
    <w:rsid w:val="000B13E2"/>
    <w:rsid w:val="000B14E6"/>
    <w:rsid w:val="000B257B"/>
    <w:rsid w:val="000B25B9"/>
    <w:rsid w:val="000B2609"/>
    <w:rsid w:val="000B2643"/>
    <w:rsid w:val="000B2A32"/>
    <w:rsid w:val="000B3316"/>
    <w:rsid w:val="000B355A"/>
    <w:rsid w:val="000B3952"/>
    <w:rsid w:val="000B420A"/>
    <w:rsid w:val="000B4329"/>
    <w:rsid w:val="000B4364"/>
    <w:rsid w:val="000B45F0"/>
    <w:rsid w:val="000B4634"/>
    <w:rsid w:val="000B4A94"/>
    <w:rsid w:val="000B5584"/>
    <w:rsid w:val="000B55BF"/>
    <w:rsid w:val="000B7615"/>
    <w:rsid w:val="000C09D4"/>
    <w:rsid w:val="000C0EC2"/>
    <w:rsid w:val="000C1157"/>
    <w:rsid w:val="000C202D"/>
    <w:rsid w:val="000C216A"/>
    <w:rsid w:val="000C2FDA"/>
    <w:rsid w:val="000C4119"/>
    <w:rsid w:val="000C4453"/>
    <w:rsid w:val="000C505F"/>
    <w:rsid w:val="000C5F9D"/>
    <w:rsid w:val="000C6285"/>
    <w:rsid w:val="000C6396"/>
    <w:rsid w:val="000C6522"/>
    <w:rsid w:val="000C6B3C"/>
    <w:rsid w:val="000C6C54"/>
    <w:rsid w:val="000C6E5A"/>
    <w:rsid w:val="000C6E83"/>
    <w:rsid w:val="000C7246"/>
    <w:rsid w:val="000C7344"/>
    <w:rsid w:val="000C777C"/>
    <w:rsid w:val="000C7C67"/>
    <w:rsid w:val="000C7E81"/>
    <w:rsid w:val="000D0878"/>
    <w:rsid w:val="000D0F1D"/>
    <w:rsid w:val="000D1566"/>
    <w:rsid w:val="000D2335"/>
    <w:rsid w:val="000D2885"/>
    <w:rsid w:val="000D32F9"/>
    <w:rsid w:val="000D3DC7"/>
    <w:rsid w:val="000D42B1"/>
    <w:rsid w:val="000D451E"/>
    <w:rsid w:val="000D6108"/>
    <w:rsid w:val="000D67AE"/>
    <w:rsid w:val="000D7242"/>
    <w:rsid w:val="000D7AFE"/>
    <w:rsid w:val="000E02B2"/>
    <w:rsid w:val="000E0573"/>
    <w:rsid w:val="000E0EDF"/>
    <w:rsid w:val="000E1695"/>
    <w:rsid w:val="000E1D1B"/>
    <w:rsid w:val="000E2EFC"/>
    <w:rsid w:val="000E3A12"/>
    <w:rsid w:val="000E4999"/>
    <w:rsid w:val="000E62E6"/>
    <w:rsid w:val="000E7079"/>
    <w:rsid w:val="000E7359"/>
    <w:rsid w:val="000E76A8"/>
    <w:rsid w:val="000F1BF0"/>
    <w:rsid w:val="000F2CD6"/>
    <w:rsid w:val="000F3009"/>
    <w:rsid w:val="000F3150"/>
    <w:rsid w:val="000F343B"/>
    <w:rsid w:val="000F3602"/>
    <w:rsid w:val="000F39A9"/>
    <w:rsid w:val="000F4583"/>
    <w:rsid w:val="000F4B5A"/>
    <w:rsid w:val="000F50B4"/>
    <w:rsid w:val="000F5153"/>
    <w:rsid w:val="000F5483"/>
    <w:rsid w:val="000F5CC9"/>
    <w:rsid w:val="000F5CCC"/>
    <w:rsid w:val="000F5CD5"/>
    <w:rsid w:val="000F6A8B"/>
    <w:rsid w:val="000F6AE7"/>
    <w:rsid w:val="000F6C11"/>
    <w:rsid w:val="000F6D05"/>
    <w:rsid w:val="000F7521"/>
    <w:rsid w:val="000F759F"/>
    <w:rsid w:val="000F7A38"/>
    <w:rsid w:val="001003FA"/>
    <w:rsid w:val="00100525"/>
    <w:rsid w:val="001019DA"/>
    <w:rsid w:val="00102381"/>
    <w:rsid w:val="00103159"/>
    <w:rsid w:val="00103D3E"/>
    <w:rsid w:val="00104C72"/>
    <w:rsid w:val="00104F4D"/>
    <w:rsid w:val="001050EA"/>
    <w:rsid w:val="001053A4"/>
    <w:rsid w:val="00105828"/>
    <w:rsid w:val="00106AFD"/>
    <w:rsid w:val="00106C36"/>
    <w:rsid w:val="00106DF4"/>
    <w:rsid w:val="001074DD"/>
    <w:rsid w:val="001077E3"/>
    <w:rsid w:val="00107FA5"/>
    <w:rsid w:val="00110099"/>
    <w:rsid w:val="00110131"/>
    <w:rsid w:val="001106D2"/>
    <w:rsid w:val="0011133C"/>
    <w:rsid w:val="001113EE"/>
    <w:rsid w:val="00111406"/>
    <w:rsid w:val="0011149D"/>
    <w:rsid w:val="00112126"/>
    <w:rsid w:val="001125A4"/>
    <w:rsid w:val="001125BA"/>
    <w:rsid w:val="00112A18"/>
    <w:rsid w:val="001130F8"/>
    <w:rsid w:val="00113CA1"/>
    <w:rsid w:val="00113DE9"/>
    <w:rsid w:val="00113FEA"/>
    <w:rsid w:val="00114799"/>
    <w:rsid w:val="00114A66"/>
    <w:rsid w:val="00114BFE"/>
    <w:rsid w:val="00114D56"/>
    <w:rsid w:val="00114DB6"/>
    <w:rsid w:val="001164F0"/>
    <w:rsid w:val="0011655E"/>
    <w:rsid w:val="00117680"/>
    <w:rsid w:val="00117BF2"/>
    <w:rsid w:val="00120BBA"/>
    <w:rsid w:val="00121501"/>
    <w:rsid w:val="00121683"/>
    <w:rsid w:val="001216CC"/>
    <w:rsid w:val="00122052"/>
    <w:rsid w:val="0012254B"/>
    <w:rsid w:val="00123360"/>
    <w:rsid w:val="001256CC"/>
    <w:rsid w:val="00125877"/>
    <w:rsid w:val="0012595C"/>
    <w:rsid w:val="00125B91"/>
    <w:rsid w:val="00126077"/>
    <w:rsid w:val="001266C3"/>
    <w:rsid w:val="00126C6E"/>
    <w:rsid w:val="00127731"/>
    <w:rsid w:val="0012784E"/>
    <w:rsid w:val="00127A46"/>
    <w:rsid w:val="001300B3"/>
    <w:rsid w:val="0013105A"/>
    <w:rsid w:val="001312F8"/>
    <w:rsid w:val="00131555"/>
    <w:rsid w:val="00131D0F"/>
    <w:rsid w:val="00132021"/>
    <w:rsid w:val="001321FF"/>
    <w:rsid w:val="0013306A"/>
    <w:rsid w:val="00133507"/>
    <w:rsid w:val="00133631"/>
    <w:rsid w:val="00133C18"/>
    <w:rsid w:val="0013442E"/>
    <w:rsid w:val="00134A44"/>
    <w:rsid w:val="00135D11"/>
    <w:rsid w:val="00136C76"/>
    <w:rsid w:val="00136DFC"/>
    <w:rsid w:val="00137B65"/>
    <w:rsid w:val="00140874"/>
    <w:rsid w:val="00140B50"/>
    <w:rsid w:val="00140D07"/>
    <w:rsid w:val="0014259B"/>
    <w:rsid w:val="001427B2"/>
    <w:rsid w:val="00142FE4"/>
    <w:rsid w:val="00143FF8"/>
    <w:rsid w:val="00144325"/>
    <w:rsid w:val="00144D4E"/>
    <w:rsid w:val="00144F0F"/>
    <w:rsid w:val="00145432"/>
    <w:rsid w:val="001454BC"/>
    <w:rsid w:val="0014553F"/>
    <w:rsid w:val="00146E26"/>
    <w:rsid w:val="0014702B"/>
    <w:rsid w:val="00147602"/>
    <w:rsid w:val="0014791E"/>
    <w:rsid w:val="00150439"/>
    <w:rsid w:val="00150AED"/>
    <w:rsid w:val="00151320"/>
    <w:rsid w:val="00152C3C"/>
    <w:rsid w:val="00153547"/>
    <w:rsid w:val="0015398B"/>
    <w:rsid w:val="00153FF5"/>
    <w:rsid w:val="00154618"/>
    <w:rsid w:val="001559D2"/>
    <w:rsid w:val="00155E92"/>
    <w:rsid w:val="00156490"/>
    <w:rsid w:val="00157E76"/>
    <w:rsid w:val="00160D7E"/>
    <w:rsid w:val="00161746"/>
    <w:rsid w:val="00161828"/>
    <w:rsid w:val="001619DC"/>
    <w:rsid w:val="001624F4"/>
    <w:rsid w:val="00162F2A"/>
    <w:rsid w:val="001630D7"/>
    <w:rsid w:val="0016345B"/>
    <w:rsid w:val="00163DD3"/>
    <w:rsid w:val="00163F9C"/>
    <w:rsid w:val="001649B5"/>
    <w:rsid w:val="00164A43"/>
    <w:rsid w:val="001653FB"/>
    <w:rsid w:val="0016570A"/>
    <w:rsid w:val="00166143"/>
    <w:rsid w:val="001665F4"/>
    <w:rsid w:val="00166B20"/>
    <w:rsid w:val="00166B6F"/>
    <w:rsid w:val="00167559"/>
    <w:rsid w:val="00167FEA"/>
    <w:rsid w:val="001703AF"/>
    <w:rsid w:val="0017070F"/>
    <w:rsid w:val="00170B32"/>
    <w:rsid w:val="00170C50"/>
    <w:rsid w:val="001715FD"/>
    <w:rsid w:val="001717D8"/>
    <w:rsid w:val="001717FB"/>
    <w:rsid w:val="00171CAD"/>
    <w:rsid w:val="00171E18"/>
    <w:rsid w:val="00172F92"/>
    <w:rsid w:val="00173416"/>
    <w:rsid w:val="001734AA"/>
    <w:rsid w:val="00173959"/>
    <w:rsid w:val="00173A66"/>
    <w:rsid w:val="00174751"/>
    <w:rsid w:val="001748EE"/>
    <w:rsid w:val="001750F7"/>
    <w:rsid w:val="00175920"/>
    <w:rsid w:val="00175A20"/>
    <w:rsid w:val="00175A3F"/>
    <w:rsid w:val="00176B39"/>
    <w:rsid w:val="00176DB5"/>
    <w:rsid w:val="00177090"/>
    <w:rsid w:val="001772EB"/>
    <w:rsid w:val="00180578"/>
    <w:rsid w:val="001815F7"/>
    <w:rsid w:val="001818A6"/>
    <w:rsid w:val="00181F4A"/>
    <w:rsid w:val="00182747"/>
    <w:rsid w:val="0018350A"/>
    <w:rsid w:val="00183F99"/>
    <w:rsid w:val="00184335"/>
    <w:rsid w:val="001845EF"/>
    <w:rsid w:val="00185521"/>
    <w:rsid w:val="001855D2"/>
    <w:rsid w:val="00186BAC"/>
    <w:rsid w:val="00186F00"/>
    <w:rsid w:val="001871EF"/>
    <w:rsid w:val="001871FB"/>
    <w:rsid w:val="00190533"/>
    <w:rsid w:val="00190F89"/>
    <w:rsid w:val="00191717"/>
    <w:rsid w:val="00191928"/>
    <w:rsid w:val="00192295"/>
    <w:rsid w:val="00192710"/>
    <w:rsid w:val="001927CB"/>
    <w:rsid w:val="001938D1"/>
    <w:rsid w:val="00193A53"/>
    <w:rsid w:val="00193B7B"/>
    <w:rsid w:val="001954E4"/>
    <w:rsid w:val="00195E66"/>
    <w:rsid w:val="00196781"/>
    <w:rsid w:val="001974CD"/>
    <w:rsid w:val="001A0351"/>
    <w:rsid w:val="001A06E2"/>
    <w:rsid w:val="001A0B93"/>
    <w:rsid w:val="001A0F0C"/>
    <w:rsid w:val="001A132A"/>
    <w:rsid w:val="001A1A48"/>
    <w:rsid w:val="001A1B05"/>
    <w:rsid w:val="001A1CE1"/>
    <w:rsid w:val="001A2CAE"/>
    <w:rsid w:val="001A33F2"/>
    <w:rsid w:val="001A35A3"/>
    <w:rsid w:val="001A37A7"/>
    <w:rsid w:val="001A3A61"/>
    <w:rsid w:val="001A49A6"/>
    <w:rsid w:val="001A5373"/>
    <w:rsid w:val="001A5792"/>
    <w:rsid w:val="001A5B29"/>
    <w:rsid w:val="001A5BEF"/>
    <w:rsid w:val="001A751B"/>
    <w:rsid w:val="001A7B94"/>
    <w:rsid w:val="001B0F43"/>
    <w:rsid w:val="001B1027"/>
    <w:rsid w:val="001B114E"/>
    <w:rsid w:val="001B1477"/>
    <w:rsid w:val="001B17B7"/>
    <w:rsid w:val="001B19DB"/>
    <w:rsid w:val="001B1F8B"/>
    <w:rsid w:val="001B22F2"/>
    <w:rsid w:val="001B37EC"/>
    <w:rsid w:val="001B4611"/>
    <w:rsid w:val="001B4B22"/>
    <w:rsid w:val="001B52AC"/>
    <w:rsid w:val="001B5EFF"/>
    <w:rsid w:val="001B607A"/>
    <w:rsid w:val="001B61C2"/>
    <w:rsid w:val="001B6483"/>
    <w:rsid w:val="001B6BB5"/>
    <w:rsid w:val="001B6EFC"/>
    <w:rsid w:val="001B6F8B"/>
    <w:rsid w:val="001B744A"/>
    <w:rsid w:val="001B7793"/>
    <w:rsid w:val="001B7A5E"/>
    <w:rsid w:val="001C05C0"/>
    <w:rsid w:val="001C0FDB"/>
    <w:rsid w:val="001C1167"/>
    <w:rsid w:val="001C11BC"/>
    <w:rsid w:val="001C1987"/>
    <w:rsid w:val="001C1D9E"/>
    <w:rsid w:val="001C2365"/>
    <w:rsid w:val="001C2589"/>
    <w:rsid w:val="001C2F64"/>
    <w:rsid w:val="001C5D1B"/>
    <w:rsid w:val="001C686C"/>
    <w:rsid w:val="001D0253"/>
    <w:rsid w:val="001D0589"/>
    <w:rsid w:val="001D07FA"/>
    <w:rsid w:val="001D0DA2"/>
    <w:rsid w:val="001D1532"/>
    <w:rsid w:val="001D17C2"/>
    <w:rsid w:val="001D2050"/>
    <w:rsid w:val="001D24DE"/>
    <w:rsid w:val="001D2E0E"/>
    <w:rsid w:val="001D3034"/>
    <w:rsid w:val="001D32B2"/>
    <w:rsid w:val="001D3586"/>
    <w:rsid w:val="001D4409"/>
    <w:rsid w:val="001D441E"/>
    <w:rsid w:val="001D4A10"/>
    <w:rsid w:val="001D4EAA"/>
    <w:rsid w:val="001D619A"/>
    <w:rsid w:val="001D7496"/>
    <w:rsid w:val="001E001C"/>
    <w:rsid w:val="001E0180"/>
    <w:rsid w:val="001E01B4"/>
    <w:rsid w:val="001E032F"/>
    <w:rsid w:val="001E062E"/>
    <w:rsid w:val="001E07C8"/>
    <w:rsid w:val="001E0B4C"/>
    <w:rsid w:val="001E200B"/>
    <w:rsid w:val="001E2964"/>
    <w:rsid w:val="001E2A39"/>
    <w:rsid w:val="001E2CDF"/>
    <w:rsid w:val="001E2F15"/>
    <w:rsid w:val="001E301E"/>
    <w:rsid w:val="001E479C"/>
    <w:rsid w:val="001E6861"/>
    <w:rsid w:val="001E7697"/>
    <w:rsid w:val="001E7749"/>
    <w:rsid w:val="001E77A3"/>
    <w:rsid w:val="001F05D0"/>
    <w:rsid w:val="001F0942"/>
    <w:rsid w:val="001F11F2"/>
    <w:rsid w:val="001F135E"/>
    <w:rsid w:val="001F1C90"/>
    <w:rsid w:val="001F2640"/>
    <w:rsid w:val="001F4009"/>
    <w:rsid w:val="001F6D3C"/>
    <w:rsid w:val="001F70AE"/>
    <w:rsid w:val="00201492"/>
    <w:rsid w:val="002016F1"/>
    <w:rsid w:val="002026F1"/>
    <w:rsid w:val="002029D1"/>
    <w:rsid w:val="00203033"/>
    <w:rsid w:val="00203096"/>
    <w:rsid w:val="002032A1"/>
    <w:rsid w:val="00203847"/>
    <w:rsid w:val="00203A89"/>
    <w:rsid w:val="00203B09"/>
    <w:rsid w:val="00203C9D"/>
    <w:rsid w:val="00204595"/>
    <w:rsid w:val="002048AC"/>
    <w:rsid w:val="00204BA3"/>
    <w:rsid w:val="00205EE9"/>
    <w:rsid w:val="00207026"/>
    <w:rsid w:val="0020713F"/>
    <w:rsid w:val="0020728B"/>
    <w:rsid w:val="002076B2"/>
    <w:rsid w:val="00207C9C"/>
    <w:rsid w:val="00210643"/>
    <w:rsid w:val="0021154C"/>
    <w:rsid w:val="002115CF"/>
    <w:rsid w:val="00211737"/>
    <w:rsid w:val="00211DB0"/>
    <w:rsid w:val="00211F3D"/>
    <w:rsid w:val="00212828"/>
    <w:rsid w:val="00212924"/>
    <w:rsid w:val="002131E1"/>
    <w:rsid w:val="00213570"/>
    <w:rsid w:val="00213AC8"/>
    <w:rsid w:val="00213AFA"/>
    <w:rsid w:val="00213E21"/>
    <w:rsid w:val="0021489D"/>
    <w:rsid w:val="00214C23"/>
    <w:rsid w:val="00214D23"/>
    <w:rsid w:val="00216680"/>
    <w:rsid w:val="002170DE"/>
    <w:rsid w:val="00217935"/>
    <w:rsid w:val="002179A8"/>
    <w:rsid w:val="00217B0C"/>
    <w:rsid w:val="00220690"/>
    <w:rsid w:val="002208B4"/>
    <w:rsid w:val="00220EB0"/>
    <w:rsid w:val="0022111D"/>
    <w:rsid w:val="002217F1"/>
    <w:rsid w:val="00221C42"/>
    <w:rsid w:val="00221FB7"/>
    <w:rsid w:val="0022219B"/>
    <w:rsid w:val="002221A0"/>
    <w:rsid w:val="002225F0"/>
    <w:rsid w:val="0022281B"/>
    <w:rsid w:val="002228FE"/>
    <w:rsid w:val="00222BA9"/>
    <w:rsid w:val="0022300D"/>
    <w:rsid w:val="0022342E"/>
    <w:rsid w:val="00223D9A"/>
    <w:rsid w:val="00223EAC"/>
    <w:rsid w:val="002247C0"/>
    <w:rsid w:val="00224BA4"/>
    <w:rsid w:val="002253C2"/>
    <w:rsid w:val="002254B3"/>
    <w:rsid w:val="0022585F"/>
    <w:rsid w:val="00225B0E"/>
    <w:rsid w:val="002261FD"/>
    <w:rsid w:val="0022656E"/>
    <w:rsid w:val="00226CE6"/>
    <w:rsid w:val="00226D1D"/>
    <w:rsid w:val="00226DE0"/>
    <w:rsid w:val="00226E20"/>
    <w:rsid w:val="002274D3"/>
    <w:rsid w:val="00227993"/>
    <w:rsid w:val="00227DA2"/>
    <w:rsid w:val="00231A56"/>
    <w:rsid w:val="00231C5A"/>
    <w:rsid w:val="00231CB4"/>
    <w:rsid w:val="00233A4C"/>
    <w:rsid w:val="00233E9C"/>
    <w:rsid w:val="00234661"/>
    <w:rsid w:val="00234BF8"/>
    <w:rsid w:val="00235939"/>
    <w:rsid w:val="00236094"/>
    <w:rsid w:val="002361CD"/>
    <w:rsid w:val="0023699C"/>
    <w:rsid w:val="00236A50"/>
    <w:rsid w:val="00236D9D"/>
    <w:rsid w:val="00236F0A"/>
    <w:rsid w:val="00237990"/>
    <w:rsid w:val="00237EA9"/>
    <w:rsid w:val="0024022A"/>
    <w:rsid w:val="002403FC"/>
    <w:rsid w:val="00240AB1"/>
    <w:rsid w:val="00240FF2"/>
    <w:rsid w:val="0024136C"/>
    <w:rsid w:val="0024189D"/>
    <w:rsid w:val="00241E7C"/>
    <w:rsid w:val="0024210C"/>
    <w:rsid w:val="002421D4"/>
    <w:rsid w:val="0024256D"/>
    <w:rsid w:val="002431F5"/>
    <w:rsid w:val="00243212"/>
    <w:rsid w:val="00243DB0"/>
    <w:rsid w:val="00244AD2"/>
    <w:rsid w:val="00244DAF"/>
    <w:rsid w:val="002451D6"/>
    <w:rsid w:val="00245757"/>
    <w:rsid w:val="002458EF"/>
    <w:rsid w:val="00245BC4"/>
    <w:rsid w:val="002465C7"/>
    <w:rsid w:val="00246F49"/>
    <w:rsid w:val="0024703C"/>
    <w:rsid w:val="00247896"/>
    <w:rsid w:val="0025037C"/>
    <w:rsid w:val="002514A5"/>
    <w:rsid w:val="002518DE"/>
    <w:rsid w:val="00252740"/>
    <w:rsid w:val="00252A63"/>
    <w:rsid w:val="002533E3"/>
    <w:rsid w:val="00254959"/>
    <w:rsid w:val="002550A3"/>
    <w:rsid w:val="00255191"/>
    <w:rsid w:val="00255E02"/>
    <w:rsid w:val="00255FCA"/>
    <w:rsid w:val="00256783"/>
    <w:rsid w:val="00256CDA"/>
    <w:rsid w:val="00257ED0"/>
    <w:rsid w:val="002604AE"/>
    <w:rsid w:val="002608E8"/>
    <w:rsid w:val="00260E73"/>
    <w:rsid w:val="00260F9D"/>
    <w:rsid w:val="00262546"/>
    <w:rsid w:val="00262DF9"/>
    <w:rsid w:val="00263051"/>
    <w:rsid w:val="0026483F"/>
    <w:rsid w:val="00264C57"/>
    <w:rsid w:val="00265BE7"/>
    <w:rsid w:val="00265ED3"/>
    <w:rsid w:val="002660AF"/>
    <w:rsid w:val="002664E3"/>
    <w:rsid w:val="00266FB1"/>
    <w:rsid w:val="00267C37"/>
    <w:rsid w:val="00270A84"/>
    <w:rsid w:val="00270AC8"/>
    <w:rsid w:val="00270D48"/>
    <w:rsid w:val="00271CE5"/>
    <w:rsid w:val="00272516"/>
    <w:rsid w:val="00272931"/>
    <w:rsid w:val="0027294D"/>
    <w:rsid w:val="00272E12"/>
    <w:rsid w:val="00272FB9"/>
    <w:rsid w:val="0027417F"/>
    <w:rsid w:val="00274268"/>
    <w:rsid w:val="00274D0A"/>
    <w:rsid w:val="00274D1A"/>
    <w:rsid w:val="00274EF6"/>
    <w:rsid w:val="00274FFD"/>
    <w:rsid w:val="002759EE"/>
    <w:rsid w:val="002765B8"/>
    <w:rsid w:val="002770CC"/>
    <w:rsid w:val="00277110"/>
    <w:rsid w:val="00277F92"/>
    <w:rsid w:val="00280E8D"/>
    <w:rsid w:val="00280FA9"/>
    <w:rsid w:val="00281297"/>
    <w:rsid w:val="0028135D"/>
    <w:rsid w:val="0028143C"/>
    <w:rsid w:val="002816E1"/>
    <w:rsid w:val="00281E87"/>
    <w:rsid w:val="00282041"/>
    <w:rsid w:val="00283AD1"/>
    <w:rsid w:val="00283C16"/>
    <w:rsid w:val="00283FF2"/>
    <w:rsid w:val="00284413"/>
    <w:rsid w:val="00284F4F"/>
    <w:rsid w:val="002855EC"/>
    <w:rsid w:val="00285EE6"/>
    <w:rsid w:val="0028676F"/>
    <w:rsid w:val="00290579"/>
    <w:rsid w:val="00290D35"/>
    <w:rsid w:val="0029184B"/>
    <w:rsid w:val="00291E4F"/>
    <w:rsid w:val="0029217E"/>
    <w:rsid w:val="002931E5"/>
    <w:rsid w:val="00293656"/>
    <w:rsid w:val="002937CD"/>
    <w:rsid w:val="00293FDA"/>
    <w:rsid w:val="00294925"/>
    <w:rsid w:val="00294B47"/>
    <w:rsid w:val="00294B8E"/>
    <w:rsid w:val="00294B95"/>
    <w:rsid w:val="00294F72"/>
    <w:rsid w:val="002955B1"/>
    <w:rsid w:val="00295F6A"/>
    <w:rsid w:val="00295FC3"/>
    <w:rsid w:val="00296169"/>
    <w:rsid w:val="0029658C"/>
    <w:rsid w:val="00296915"/>
    <w:rsid w:val="00296929"/>
    <w:rsid w:val="00296BE3"/>
    <w:rsid w:val="00296CF5"/>
    <w:rsid w:val="002970EF"/>
    <w:rsid w:val="0029736C"/>
    <w:rsid w:val="002976CE"/>
    <w:rsid w:val="002A0297"/>
    <w:rsid w:val="002A02C1"/>
    <w:rsid w:val="002A0547"/>
    <w:rsid w:val="002A15B2"/>
    <w:rsid w:val="002A1BE7"/>
    <w:rsid w:val="002A1FC7"/>
    <w:rsid w:val="002A241F"/>
    <w:rsid w:val="002A25BE"/>
    <w:rsid w:val="002A2901"/>
    <w:rsid w:val="002A345A"/>
    <w:rsid w:val="002A4246"/>
    <w:rsid w:val="002A49CD"/>
    <w:rsid w:val="002A5640"/>
    <w:rsid w:val="002A58C2"/>
    <w:rsid w:val="002A5FF9"/>
    <w:rsid w:val="002A6B2D"/>
    <w:rsid w:val="002A6BCA"/>
    <w:rsid w:val="002A6FBC"/>
    <w:rsid w:val="002A7793"/>
    <w:rsid w:val="002B05E7"/>
    <w:rsid w:val="002B2BB9"/>
    <w:rsid w:val="002B3495"/>
    <w:rsid w:val="002B3560"/>
    <w:rsid w:val="002B39CB"/>
    <w:rsid w:val="002B4907"/>
    <w:rsid w:val="002B59C3"/>
    <w:rsid w:val="002B5DC7"/>
    <w:rsid w:val="002B63CA"/>
    <w:rsid w:val="002B669B"/>
    <w:rsid w:val="002B691A"/>
    <w:rsid w:val="002B70B0"/>
    <w:rsid w:val="002B7386"/>
    <w:rsid w:val="002B7B42"/>
    <w:rsid w:val="002B7C76"/>
    <w:rsid w:val="002C0AAD"/>
    <w:rsid w:val="002C0D61"/>
    <w:rsid w:val="002C12BD"/>
    <w:rsid w:val="002C1EDC"/>
    <w:rsid w:val="002C1EF9"/>
    <w:rsid w:val="002C34F4"/>
    <w:rsid w:val="002C3587"/>
    <w:rsid w:val="002C4D19"/>
    <w:rsid w:val="002C5798"/>
    <w:rsid w:val="002C5B37"/>
    <w:rsid w:val="002C678D"/>
    <w:rsid w:val="002C76A6"/>
    <w:rsid w:val="002C7FDC"/>
    <w:rsid w:val="002D082C"/>
    <w:rsid w:val="002D0E72"/>
    <w:rsid w:val="002D1208"/>
    <w:rsid w:val="002D16F0"/>
    <w:rsid w:val="002D1B0D"/>
    <w:rsid w:val="002D1B32"/>
    <w:rsid w:val="002D23A3"/>
    <w:rsid w:val="002D31D1"/>
    <w:rsid w:val="002D3913"/>
    <w:rsid w:val="002D3B44"/>
    <w:rsid w:val="002D3CE8"/>
    <w:rsid w:val="002D6291"/>
    <w:rsid w:val="002E0510"/>
    <w:rsid w:val="002E10EF"/>
    <w:rsid w:val="002E12C4"/>
    <w:rsid w:val="002E2BF5"/>
    <w:rsid w:val="002E2C7D"/>
    <w:rsid w:val="002E300A"/>
    <w:rsid w:val="002E43B1"/>
    <w:rsid w:val="002E44FD"/>
    <w:rsid w:val="002E45FC"/>
    <w:rsid w:val="002E4A46"/>
    <w:rsid w:val="002E4DD2"/>
    <w:rsid w:val="002E51CB"/>
    <w:rsid w:val="002E5B13"/>
    <w:rsid w:val="002E6449"/>
    <w:rsid w:val="002E6577"/>
    <w:rsid w:val="002E73C3"/>
    <w:rsid w:val="002E7438"/>
    <w:rsid w:val="002E7FC5"/>
    <w:rsid w:val="002F0729"/>
    <w:rsid w:val="002F138C"/>
    <w:rsid w:val="002F1EE1"/>
    <w:rsid w:val="002F202A"/>
    <w:rsid w:val="002F29BC"/>
    <w:rsid w:val="002F367B"/>
    <w:rsid w:val="002F384A"/>
    <w:rsid w:val="002F3922"/>
    <w:rsid w:val="002F46F9"/>
    <w:rsid w:val="002F4985"/>
    <w:rsid w:val="002F5310"/>
    <w:rsid w:val="002F5CD0"/>
    <w:rsid w:val="002F60A3"/>
    <w:rsid w:val="002F6117"/>
    <w:rsid w:val="002F64A2"/>
    <w:rsid w:val="002F6DAF"/>
    <w:rsid w:val="002F75D4"/>
    <w:rsid w:val="002F77CB"/>
    <w:rsid w:val="002F7871"/>
    <w:rsid w:val="002F7BFC"/>
    <w:rsid w:val="002F7E51"/>
    <w:rsid w:val="00300007"/>
    <w:rsid w:val="003003F2"/>
    <w:rsid w:val="003010F4"/>
    <w:rsid w:val="00302896"/>
    <w:rsid w:val="003029B6"/>
    <w:rsid w:val="00302EFD"/>
    <w:rsid w:val="003030A0"/>
    <w:rsid w:val="003038FC"/>
    <w:rsid w:val="00303EB3"/>
    <w:rsid w:val="00304026"/>
    <w:rsid w:val="00305592"/>
    <w:rsid w:val="003055E3"/>
    <w:rsid w:val="00306A85"/>
    <w:rsid w:val="00306C6F"/>
    <w:rsid w:val="0030782C"/>
    <w:rsid w:val="00307E9F"/>
    <w:rsid w:val="003108DF"/>
    <w:rsid w:val="00311250"/>
    <w:rsid w:val="00311271"/>
    <w:rsid w:val="00311427"/>
    <w:rsid w:val="00311570"/>
    <w:rsid w:val="00311996"/>
    <w:rsid w:val="003124ED"/>
    <w:rsid w:val="0031315B"/>
    <w:rsid w:val="00313834"/>
    <w:rsid w:val="003139F1"/>
    <w:rsid w:val="00313F78"/>
    <w:rsid w:val="00314387"/>
    <w:rsid w:val="0031634F"/>
    <w:rsid w:val="003168D1"/>
    <w:rsid w:val="00320E7A"/>
    <w:rsid w:val="0032131A"/>
    <w:rsid w:val="00321C4E"/>
    <w:rsid w:val="00321D93"/>
    <w:rsid w:val="00321E48"/>
    <w:rsid w:val="003226BF"/>
    <w:rsid w:val="00322799"/>
    <w:rsid w:val="00322D87"/>
    <w:rsid w:val="0032300E"/>
    <w:rsid w:val="00323AC6"/>
    <w:rsid w:val="00323E78"/>
    <w:rsid w:val="00323E90"/>
    <w:rsid w:val="003244C4"/>
    <w:rsid w:val="003252A7"/>
    <w:rsid w:val="0032577B"/>
    <w:rsid w:val="00325A52"/>
    <w:rsid w:val="0032614E"/>
    <w:rsid w:val="003264C2"/>
    <w:rsid w:val="00326D12"/>
    <w:rsid w:val="00327F16"/>
    <w:rsid w:val="00330C4E"/>
    <w:rsid w:val="003313D6"/>
    <w:rsid w:val="0033191B"/>
    <w:rsid w:val="0033320A"/>
    <w:rsid w:val="00334155"/>
    <w:rsid w:val="0033461C"/>
    <w:rsid w:val="00335198"/>
    <w:rsid w:val="0033597B"/>
    <w:rsid w:val="00335997"/>
    <w:rsid w:val="0033635F"/>
    <w:rsid w:val="003365CB"/>
    <w:rsid w:val="003368D7"/>
    <w:rsid w:val="00337500"/>
    <w:rsid w:val="0033766F"/>
    <w:rsid w:val="00337D0C"/>
    <w:rsid w:val="00340887"/>
    <w:rsid w:val="003410AB"/>
    <w:rsid w:val="003415FA"/>
    <w:rsid w:val="00341D8F"/>
    <w:rsid w:val="0034211C"/>
    <w:rsid w:val="00342C51"/>
    <w:rsid w:val="00342D2A"/>
    <w:rsid w:val="0034342C"/>
    <w:rsid w:val="00343963"/>
    <w:rsid w:val="0034434E"/>
    <w:rsid w:val="00344AC5"/>
    <w:rsid w:val="00344DD1"/>
    <w:rsid w:val="0034578C"/>
    <w:rsid w:val="00345C2A"/>
    <w:rsid w:val="00346AF3"/>
    <w:rsid w:val="00347087"/>
    <w:rsid w:val="00347B0C"/>
    <w:rsid w:val="00347D9C"/>
    <w:rsid w:val="00347F8A"/>
    <w:rsid w:val="00350139"/>
    <w:rsid w:val="00350695"/>
    <w:rsid w:val="00351327"/>
    <w:rsid w:val="00351786"/>
    <w:rsid w:val="00352156"/>
    <w:rsid w:val="00352FA5"/>
    <w:rsid w:val="00353666"/>
    <w:rsid w:val="0035384E"/>
    <w:rsid w:val="00353E1C"/>
    <w:rsid w:val="00354F12"/>
    <w:rsid w:val="0035502E"/>
    <w:rsid w:val="00355615"/>
    <w:rsid w:val="003564E7"/>
    <w:rsid w:val="003600E9"/>
    <w:rsid w:val="0036025E"/>
    <w:rsid w:val="00360267"/>
    <w:rsid w:val="0036059D"/>
    <w:rsid w:val="00360B5F"/>
    <w:rsid w:val="0036101D"/>
    <w:rsid w:val="003615E3"/>
    <w:rsid w:val="00361AED"/>
    <w:rsid w:val="00361D1C"/>
    <w:rsid w:val="0036256F"/>
    <w:rsid w:val="003631C6"/>
    <w:rsid w:val="003638CE"/>
    <w:rsid w:val="00364A06"/>
    <w:rsid w:val="00365935"/>
    <w:rsid w:val="00365F25"/>
    <w:rsid w:val="003666F6"/>
    <w:rsid w:val="003667DC"/>
    <w:rsid w:val="00366852"/>
    <w:rsid w:val="00366D2E"/>
    <w:rsid w:val="00366D80"/>
    <w:rsid w:val="00366F66"/>
    <w:rsid w:val="003672FE"/>
    <w:rsid w:val="003674A8"/>
    <w:rsid w:val="00371D4C"/>
    <w:rsid w:val="00371DD4"/>
    <w:rsid w:val="003721B8"/>
    <w:rsid w:val="003726F8"/>
    <w:rsid w:val="00372D74"/>
    <w:rsid w:val="0037314C"/>
    <w:rsid w:val="00373C51"/>
    <w:rsid w:val="00373DB5"/>
    <w:rsid w:val="0037431F"/>
    <w:rsid w:val="00374408"/>
    <w:rsid w:val="003755B0"/>
    <w:rsid w:val="00375D84"/>
    <w:rsid w:val="00376133"/>
    <w:rsid w:val="0037635F"/>
    <w:rsid w:val="00377649"/>
    <w:rsid w:val="00377C33"/>
    <w:rsid w:val="003808F6"/>
    <w:rsid w:val="00380E46"/>
    <w:rsid w:val="0038164A"/>
    <w:rsid w:val="00381DFD"/>
    <w:rsid w:val="00381F6C"/>
    <w:rsid w:val="003826DD"/>
    <w:rsid w:val="003828AB"/>
    <w:rsid w:val="003829A5"/>
    <w:rsid w:val="00382E32"/>
    <w:rsid w:val="0038370F"/>
    <w:rsid w:val="0038412F"/>
    <w:rsid w:val="00384557"/>
    <w:rsid w:val="00384BC8"/>
    <w:rsid w:val="00384D8B"/>
    <w:rsid w:val="003859F7"/>
    <w:rsid w:val="00385E63"/>
    <w:rsid w:val="00386FE2"/>
    <w:rsid w:val="00386FE5"/>
    <w:rsid w:val="003872C0"/>
    <w:rsid w:val="003905AE"/>
    <w:rsid w:val="003909C7"/>
    <w:rsid w:val="00390DC2"/>
    <w:rsid w:val="003919D4"/>
    <w:rsid w:val="00391E50"/>
    <w:rsid w:val="0039262A"/>
    <w:rsid w:val="00392812"/>
    <w:rsid w:val="0039282D"/>
    <w:rsid w:val="0039502F"/>
    <w:rsid w:val="0039519C"/>
    <w:rsid w:val="00395921"/>
    <w:rsid w:val="0039652C"/>
    <w:rsid w:val="003966E2"/>
    <w:rsid w:val="003973DD"/>
    <w:rsid w:val="00397B9C"/>
    <w:rsid w:val="00397E02"/>
    <w:rsid w:val="003A03AB"/>
    <w:rsid w:val="003A0518"/>
    <w:rsid w:val="003A08D6"/>
    <w:rsid w:val="003A092F"/>
    <w:rsid w:val="003A11FE"/>
    <w:rsid w:val="003A1257"/>
    <w:rsid w:val="003A130E"/>
    <w:rsid w:val="003A1388"/>
    <w:rsid w:val="003A1B89"/>
    <w:rsid w:val="003A2842"/>
    <w:rsid w:val="003A29D8"/>
    <w:rsid w:val="003A2F2D"/>
    <w:rsid w:val="003A2FD1"/>
    <w:rsid w:val="003A31F0"/>
    <w:rsid w:val="003A39EA"/>
    <w:rsid w:val="003A3CFB"/>
    <w:rsid w:val="003A4632"/>
    <w:rsid w:val="003A4892"/>
    <w:rsid w:val="003A49D4"/>
    <w:rsid w:val="003A4A25"/>
    <w:rsid w:val="003A55C7"/>
    <w:rsid w:val="003A6193"/>
    <w:rsid w:val="003A6904"/>
    <w:rsid w:val="003B0120"/>
    <w:rsid w:val="003B06EE"/>
    <w:rsid w:val="003B0A60"/>
    <w:rsid w:val="003B1170"/>
    <w:rsid w:val="003B1232"/>
    <w:rsid w:val="003B12D9"/>
    <w:rsid w:val="003B168A"/>
    <w:rsid w:val="003B20C6"/>
    <w:rsid w:val="003B27A1"/>
    <w:rsid w:val="003B33F5"/>
    <w:rsid w:val="003B3758"/>
    <w:rsid w:val="003B390A"/>
    <w:rsid w:val="003B4938"/>
    <w:rsid w:val="003B4E10"/>
    <w:rsid w:val="003B5391"/>
    <w:rsid w:val="003B53C4"/>
    <w:rsid w:val="003B5499"/>
    <w:rsid w:val="003B5768"/>
    <w:rsid w:val="003B57CC"/>
    <w:rsid w:val="003B5F9A"/>
    <w:rsid w:val="003B6421"/>
    <w:rsid w:val="003B6470"/>
    <w:rsid w:val="003B7435"/>
    <w:rsid w:val="003B774D"/>
    <w:rsid w:val="003B79D1"/>
    <w:rsid w:val="003C2B3F"/>
    <w:rsid w:val="003C3966"/>
    <w:rsid w:val="003C3D77"/>
    <w:rsid w:val="003C3DE6"/>
    <w:rsid w:val="003C54A6"/>
    <w:rsid w:val="003C59A9"/>
    <w:rsid w:val="003C5A86"/>
    <w:rsid w:val="003C5C08"/>
    <w:rsid w:val="003C5EFE"/>
    <w:rsid w:val="003C64B5"/>
    <w:rsid w:val="003C661A"/>
    <w:rsid w:val="003C66F6"/>
    <w:rsid w:val="003C670E"/>
    <w:rsid w:val="003C6982"/>
    <w:rsid w:val="003C6E4F"/>
    <w:rsid w:val="003C7723"/>
    <w:rsid w:val="003D107C"/>
    <w:rsid w:val="003D1523"/>
    <w:rsid w:val="003D1ADC"/>
    <w:rsid w:val="003D1C00"/>
    <w:rsid w:val="003D2B39"/>
    <w:rsid w:val="003D321B"/>
    <w:rsid w:val="003D3582"/>
    <w:rsid w:val="003D35D9"/>
    <w:rsid w:val="003D3C7A"/>
    <w:rsid w:val="003D4064"/>
    <w:rsid w:val="003D4382"/>
    <w:rsid w:val="003D4D67"/>
    <w:rsid w:val="003D4D78"/>
    <w:rsid w:val="003D4E29"/>
    <w:rsid w:val="003D5679"/>
    <w:rsid w:val="003D6243"/>
    <w:rsid w:val="003D62DF"/>
    <w:rsid w:val="003D6A6D"/>
    <w:rsid w:val="003D78D9"/>
    <w:rsid w:val="003D7A00"/>
    <w:rsid w:val="003D7A01"/>
    <w:rsid w:val="003E09BC"/>
    <w:rsid w:val="003E0AEC"/>
    <w:rsid w:val="003E0E2C"/>
    <w:rsid w:val="003E10D8"/>
    <w:rsid w:val="003E1296"/>
    <w:rsid w:val="003E1888"/>
    <w:rsid w:val="003E1C57"/>
    <w:rsid w:val="003E1FAF"/>
    <w:rsid w:val="003E2728"/>
    <w:rsid w:val="003E2E83"/>
    <w:rsid w:val="003E3FD9"/>
    <w:rsid w:val="003E4042"/>
    <w:rsid w:val="003E463B"/>
    <w:rsid w:val="003E4D93"/>
    <w:rsid w:val="003E4E15"/>
    <w:rsid w:val="003E526C"/>
    <w:rsid w:val="003E5CA1"/>
    <w:rsid w:val="003E6863"/>
    <w:rsid w:val="003E6AED"/>
    <w:rsid w:val="003E6F31"/>
    <w:rsid w:val="003E6FCA"/>
    <w:rsid w:val="003E7B9B"/>
    <w:rsid w:val="003F0957"/>
    <w:rsid w:val="003F0BED"/>
    <w:rsid w:val="003F0F38"/>
    <w:rsid w:val="003F1E81"/>
    <w:rsid w:val="003F1FF0"/>
    <w:rsid w:val="003F24A8"/>
    <w:rsid w:val="003F3359"/>
    <w:rsid w:val="003F5075"/>
    <w:rsid w:val="003F50FE"/>
    <w:rsid w:val="003F5109"/>
    <w:rsid w:val="003F5458"/>
    <w:rsid w:val="003F5478"/>
    <w:rsid w:val="003F54F2"/>
    <w:rsid w:val="003F550B"/>
    <w:rsid w:val="003F60B4"/>
    <w:rsid w:val="003F6521"/>
    <w:rsid w:val="003F740C"/>
    <w:rsid w:val="003F7BE3"/>
    <w:rsid w:val="0040055F"/>
    <w:rsid w:val="00400E3C"/>
    <w:rsid w:val="004012A9"/>
    <w:rsid w:val="004012B7"/>
    <w:rsid w:val="00401A65"/>
    <w:rsid w:val="00401A6F"/>
    <w:rsid w:val="00402CEB"/>
    <w:rsid w:val="0040347B"/>
    <w:rsid w:val="004036EB"/>
    <w:rsid w:val="004036FA"/>
    <w:rsid w:val="004037C2"/>
    <w:rsid w:val="00403D1A"/>
    <w:rsid w:val="00403DA5"/>
    <w:rsid w:val="00403E8D"/>
    <w:rsid w:val="00403FBF"/>
    <w:rsid w:val="004046B2"/>
    <w:rsid w:val="00404F53"/>
    <w:rsid w:val="00405018"/>
    <w:rsid w:val="00405077"/>
    <w:rsid w:val="004052D9"/>
    <w:rsid w:val="0040557F"/>
    <w:rsid w:val="004061B1"/>
    <w:rsid w:val="004069A9"/>
    <w:rsid w:val="00406C67"/>
    <w:rsid w:val="00406C99"/>
    <w:rsid w:val="00406F8A"/>
    <w:rsid w:val="00407C00"/>
    <w:rsid w:val="0041014E"/>
    <w:rsid w:val="00410253"/>
    <w:rsid w:val="004104D9"/>
    <w:rsid w:val="004116CB"/>
    <w:rsid w:val="00411B15"/>
    <w:rsid w:val="00412728"/>
    <w:rsid w:val="004129E7"/>
    <w:rsid w:val="00413380"/>
    <w:rsid w:val="00413404"/>
    <w:rsid w:val="00413C18"/>
    <w:rsid w:val="004148AB"/>
    <w:rsid w:val="00414D88"/>
    <w:rsid w:val="00415135"/>
    <w:rsid w:val="004152D4"/>
    <w:rsid w:val="00415404"/>
    <w:rsid w:val="00415649"/>
    <w:rsid w:val="00415EAD"/>
    <w:rsid w:val="004169FF"/>
    <w:rsid w:val="004207D6"/>
    <w:rsid w:val="00420A96"/>
    <w:rsid w:val="0042131D"/>
    <w:rsid w:val="00422EE1"/>
    <w:rsid w:val="004233EA"/>
    <w:rsid w:val="004243DD"/>
    <w:rsid w:val="004249DA"/>
    <w:rsid w:val="004250CB"/>
    <w:rsid w:val="00425747"/>
    <w:rsid w:val="00425D8B"/>
    <w:rsid w:val="004268D5"/>
    <w:rsid w:val="00426EC3"/>
    <w:rsid w:val="00427015"/>
    <w:rsid w:val="00430355"/>
    <w:rsid w:val="004307E9"/>
    <w:rsid w:val="00430DA8"/>
    <w:rsid w:val="00430EF0"/>
    <w:rsid w:val="0043114A"/>
    <w:rsid w:val="00431587"/>
    <w:rsid w:val="004319AA"/>
    <w:rsid w:val="00432500"/>
    <w:rsid w:val="00432A4A"/>
    <w:rsid w:val="00432AAB"/>
    <w:rsid w:val="00432D32"/>
    <w:rsid w:val="00432F20"/>
    <w:rsid w:val="004360C0"/>
    <w:rsid w:val="00436D70"/>
    <w:rsid w:val="00436FAB"/>
    <w:rsid w:val="004370A6"/>
    <w:rsid w:val="0043719B"/>
    <w:rsid w:val="00437732"/>
    <w:rsid w:val="0043797A"/>
    <w:rsid w:val="00440178"/>
    <w:rsid w:val="00440C36"/>
    <w:rsid w:val="00440C71"/>
    <w:rsid w:val="00440D91"/>
    <w:rsid w:val="004413F9"/>
    <w:rsid w:val="004414A1"/>
    <w:rsid w:val="004419A2"/>
    <w:rsid w:val="00441A73"/>
    <w:rsid w:val="004424D5"/>
    <w:rsid w:val="00442F4E"/>
    <w:rsid w:val="0044318E"/>
    <w:rsid w:val="004439BB"/>
    <w:rsid w:val="00443FA6"/>
    <w:rsid w:val="00445241"/>
    <w:rsid w:val="0044561E"/>
    <w:rsid w:val="0044656B"/>
    <w:rsid w:val="00446A5D"/>
    <w:rsid w:val="00446A81"/>
    <w:rsid w:val="004500AD"/>
    <w:rsid w:val="00450523"/>
    <w:rsid w:val="00451072"/>
    <w:rsid w:val="004512C3"/>
    <w:rsid w:val="00451425"/>
    <w:rsid w:val="004515F0"/>
    <w:rsid w:val="00451B82"/>
    <w:rsid w:val="00451DC0"/>
    <w:rsid w:val="0045219A"/>
    <w:rsid w:val="00452319"/>
    <w:rsid w:val="0045285F"/>
    <w:rsid w:val="004533E8"/>
    <w:rsid w:val="0045377C"/>
    <w:rsid w:val="00453D11"/>
    <w:rsid w:val="00453EB3"/>
    <w:rsid w:val="00453F24"/>
    <w:rsid w:val="00455223"/>
    <w:rsid w:val="0045560E"/>
    <w:rsid w:val="00455660"/>
    <w:rsid w:val="0045590D"/>
    <w:rsid w:val="00455C36"/>
    <w:rsid w:val="004562C7"/>
    <w:rsid w:val="0045780B"/>
    <w:rsid w:val="00457BF5"/>
    <w:rsid w:val="00457E4C"/>
    <w:rsid w:val="00460BE3"/>
    <w:rsid w:val="00460F40"/>
    <w:rsid w:val="004612DF"/>
    <w:rsid w:val="00461CFA"/>
    <w:rsid w:val="0046210C"/>
    <w:rsid w:val="00462262"/>
    <w:rsid w:val="0046253A"/>
    <w:rsid w:val="004633F8"/>
    <w:rsid w:val="0046583F"/>
    <w:rsid w:val="0046667A"/>
    <w:rsid w:val="00466845"/>
    <w:rsid w:val="00466886"/>
    <w:rsid w:val="004678F1"/>
    <w:rsid w:val="0047063B"/>
    <w:rsid w:val="004708C1"/>
    <w:rsid w:val="00470E28"/>
    <w:rsid w:val="00471753"/>
    <w:rsid w:val="00472674"/>
    <w:rsid w:val="00472759"/>
    <w:rsid w:val="00472F61"/>
    <w:rsid w:val="004743C2"/>
    <w:rsid w:val="00475356"/>
    <w:rsid w:val="00475753"/>
    <w:rsid w:val="0047607A"/>
    <w:rsid w:val="004772C9"/>
    <w:rsid w:val="00477D8F"/>
    <w:rsid w:val="00480038"/>
    <w:rsid w:val="004806BE"/>
    <w:rsid w:val="004808A8"/>
    <w:rsid w:val="00481095"/>
    <w:rsid w:val="0048147B"/>
    <w:rsid w:val="00481AA2"/>
    <w:rsid w:val="00481DAF"/>
    <w:rsid w:val="00481E1B"/>
    <w:rsid w:val="0048255F"/>
    <w:rsid w:val="00482BF5"/>
    <w:rsid w:val="004831F6"/>
    <w:rsid w:val="00483A4A"/>
    <w:rsid w:val="00484431"/>
    <w:rsid w:val="00484F32"/>
    <w:rsid w:val="0048505C"/>
    <w:rsid w:val="0048565A"/>
    <w:rsid w:val="00486A70"/>
    <w:rsid w:val="00486DE8"/>
    <w:rsid w:val="00487A58"/>
    <w:rsid w:val="00487B33"/>
    <w:rsid w:val="004908B6"/>
    <w:rsid w:val="00490D18"/>
    <w:rsid w:val="00490F02"/>
    <w:rsid w:val="00492F89"/>
    <w:rsid w:val="00493916"/>
    <w:rsid w:val="00493C51"/>
    <w:rsid w:val="00493C9F"/>
    <w:rsid w:val="00494D7A"/>
    <w:rsid w:val="00494FDE"/>
    <w:rsid w:val="00495F6B"/>
    <w:rsid w:val="00496086"/>
    <w:rsid w:val="004963FE"/>
    <w:rsid w:val="004967F6"/>
    <w:rsid w:val="00497F7A"/>
    <w:rsid w:val="004A10A3"/>
    <w:rsid w:val="004A15FD"/>
    <w:rsid w:val="004A1717"/>
    <w:rsid w:val="004A2A1C"/>
    <w:rsid w:val="004A2BB3"/>
    <w:rsid w:val="004A363E"/>
    <w:rsid w:val="004A3FE5"/>
    <w:rsid w:val="004A48A1"/>
    <w:rsid w:val="004A490B"/>
    <w:rsid w:val="004A4E83"/>
    <w:rsid w:val="004A546B"/>
    <w:rsid w:val="004A54E5"/>
    <w:rsid w:val="004A5648"/>
    <w:rsid w:val="004A590F"/>
    <w:rsid w:val="004A59C6"/>
    <w:rsid w:val="004A6964"/>
    <w:rsid w:val="004A6E67"/>
    <w:rsid w:val="004B0108"/>
    <w:rsid w:val="004B0915"/>
    <w:rsid w:val="004B1AF5"/>
    <w:rsid w:val="004B28EC"/>
    <w:rsid w:val="004B2996"/>
    <w:rsid w:val="004B2F13"/>
    <w:rsid w:val="004B4504"/>
    <w:rsid w:val="004B5C89"/>
    <w:rsid w:val="004B5D29"/>
    <w:rsid w:val="004B67D9"/>
    <w:rsid w:val="004B6B1B"/>
    <w:rsid w:val="004B7150"/>
    <w:rsid w:val="004B7164"/>
    <w:rsid w:val="004B74D3"/>
    <w:rsid w:val="004B7A66"/>
    <w:rsid w:val="004C0CF0"/>
    <w:rsid w:val="004C1819"/>
    <w:rsid w:val="004C20DD"/>
    <w:rsid w:val="004C3D0A"/>
    <w:rsid w:val="004C449A"/>
    <w:rsid w:val="004C505A"/>
    <w:rsid w:val="004C5528"/>
    <w:rsid w:val="004C55FF"/>
    <w:rsid w:val="004C57E3"/>
    <w:rsid w:val="004C5939"/>
    <w:rsid w:val="004C7DF3"/>
    <w:rsid w:val="004C7E2E"/>
    <w:rsid w:val="004D030B"/>
    <w:rsid w:val="004D096D"/>
    <w:rsid w:val="004D112D"/>
    <w:rsid w:val="004D1827"/>
    <w:rsid w:val="004D1AE8"/>
    <w:rsid w:val="004D2ACD"/>
    <w:rsid w:val="004D3132"/>
    <w:rsid w:val="004D42B9"/>
    <w:rsid w:val="004D4DDC"/>
    <w:rsid w:val="004D53C5"/>
    <w:rsid w:val="004D5DA0"/>
    <w:rsid w:val="004D710B"/>
    <w:rsid w:val="004D77B7"/>
    <w:rsid w:val="004D78A7"/>
    <w:rsid w:val="004E0068"/>
    <w:rsid w:val="004E1077"/>
    <w:rsid w:val="004E1534"/>
    <w:rsid w:val="004E197A"/>
    <w:rsid w:val="004E1C3E"/>
    <w:rsid w:val="004E2149"/>
    <w:rsid w:val="004E3F2B"/>
    <w:rsid w:val="004E41E8"/>
    <w:rsid w:val="004E458E"/>
    <w:rsid w:val="004E4A97"/>
    <w:rsid w:val="004E4DA2"/>
    <w:rsid w:val="004E4F2E"/>
    <w:rsid w:val="004E575E"/>
    <w:rsid w:val="004E5FDB"/>
    <w:rsid w:val="004E60B1"/>
    <w:rsid w:val="004E7878"/>
    <w:rsid w:val="004F00D6"/>
    <w:rsid w:val="004F0F2E"/>
    <w:rsid w:val="004F1B48"/>
    <w:rsid w:val="004F1D3E"/>
    <w:rsid w:val="004F24E4"/>
    <w:rsid w:val="004F2EEA"/>
    <w:rsid w:val="004F3539"/>
    <w:rsid w:val="004F3A70"/>
    <w:rsid w:val="004F40DB"/>
    <w:rsid w:val="004F61D4"/>
    <w:rsid w:val="004F63CB"/>
    <w:rsid w:val="004F661E"/>
    <w:rsid w:val="004F6939"/>
    <w:rsid w:val="004F6998"/>
    <w:rsid w:val="004F7425"/>
    <w:rsid w:val="00500FF6"/>
    <w:rsid w:val="005018C5"/>
    <w:rsid w:val="005042D8"/>
    <w:rsid w:val="00504DA8"/>
    <w:rsid w:val="0050548F"/>
    <w:rsid w:val="00505E38"/>
    <w:rsid w:val="005064E1"/>
    <w:rsid w:val="00506ADE"/>
    <w:rsid w:val="00506D27"/>
    <w:rsid w:val="00506F6D"/>
    <w:rsid w:val="0050715F"/>
    <w:rsid w:val="0050792E"/>
    <w:rsid w:val="00507D1F"/>
    <w:rsid w:val="00507E23"/>
    <w:rsid w:val="00510238"/>
    <w:rsid w:val="00510789"/>
    <w:rsid w:val="005107BC"/>
    <w:rsid w:val="0051097E"/>
    <w:rsid w:val="005112FC"/>
    <w:rsid w:val="00511CD3"/>
    <w:rsid w:val="00512636"/>
    <w:rsid w:val="00512642"/>
    <w:rsid w:val="00513093"/>
    <w:rsid w:val="00513E92"/>
    <w:rsid w:val="00513F0C"/>
    <w:rsid w:val="00514A60"/>
    <w:rsid w:val="00514A7D"/>
    <w:rsid w:val="00514B7C"/>
    <w:rsid w:val="00514F56"/>
    <w:rsid w:val="00514FB7"/>
    <w:rsid w:val="005153FE"/>
    <w:rsid w:val="0051563D"/>
    <w:rsid w:val="00515B78"/>
    <w:rsid w:val="005160F5"/>
    <w:rsid w:val="00517645"/>
    <w:rsid w:val="0051778C"/>
    <w:rsid w:val="00520E34"/>
    <w:rsid w:val="00521787"/>
    <w:rsid w:val="00522D1D"/>
    <w:rsid w:val="005234FE"/>
    <w:rsid w:val="0052350C"/>
    <w:rsid w:val="005237E9"/>
    <w:rsid w:val="00523D8D"/>
    <w:rsid w:val="005240B4"/>
    <w:rsid w:val="00524225"/>
    <w:rsid w:val="005242AC"/>
    <w:rsid w:val="00524727"/>
    <w:rsid w:val="00524903"/>
    <w:rsid w:val="00525B9D"/>
    <w:rsid w:val="00525BDC"/>
    <w:rsid w:val="00525DB7"/>
    <w:rsid w:val="00526037"/>
    <w:rsid w:val="00526BDD"/>
    <w:rsid w:val="00530184"/>
    <w:rsid w:val="0053080E"/>
    <w:rsid w:val="00530F08"/>
    <w:rsid w:val="00531195"/>
    <w:rsid w:val="00531A21"/>
    <w:rsid w:val="00531E7A"/>
    <w:rsid w:val="00532C75"/>
    <w:rsid w:val="00532D5B"/>
    <w:rsid w:val="005331FF"/>
    <w:rsid w:val="005333BC"/>
    <w:rsid w:val="00533DEF"/>
    <w:rsid w:val="005345A1"/>
    <w:rsid w:val="005346E2"/>
    <w:rsid w:val="00535203"/>
    <w:rsid w:val="0053534C"/>
    <w:rsid w:val="005356EF"/>
    <w:rsid w:val="00535FB0"/>
    <w:rsid w:val="00536AD4"/>
    <w:rsid w:val="00536E56"/>
    <w:rsid w:val="00537A7C"/>
    <w:rsid w:val="00537E2F"/>
    <w:rsid w:val="00540590"/>
    <w:rsid w:val="00540C33"/>
    <w:rsid w:val="00541607"/>
    <w:rsid w:val="00541671"/>
    <w:rsid w:val="005419FD"/>
    <w:rsid w:val="005420A8"/>
    <w:rsid w:val="005425A7"/>
    <w:rsid w:val="0054261F"/>
    <w:rsid w:val="005428E2"/>
    <w:rsid w:val="00542C57"/>
    <w:rsid w:val="005431F3"/>
    <w:rsid w:val="005434EA"/>
    <w:rsid w:val="00543AC8"/>
    <w:rsid w:val="00543DA2"/>
    <w:rsid w:val="0054415E"/>
    <w:rsid w:val="005448B4"/>
    <w:rsid w:val="00545112"/>
    <w:rsid w:val="00545268"/>
    <w:rsid w:val="00545A78"/>
    <w:rsid w:val="00547400"/>
    <w:rsid w:val="00547646"/>
    <w:rsid w:val="00547800"/>
    <w:rsid w:val="0054780C"/>
    <w:rsid w:val="00550518"/>
    <w:rsid w:val="00550564"/>
    <w:rsid w:val="00550CB2"/>
    <w:rsid w:val="005520D5"/>
    <w:rsid w:val="0055214C"/>
    <w:rsid w:val="005532D1"/>
    <w:rsid w:val="00553446"/>
    <w:rsid w:val="00553886"/>
    <w:rsid w:val="00553BFD"/>
    <w:rsid w:val="00554676"/>
    <w:rsid w:val="005549B3"/>
    <w:rsid w:val="005555C1"/>
    <w:rsid w:val="00555A00"/>
    <w:rsid w:val="00556298"/>
    <w:rsid w:val="00556AD9"/>
    <w:rsid w:val="00556ADF"/>
    <w:rsid w:val="005576CA"/>
    <w:rsid w:val="00557738"/>
    <w:rsid w:val="005577FF"/>
    <w:rsid w:val="00557F6E"/>
    <w:rsid w:val="0056088F"/>
    <w:rsid w:val="00560CE4"/>
    <w:rsid w:val="00561292"/>
    <w:rsid w:val="00561EF0"/>
    <w:rsid w:val="00562315"/>
    <w:rsid w:val="0056266B"/>
    <w:rsid w:val="00562BE8"/>
    <w:rsid w:val="00562E2C"/>
    <w:rsid w:val="0056334B"/>
    <w:rsid w:val="00563D1A"/>
    <w:rsid w:val="00563F71"/>
    <w:rsid w:val="00564762"/>
    <w:rsid w:val="00564A5C"/>
    <w:rsid w:val="00565985"/>
    <w:rsid w:val="00565B1B"/>
    <w:rsid w:val="00565B27"/>
    <w:rsid w:val="00565F05"/>
    <w:rsid w:val="00565F72"/>
    <w:rsid w:val="00566EB8"/>
    <w:rsid w:val="0057081A"/>
    <w:rsid w:val="00570C28"/>
    <w:rsid w:val="00571F51"/>
    <w:rsid w:val="00572353"/>
    <w:rsid w:val="005743D0"/>
    <w:rsid w:val="005744F5"/>
    <w:rsid w:val="005750E2"/>
    <w:rsid w:val="005752DC"/>
    <w:rsid w:val="0057543B"/>
    <w:rsid w:val="005755CC"/>
    <w:rsid w:val="005757EB"/>
    <w:rsid w:val="00575B2C"/>
    <w:rsid w:val="00577A58"/>
    <w:rsid w:val="00577B81"/>
    <w:rsid w:val="00577CD1"/>
    <w:rsid w:val="005801B8"/>
    <w:rsid w:val="00581007"/>
    <w:rsid w:val="0058199A"/>
    <w:rsid w:val="005821DB"/>
    <w:rsid w:val="005823C8"/>
    <w:rsid w:val="00582567"/>
    <w:rsid w:val="00583350"/>
    <w:rsid w:val="005835E3"/>
    <w:rsid w:val="00586BB6"/>
    <w:rsid w:val="00590765"/>
    <w:rsid w:val="00590C51"/>
    <w:rsid w:val="005914F9"/>
    <w:rsid w:val="00591DF2"/>
    <w:rsid w:val="005922D5"/>
    <w:rsid w:val="005925CD"/>
    <w:rsid w:val="00592F9B"/>
    <w:rsid w:val="00593293"/>
    <w:rsid w:val="005935DE"/>
    <w:rsid w:val="0059378E"/>
    <w:rsid w:val="00593856"/>
    <w:rsid w:val="00593CE4"/>
    <w:rsid w:val="00594078"/>
    <w:rsid w:val="005940D6"/>
    <w:rsid w:val="005942D9"/>
    <w:rsid w:val="00594C0B"/>
    <w:rsid w:val="005951CF"/>
    <w:rsid w:val="005952D6"/>
    <w:rsid w:val="00595D0E"/>
    <w:rsid w:val="00595E52"/>
    <w:rsid w:val="00596102"/>
    <w:rsid w:val="00597E02"/>
    <w:rsid w:val="005A0173"/>
    <w:rsid w:val="005A04C6"/>
    <w:rsid w:val="005A0F5F"/>
    <w:rsid w:val="005A2378"/>
    <w:rsid w:val="005A2B93"/>
    <w:rsid w:val="005A36E3"/>
    <w:rsid w:val="005A5679"/>
    <w:rsid w:val="005A6251"/>
    <w:rsid w:val="005A6871"/>
    <w:rsid w:val="005A6D8A"/>
    <w:rsid w:val="005A6DB4"/>
    <w:rsid w:val="005A72A1"/>
    <w:rsid w:val="005A7387"/>
    <w:rsid w:val="005A73F7"/>
    <w:rsid w:val="005A7711"/>
    <w:rsid w:val="005A7F16"/>
    <w:rsid w:val="005B0038"/>
    <w:rsid w:val="005B0326"/>
    <w:rsid w:val="005B0377"/>
    <w:rsid w:val="005B0FAA"/>
    <w:rsid w:val="005B1031"/>
    <w:rsid w:val="005B1382"/>
    <w:rsid w:val="005B1402"/>
    <w:rsid w:val="005B14AB"/>
    <w:rsid w:val="005B25E0"/>
    <w:rsid w:val="005B310E"/>
    <w:rsid w:val="005B3C89"/>
    <w:rsid w:val="005B40D3"/>
    <w:rsid w:val="005B42EA"/>
    <w:rsid w:val="005B4415"/>
    <w:rsid w:val="005B442B"/>
    <w:rsid w:val="005B4AF3"/>
    <w:rsid w:val="005B5057"/>
    <w:rsid w:val="005B539B"/>
    <w:rsid w:val="005B55E9"/>
    <w:rsid w:val="005B5AF2"/>
    <w:rsid w:val="005B5F31"/>
    <w:rsid w:val="005B60AF"/>
    <w:rsid w:val="005B60FC"/>
    <w:rsid w:val="005B6835"/>
    <w:rsid w:val="005B6990"/>
    <w:rsid w:val="005B6C34"/>
    <w:rsid w:val="005B6D9F"/>
    <w:rsid w:val="005B7703"/>
    <w:rsid w:val="005C0893"/>
    <w:rsid w:val="005C096D"/>
    <w:rsid w:val="005C151B"/>
    <w:rsid w:val="005C18CB"/>
    <w:rsid w:val="005C25E5"/>
    <w:rsid w:val="005C2807"/>
    <w:rsid w:val="005C2AB9"/>
    <w:rsid w:val="005C38B0"/>
    <w:rsid w:val="005C3B4E"/>
    <w:rsid w:val="005C3F88"/>
    <w:rsid w:val="005C4D91"/>
    <w:rsid w:val="005C4E90"/>
    <w:rsid w:val="005C57C8"/>
    <w:rsid w:val="005C6133"/>
    <w:rsid w:val="005C6B5E"/>
    <w:rsid w:val="005C6C4F"/>
    <w:rsid w:val="005C73D4"/>
    <w:rsid w:val="005C7B9B"/>
    <w:rsid w:val="005D029D"/>
    <w:rsid w:val="005D0EAC"/>
    <w:rsid w:val="005D18CC"/>
    <w:rsid w:val="005D1956"/>
    <w:rsid w:val="005D1966"/>
    <w:rsid w:val="005D2128"/>
    <w:rsid w:val="005D2AB5"/>
    <w:rsid w:val="005D3081"/>
    <w:rsid w:val="005D32F6"/>
    <w:rsid w:val="005D3C40"/>
    <w:rsid w:val="005D3CA5"/>
    <w:rsid w:val="005D3E46"/>
    <w:rsid w:val="005D422F"/>
    <w:rsid w:val="005D5139"/>
    <w:rsid w:val="005D55A1"/>
    <w:rsid w:val="005D5C71"/>
    <w:rsid w:val="005D5ECA"/>
    <w:rsid w:val="005D6EF1"/>
    <w:rsid w:val="005D7531"/>
    <w:rsid w:val="005D7A85"/>
    <w:rsid w:val="005E0022"/>
    <w:rsid w:val="005E0AFE"/>
    <w:rsid w:val="005E0DA9"/>
    <w:rsid w:val="005E0ED4"/>
    <w:rsid w:val="005E1042"/>
    <w:rsid w:val="005E15A7"/>
    <w:rsid w:val="005E1E0A"/>
    <w:rsid w:val="005E4B58"/>
    <w:rsid w:val="005E4F07"/>
    <w:rsid w:val="005E6736"/>
    <w:rsid w:val="005E6887"/>
    <w:rsid w:val="005E6A8E"/>
    <w:rsid w:val="005E7161"/>
    <w:rsid w:val="005E7879"/>
    <w:rsid w:val="005E793C"/>
    <w:rsid w:val="005E7C1F"/>
    <w:rsid w:val="005E7CAA"/>
    <w:rsid w:val="005F05A4"/>
    <w:rsid w:val="005F0AD9"/>
    <w:rsid w:val="005F1FD7"/>
    <w:rsid w:val="005F2B91"/>
    <w:rsid w:val="005F31BD"/>
    <w:rsid w:val="005F3A04"/>
    <w:rsid w:val="005F52D3"/>
    <w:rsid w:val="005F5D90"/>
    <w:rsid w:val="005F6591"/>
    <w:rsid w:val="005F77FA"/>
    <w:rsid w:val="005F7DBC"/>
    <w:rsid w:val="00600058"/>
    <w:rsid w:val="00600614"/>
    <w:rsid w:val="0060163D"/>
    <w:rsid w:val="006016AA"/>
    <w:rsid w:val="006017A4"/>
    <w:rsid w:val="006020B1"/>
    <w:rsid w:val="006022E2"/>
    <w:rsid w:val="0060235C"/>
    <w:rsid w:val="006025E2"/>
    <w:rsid w:val="00602A07"/>
    <w:rsid w:val="006033FE"/>
    <w:rsid w:val="006036E0"/>
    <w:rsid w:val="00603B0A"/>
    <w:rsid w:val="00603BBB"/>
    <w:rsid w:val="00603F30"/>
    <w:rsid w:val="0060487E"/>
    <w:rsid w:val="006053B4"/>
    <w:rsid w:val="00605A26"/>
    <w:rsid w:val="00605F59"/>
    <w:rsid w:val="0060644E"/>
    <w:rsid w:val="00606B09"/>
    <w:rsid w:val="00606E42"/>
    <w:rsid w:val="00606F85"/>
    <w:rsid w:val="00607229"/>
    <w:rsid w:val="00611DE7"/>
    <w:rsid w:val="00612023"/>
    <w:rsid w:val="00612DD4"/>
    <w:rsid w:val="0061317F"/>
    <w:rsid w:val="00613C7A"/>
    <w:rsid w:val="0061440A"/>
    <w:rsid w:val="00614948"/>
    <w:rsid w:val="00614E1A"/>
    <w:rsid w:val="00615BB5"/>
    <w:rsid w:val="00615F94"/>
    <w:rsid w:val="00617190"/>
    <w:rsid w:val="00617356"/>
    <w:rsid w:val="0061786D"/>
    <w:rsid w:val="00617EE1"/>
    <w:rsid w:val="006229E1"/>
    <w:rsid w:val="00623111"/>
    <w:rsid w:val="0062389A"/>
    <w:rsid w:val="00624759"/>
    <w:rsid w:val="0062545E"/>
    <w:rsid w:val="006268FA"/>
    <w:rsid w:val="00627B29"/>
    <w:rsid w:val="006305F5"/>
    <w:rsid w:val="006309F9"/>
    <w:rsid w:val="006311D9"/>
    <w:rsid w:val="00631460"/>
    <w:rsid w:val="0063167A"/>
    <w:rsid w:val="0063173B"/>
    <w:rsid w:val="006317C7"/>
    <w:rsid w:val="00632F12"/>
    <w:rsid w:val="00633431"/>
    <w:rsid w:val="00633479"/>
    <w:rsid w:val="0063545A"/>
    <w:rsid w:val="00635517"/>
    <w:rsid w:val="0063610C"/>
    <w:rsid w:val="00636385"/>
    <w:rsid w:val="00636924"/>
    <w:rsid w:val="00636B08"/>
    <w:rsid w:val="006372E1"/>
    <w:rsid w:val="00637C66"/>
    <w:rsid w:val="00637D54"/>
    <w:rsid w:val="00637E24"/>
    <w:rsid w:val="00640198"/>
    <w:rsid w:val="0064089E"/>
    <w:rsid w:val="00640AB6"/>
    <w:rsid w:val="00640CEA"/>
    <w:rsid w:val="0064100C"/>
    <w:rsid w:val="00641028"/>
    <w:rsid w:val="006415EF"/>
    <w:rsid w:val="00641759"/>
    <w:rsid w:val="0064329F"/>
    <w:rsid w:val="00643560"/>
    <w:rsid w:val="006435CC"/>
    <w:rsid w:val="006438D8"/>
    <w:rsid w:val="00643D1C"/>
    <w:rsid w:val="00643FF6"/>
    <w:rsid w:val="00644006"/>
    <w:rsid w:val="006444F7"/>
    <w:rsid w:val="006446E5"/>
    <w:rsid w:val="00644AA1"/>
    <w:rsid w:val="00645B5E"/>
    <w:rsid w:val="00645C8E"/>
    <w:rsid w:val="006468A9"/>
    <w:rsid w:val="00646C39"/>
    <w:rsid w:val="00646E21"/>
    <w:rsid w:val="00647B4F"/>
    <w:rsid w:val="006501B6"/>
    <w:rsid w:val="00650FCB"/>
    <w:rsid w:val="00651A3C"/>
    <w:rsid w:val="0065259C"/>
    <w:rsid w:val="00652837"/>
    <w:rsid w:val="0065334F"/>
    <w:rsid w:val="00653561"/>
    <w:rsid w:val="00653904"/>
    <w:rsid w:val="00653C3A"/>
    <w:rsid w:val="00653F29"/>
    <w:rsid w:val="00654347"/>
    <w:rsid w:val="0065576B"/>
    <w:rsid w:val="00655C51"/>
    <w:rsid w:val="00655DD0"/>
    <w:rsid w:val="00655F93"/>
    <w:rsid w:val="00656122"/>
    <w:rsid w:val="0065646B"/>
    <w:rsid w:val="00656A7E"/>
    <w:rsid w:val="00656CC2"/>
    <w:rsid w:val="00657B92"/>
    <w:rsid w:val="00657D77"/>
    <w:rsid w:val="006608EF"/>
    <w:rsid w:val="006610F4"/>
    <w:rsid w:val="006618E6"/>
    <w:rsid w:val="00662787"/>
    <w:rsid w:val="00662806"/>
    <w:rsid w:val="00662BCC"/>
    <w:rsid w:val="00662D09"/>
    <w:rsid w:val="00662F4B"/>
    <w:rsid w:val="006636CB"/>
    <w:rsid w:val="00663DEC"/>
    <w:rsid w:val="00663FA9"/>
    <w:rsid w:val="006641FF"/>
    <w:rsid w:val="006651F3"/>
    <w:rsid w:val="00665520"/>
    <w:rsid w:val="006657C3"/>
    <w:rsid w:val="00666266"/>
    <w:rsid w:val="006663E0"/>
    <w:rsid w:val="00666478"/>
    <w:rsid w:val="00666A39"/>
    <w:rsid w:val="00666B1D"/>
    <w:rsid w:val="0066712C"/>
    <w:rsid w:val="00667999"/>
    <w:rsid w:val="00667E67"/>
    <w:rsid w:val="00670AE6"/>
    <w:rsid w:val="00670E84"/>
    <w:rsid w:val="006710A3"/>
    <w:rsid w:val="0067128D"/>
    <w:rsid w:val="00671493"/>
    <w:rsid w:val="006718F1"/>
    <w:rsid w:val="006719B4"/>
    <w:rsid w:val="00671A9F"/>
    <w:rsid w:val="00671D0C"/>
    <w:rsid w:val="00671E51"/>
    <w:rsid w:val="00672C36"/>
    <w:rsid w:val="00673D0A"/>
    <w:rsid w:val="00674670"/>
    <w:rsid w:val="006746DE"/>
    <w:rsid w:val="00674DDD"/>
    <w:rsid w:val="00675EB3"/>
    <w:rsid w:val="006760FF"/>
    <w:rsid w:val="006769D2"/>
    <w:rsid w:val="0067735A"/>
    <w:rsid w:val="00680308"/>
    <w:rsid w:val="00680E5B"/>
    <w:rsid w:val="00680FE8"/>
    <w:rsid w:val="0068304A"/>
    <w:rsid w:val="0068363C"/>
    <w:rsid w:val="00684231"/>
    <w:rsid w:val="0068499B"/>
    <w:rsid w:val="00684E3A"/>
    <w:rsid w:val="00684ECE"/>
    <w:rsid w:val="006851A4"/>
    <w:rsid w:val="00685481"/>
    <w:rsid w:val="006864BC"/>
    <w:rsid w:val="00686BA2"/>
    <w:rsid w:val="006878D6"/>
    <w:rsid w:val="00687A35"/>
    <w:rsid w:val="00687CAB"/>
    <w:rsid w:val="00690016"/>
    <w:rsid w:val="006916A2"/>
    <w:rsid w:val="00691852"/>
    <w:rsid w:val="00691CD5"/>
    <w:rsid w:val="00691F25"/>
    <w:rsid w:val="00693329"/>
    <w:rsid w:val="00693705"/>
    <w:rsid w:val="006941E1"/>
    <w:rsid w:val="00695146"/>
    <w:rsid w:val="00695677"/>
    <w:rsid w:val="00695EB1"/>
    <w:rsid w:val="00696717"/>
    <w:rsid w:val="0069726C"/>
    <w:rsid w:val="00697593"/>
    <w:rsid w:val="00697999"/>
    <w:rsid w:val="00697C2A"/>
    <w:rsid w:val="006A0BE4"/>
    <w:rsid w:val="006A115C"/>
    <w:rsid w:val="006A2E2D"/>
    <w:rsid w:val="006A3072"/>
    <w:rsid w:val="006A335F"/>
    <w:rsid w:val="006A39CA"/>
    <w:rsid w:val="006A3B92"/>
    <w:rsid w:val="006A3CA6"/>
    <w:rsid w:val="006A41CF"/>
    <w:rsid w:val="006A536B"/>
    <w:rsid w:val="006A5574"/>
    <w:rsid w:val="006A59D2"/>
    <w:rsid w:val="006A59ED"/>
    <w:rsid w:val="006A6C3C"/>
    <w:rsid w:val="006A7094"/>
    <w:rsid w:val="006A74D8"/>
    <w:rsid w:val="006A77D8"/>
    <w:rsid w:val="006B0643"/>
    <w:rsid w:val="006B0A95"/>
    <w:rsid w:val="006B0E55"/>
    <w:rsid w:val="006B1195"/>
    <w:rsid w:val="006B148C"/>
    <w:rsid w:val="006B1564"/>
    <w:rsid w:val="006B15D5"/>
    <w:rsid w:val="006B17A7"/>
    <w:rsid w:val="006B211E"/>
    <w:rsid w:val="006B23AF"/>
    <w:rsid w:val="006B34FD"/>
    <w:rsid w:val="006B4008"/>
    <w:rsid w:val="006B476C"/>
    <w:rsid w:val="006B4B5A"/>
    <w:rsid w:val="006B4D55"/>
    <w:rsid w:val="006B4FDB"/>
    <w:rsid w:val="006B541E"/>
    <w:rsid w:val="006B636B"/>
    <w:rsid w:val="006B643A"/>
    <w:rsid w:val="006C01C1"/>
    <w:rsid w:val="006C0789"/>
    <w:rsid w:val="006C14BA"/>
    <w:rsid w:val="006C176F"/>
    <w:rsid w:val="006C17DA"/>
    <w:rsid w:val="006C1883"/>
    <w:rsid w:val="006C1F7D"/>
    <w:rsid w:val="006C45B3"/>
    <w:rsid w:val="006C4D37"/>
    <w:rsid w:val="006C4E5E"/>
    <w:rsid w:val="006C5262"/>
    <w:rsid w:val="006C552E"/>
    <w:rsid w:val="006C5944"/>
    <w:rsid w:val="006C599E"/>
    <w:rsid w:val="006C5B2B"/>
    <w:rsid w:val="006C5F1D"/>
    <w:rsid w:val="006C7062"/>
    <w:rsid w:val="006C79C1"/>
    <w:rsid w:val="006C7C2E"/>
    <w:rsid w:val="006D13EC"/>
    <w:rsid w:val="006D1550"/>
    <w:rsid w:val="006D155C"/>
    <w:rsid w:val="006D1D0D"/>
    <w:rsid w:val="006D1F94"/>
    <w:rsid w:val="006D225F"/>
    <w:rsid w:val="006D2652"/>
    <w:rsid w:val="006D2698"/>
    <w:rsid w:val="006D3DE2"/>
    <w:rsid w:val="006D44D9"/>
    <w:rsid w:val="006D463A"/>
    <w:rsid w:val="006D4905"/>
    <w:rsid w:val="006D56DA"/>
    <w:rsid w:val="006D5DC0"/>
    <w:rsid w:val="006D63BB"/>
    <w:rsid w:val="006D63E8"/>
    <w:rsid w:val="006D63F7"/>
    <w:rsid w:val="006D6926"/>
    <w:rsid w:val="006D6985"/>
    <w:rsid w:val="006D6C24"/>
    <w:rsid w:val="006D79C6"/>
    <w:rsid w:val="006D7AB7"/>
    <w:rsid w:val="006E0BDC"/>
    <w:rsid w:val="006E147F"/>
    <w:rsid w:val="006E2EB8"/>
    <w:rsid w:val="006E3246"/>
    <w:rsid w:val="006E32BB"/>
    <w:rsid w:val="006E3ACE"/>
    <w:rsid w:val="006E3FA1"/>
    <w:rsid w:val="006E40B4"/>
    <w:rsid w:val="006E43B1"/>
    <w:rsid w:val="006E549E"/>
    <w:rsid w:val="006E6375"/>
    <w:rsid w:val="006E72DF"/>
    <w:rsid w:val="006E74A3"/>
    <w:rsid w:val="006F0AFF"/>
    <w:rsid w:val="006F1138"/>
    <w:rsid w:val="006F19F7"/>
    <w:rsid w:val="006F1AF1"/>
    <w:rsid w:val="006F1B62"/>
    <w:rsid w:val="006F1D47"/>
    <w:rsid w:val="006F2B8C"/>
    <w:rsid w:val="006F34F2"/>
    <w:rsid w:val="006F38AC"/>
    <w:rsid w:val="006F39F1"/>
    <w:rsid w:val="006F3D99"/>
    <w:rsid w:val="006F408C"/>
    <w:rsid w:val="006F46C1"/>
    <w:rsid w:val="006F4701"/>
    <w:rsid w:val="006F47FC"/>
    <w:rsid w:val="006F4E95"/>
    <w:rsid w:val="006F52EC"/>
    <w:rsid w:val="006F53E8"/>
    <w:rsid w:val="006F5E3C"/>
    <w:rsid w:val="006F662D"/>
    <w:rsid w:val="006F7100"/>
    <w:rsid w:val="006F74F0"/>
    <w:rsid w:val="006F76AD"/>
    <w:rsid w:val="006F77E9"/>
    <w:rsid w:val="00700051"/>
    <w:rsid w:val="0070006B"/>
    <w:rsid w:val="0070048E"/>
    <w:rsid w:val="00700F24"/>
    <w:rsid w:val="0070175E"/>
    <w:rsid w:val="00701F9C"/>
    <w:rsid w:val="00702491"/>
    <w:rsid w:val="0070287B"/>
    <w:rsid w:val="00702922"/>
    <w:rsid w:val="00702DCF"/>
    <w:rsid w:val="00702FC7"/>
    <w:rsid w:val="007035C5"/>
    <w:rsid w:val="007055FF"/>
    <w:rsid w:val="00705714"/>
    <w:rsid w:val="0070665F"/>
    <w:rsid w:val="00706BE5"/>
    <w:rsid w:val="007078D4"/>
    <w:rsid w:val="007103B3"/>
    <w:rsid w:val="007109F0"/>
    <w:rsid w:val="00710A4D"/>
    <w:rsid w:val="00710F4A"/>
    <w:rsid w:val="00711248"/>
    <w:rsid w:val="00712066"/>
    <w:rsid w:val="00712949"/>
    <w:rsid w:val="00713699"/>
    <w:rsid w:val="00713E2B"/>
    <w:rsid w:val="00714221"/>
    <w:rsid w:val="00714AA8"/>
    <w:rsid w:val="00714ACB"/>
    <w:rsid w:val="00715A9E"/>
    <w:rsid w:val="00716039"/>
    <w:rsid w:val="0071778D"/>
    <w:rsid w:val="00717989"/>
    <w:rsid w:val="00717D17"/>
    <w:rsid w:val="00717F08"/>
    <w:rsid w:val="00720525"/>
    <w:rsid w:val="007207D1"/>
    <w:rsid w:val="0072175B"/>
    <w:rsid w:val="0072200F"/>
    <w:rsid w:val="007220FC"/>
    <w:rsid w:val="00723A92"/>
    <w:rsid w:val="00723D0F"/>
    <w:rsid w:val="007240A5"/>
    <w:rsid w:val="0072418D"/>
    <w:rsid w:val="0072455E"/>
    <w:rsid w:val="00724678"/>
    <w:rsid w:val="00725D5A"/>
    <w:rsid w:val="00727179"/>
    <w:rsid w:val="007273CB"/>
    <w:rsid w:val="007302C7"/>
    <w:rsid w:val="007308C8"/>
    <w:rsid w:val="00730953"/>
    <w:rsid w:val="00731201"/>
    <w:rsid w:val="007317C9"/>
    <w:rsid w:val="00731E78"/>
    <w:rsid w:val="0073285D"/>
    <w:rsid w:val="00732D57"/>
    <w:rsid w:val="007333FC"/>
    <w:rsid w:val="00733C5B"/>
    <w:rsid w:val="00733D8D"/>
    <w:rsid w:val="0073444F"/>
    <w:rsid w:val="00734C6A"/>
    <w:rsid w:val="00734CB7"/>
    <w:rsid w:val="00734D4D"/>
    <w:rsid w:val="00735861"/>
    <w:rsid w:val="00736073"/>
    <w:rsid w:val="007368BA"/>
    <w:rsid w:val="00736A6A"/>
    <w:rsid w:val="00736EAD"/>
    <w:rsid w:val="00737334"/>
    <w:rsid w:val="007379AD"/>
    <w:rsid w:val="00741915"/>
    <w:rsid w:val="007421A3"/>
    <w:rsid w:val="007422AF"/>
    <w:rsid w:val="007435C8"/>
    <w:rsid w:val="0074457B"/>
    <w:rsid w:val="00744653"/>
    <w:rsid w:val="00744ACD"/>
    <w:rsid w:val="00744EF8"/>
    <w:rsid w:val="007454EB"/>
    <w:rsid w:val="00745858"/>
    <w:rsid w:val="00745E49"/>
    <w:rsid w:val="00746A51"/>
    <w:rsid w:val="007471C8"/>
    <w:rsid w:val="007476A6"/>
    <w:rsid w:val="007517A7"/>
    <w:rsid w:val="007519B7"/>
    <w:rsid w:val="0075364D"/>
    <w:rsid w:val="007539AA"/>
    <w:rsid w:val="00753AA7"/>
    <w:rsid w:val="007542E3"/>
    <w:rsid w:val="0075432D"/>
    <w:rsid w:val="007544BD"/>
    <w:rsid w:val="00754622"/>
    <w:rsid w:val="00754689"/>
    <w:rsid w:val="00754EF1"/>
    <w:rsid w:val="0075512E"/>
    <w:rsid w:val="0075585C"/>
    <w:rsid w:val="00755A3A"/>
    <w:rsid w:val="00755FBE"/>
    <w:rsid w:val="00755FD7"/>
    <w:rsid w:val="00756816"/>
    <w:rsid w:val="0075703B"/>
    <w:rsid w:val="0075708B"/>
    <w:rsid w:val="007615FD"/>
    <w:rsid w:val="007619E1"/>
    <w:rsid w:val="00761A2E"/>
    <w:rsid w:val="007624DE"/>
    <w:rsid w:val="00762951"/>
    <w:rsid w:val="00762BA3"/>
    <w:rsid w:val="00763BAB"/>
    <w:rsid w:val="00763D1F"/>
    <w:rsid w:val="00763E2B"/>
    <w:rsid w:val="0076422D"/>
    <w:rsid w:val="0076479A"/>
    <w:rsid w:val="007647EA"/>
    <w:rsid w:val="007647F2"/>
    <w:rsid w:val="00765955"/>
    <w:rsid w:val="007659B8"/>
    <w:rsid w:val="00765C7B"/>
    <w:rsid w:val="00765D4F"/>
    <w:rsid w:val="0076632A"/>
    <w:rsid w:val="00766813"/>
    <w:rsid w:val="0076696A"/>
    <w:rsid w:val="00766D36"/>
    <w:rsid w:val="00766DC4"/>
    <w:rsid w:val="00767B50"/>
    <w:rsid w:val="00767C6D"/>
    <w:rsid w:val="007700AC"/>
    <w:rsid w:val="007704B9"/>
    <w:rsid w:val="00770906"/>
    <w:rsid w:val="0077100E"/>
    <w:rsid w:val="007710E3"/>
    <w:rsid w:val="007713B9"/>
    <w:rsid w:val="007720C7"/>
    <w:rsid w:val="00772DAA"/>
    <w:rsid w:val="00773573"/>
    <w:rsid w:val="00773C02"/>
    <w:rsid w:val="00773D90"/>
    <w:rsid w:val="00774577"/>
    <w:rsid w:val="007746DC"/>
    <w:rsid w:val="00774B73"/>
    <w:rsid w:val="007764F6"/>
    <w:rsid w:val="007767B6"/>
    <w:rsid w:val="00776B17"/>
    <w:rsid w:val="007779B0"/>
    <w:rsid w:val="00780201"/>
    <w:rsid w:val="0078030D"/>
    <w:rsid w:val="0078045C"/>
    <w:rsid w:val="0078046E"/>
    <w:rsid w:val="007807FB"/>
    <w:rsid w:val="0078134E"/>
    <w:rsid w:val="00781F17"/>
    <w:rsid w:val="00782321"/>
    <w:rsid w:val="007825BD"/>
    <w:rsid w:val="007836BB"/>
    <w:rsid w:val="00783A8E"/>
    <w:rsid w:val="00784ADD"/>
    <w:rsid w:val="00784B01"/>
    <w:rsid w:val="00785554"/>
    <w:rsid w:val="00785D89"/>
    <w:rsid w:val="00785E81"/>
    <w:rsid w:val="0078635D"/>
    <w:rsid w:val="00786910"/>
    <w:rsid w:val="007869EC"/>
    <w:rsid w:val="007871DB"/>
    <w:rsid w:val="00787635"/>
    <w:rsid w:val="00787CBB"/>
    <w:rsid w:val="00790968"/>
    <w:rsid w:val="00790BB6"/>
    <w:rsid w:val="007919C0"/>
    <w:rsid w:val="007925B6"/>
    <w:rsid w:val="007926E7"/>
    <w:rsid w:val="00793698"/>
    <w:rsid w:val="007945EB"/>
    <w:rsid w:val="00794915"/>
    <w:rsid w:val="00794B9F"/>
    <w:rsid w:val="007950FB"/>
    <w:rsid w:val="00795D6F"/>
    <w:rsid w:val="007969DC"/>
    <w:rsid w:val="00796EC1"/>
    <w:rsid w:val="00797651"/>
    <w:rsid w:val="00797838"/>
    <w:rsid w:val="007978AB"/>
    <w:rsid w:val="00797A90"/>
    <w:rsid w:val="00797F56"/>
    <w:rsid w:val="007A0595"/>
    <w:rsid w:val="007A0642"/>
    <w:rsid w:val="007A081B"/>
    <w:rsid w:val="007A091B"/>
    <w:rsid w:val="007A0A88"/>
    <w:rsid w:val="007A1405"/>
    <w:rsid w:val="007A1797"/>
    <w:rsid w:val="007A2146"/>
    <w:rsid w:val="007A25FD"/>
    <w:rsid w:val="007A29F8"/>
    <w:rsid w:val="007A3306"/>
    <w:rsid w:val="007A3434"/>
    <w:rsid w:val="007A355E"/>
    <w:rsid w:val="007A3A25"/>
    <w:rsid w:val="007A4F22"/>
    <w:rsid w:val="007A59F3"/>
    <w:rsid w:val="007A5F61"/>
    <w:rsid w:val="007A5F7C"/>
    <w:rsid w:val="007A6F95"/>
    <w:rsid w:val="007A73ED"/>
    <w:rsid w:val="007A7452"/>
    <w:rsid w:val="007A75FE"/>
    <w:rsid w:val="007B00A6"/>
    <w:rsid w:val="007B030A"/>
    <w:rsid w:val="007B1667"/>
    <w:rsid w:val="007B18DA"/>
    <w:rsid w:val="007B25D9"/>
    <w:rsid w:val="007B2C72"/>
    <w:rsid w:val="007B2E87"/>
    <w:rsid w:val="007B307F"/>
    <w:rsid w:val="007B3165"/>
    <w:rsid w:val="007B3650"/>
    <w:rsid w:val="007B3AEC"/>
    <w:rsid w:val="007B3FC6"/>
    <w:rsid w:val="007B4329"/>
    <w:rsid w:val="007B4545"/>
    <w:rsid w:val="007B4752"/>
    <w:rsid w:val="007B56BB"/>
    <w:rsid w:val="007B5B52"/>
    <w:rsid w:val="007B6C21"/>
    <w:rsid w:val="007B6C28"/>
    <w:rsid w:val="007C04A1"/>
    <w:rsid w:val="007C0620"/>
    <w:rsid w:val="007C06FE"/>
    <w:rsid w:val="007C0C78"/>
    <w:rsid w:val="007C0D09"/>
    <w:rsid w:val="007C15F3"/>
    <w:rsid w:val="007C1B8D"/>
    <w:rsid w:val="007C1DDD"/>
    <w:rsid w:val="007C22D1"/>
    <w:rsid w:val="007C25E4"/>
    <w:rsid w:val="007C33E1"/>
    <w:rsid w:val="007C37C9"/>
    <w:rsid w:val="007C41AF"/>
    <w:rsid w:val="007C4A8F"/>
    <w:rsid w:val="007C6722"/>
    <w:rsid w:val="007C6E0F"/>
    <w:rsid w:val="007C7021"/>
    <w:rsid w:val="007C71C0"/>
    <w:rsid w:val="007C7E44"/>
    <w:rsid w:val="007C7FBF"/>
    <w:rsid w:val="007D0EE6"/>
    <w:rsid w:val="007D14FA"/>
    <w:rsid w:val="007D1E8E"/>
    <w:rsid w:val="007D1F01"/>
    <w:rsid w:val="007D224D"/>
    <w:rsid w:val="007D2555"/>
    <w:rsid w:val="007D32E2"/>
    <w:rsid w:val="007D3500"/>
    <w:rsid w:val="007D3E81"/>
    <w:rsid w:val="007D3FB4"/>
    <w:rsid w:val="007D4170"/>
    <w:rsid w:val="007D475D"/>
    <w:rsid w:val="007D5321"/>
    <w:rsid w:val="007D564B"/>
    <w:rsid w:val="007D5763"/>
    <w:rsid w:val="007D5AFC"/>
    <w:rsid w:val="007D6923"/>
    <w:rsid w:val="007D6C09"/>
    <w:rsid w:val="007D77E9"/>
    <w:rsid w:val="007D7CA2"/>
    <w:rsid w:val="007D7F24"/>
    <w:rsid w:val="007E0443"/>
    <w:rsid w:val="007E0F01"/>
    <w:rsid w:val="007E105C"/>
    <w:rsid w:val="007E107F"/>
    <w:rsid w:val="007E1319"/>
    <w:rsid w:val="007E1586"/>
    <w:rsid w:val="007E2868"/>
    <w:rsid w:val="007E2BD0"/>
    <w:rsid w:val="007E2EAA"/>
    <w:rsid w:val="007E2EE4"/>
    <w:rsid w:val="007E336C"/>
    <w:rsid w:val="007E3608"/>
    <w:rsid w:val="007E42B5"/>
    <w:rsid w:val="007E4CBA"/>
    <w:rsid w:val="007E521F"/>
    <w:rsid w:val="007E66FC"/>
    <w:rsid w:val="007E6BC4"/>
    <w:rsid w:val="007E79F9"/>
    <w:rsid w:val="007E7F9F"/>
    <w:rsid w:val="007F08A9"/>
    <w:rsid w:val="007F1C32"/>
    <w:rsid w:val="007F1F63"/>
    <w:rsid w:val="007F1FBE"/>
    <w:rsid w:val="007F3AD6"/>
    <w:rsid w:val="007F3C1A"/>
    <w:rsid w:val="007F3D32"/>
    <w:rsid w:val="007F3FDB"/>
    <w:rsid w:val="007F418F"/>
    <w:rsid w:val="007F4D8E"/>
    <w:rsid w:val="007F53F3"/>
    <w:rsid w:val="007F5553"/>
    <w:rsid w:val="007F5CE3"/>
    <w:rsid w:val="007F5ECE"/>
    <w:rsid w:val="007F7435"/>
    <w:rsid w:val="008000F4"/>
    <w:rsid w:val="008009DA"/>
    <w:rsid w:val="00800D29"/>
    <w:rsid w:val="008010ED"/>
    <w:rsid w:val="008016E7"/>
    <w:rsid w:val="0080189B"/>
    <w:rsid w:val="008020F1"/>
    <w:rsid w:val="00802766"/>
    <w:rsid w:val="00802A53"/>
    <w:rsid w:val="00802F42"/>
    <w:rsid w:val="008034C2"/>
    <w:rsid w:val="00803B01"/>
    <w:rsid w:val="00803B8F"/>
    <w:rsid w:val="00804337"/>
    <w:rsid w:val="00805773"/>
    <w:rsid w:val="0080684A"/>
    <w:rsid w:val="00806ED0"/>
    <w:rsid w:val="00806F9C"/>
    <w:rsid w:val="00807096"/>
    <w:rsid w:val="00807491"/>
    <w:rsid w:val="00807527"/>
    <w:rsid w:val="008075E7"/>
    <w:rsid w:val="0081012F"/>
    <w:rsid w:val="008106F1"/>
    <w:rsid w:val="00811C34"/>
    <w:rsid w:val="00811D17"/>
    <w:rsid w:val="00811E0A"/>
    <w:rsid w:val="00811FC2"/>
    <w:rsid w:val="00812D5F"/>
    <w:rsid w:val="00813C25"/>
    <w:rsid w:val="00813C2A"/>
    <w:rsid w:val="00813EB5"/>
    <w:rsid w:val="0081406B"/>
    <w:rsid w:val="008140FE"/>
    <w:rsid w:val="00814A5C"/>
    <w:rsid w:val="00814D8E"/>
    <w:rsid w:val="00815188"/>
    <w:rsid w:val="0081592E"/>
    <w:rsid w:val="00815DBB"/>
    <w:rsid w:val="0081656E"/>
    <w:rsid w:val="008173F4"/>
    <w:rsid w:val="008206D3"/>
    <w:rsid w:val="0082187A"/>
    <w:rsid w:val="00821E1D"/>
    <w:rsid w:val="00821FC9"/>
    <w:rsid w:val="00822488"/>
    <w:rsid w:val="00822848"/>
    <w:rsid w:val="008228E2"/>
    <w:rsid w:val="00823F50"/>
    <w:rsid w:val="00825468"/>
    <w:rsid w:val="00825641"/>
    <w:rsid w:val="00825C27"/>
    <w:rsid w:val="00825D26"/>
    <w:rsid w:val="00826644"/>
    <w:rsid w:val="0082714E"/>
    <w:rsid w:val="008271F5"/>
    <w:rsid w:val="00827937"/>
    <w:rsid w:val="00827FAB"/>
    <w:rsid w:val="0083058D"/>
    <w:rsid w:val="00831B3D"/>
    <w:rsid w:val="00832328"/>
    <w:rsid w:val="00832464"/>
    <w:rsid w:val="00832EED"/>
    <w:rsid w:val="0083393D"/>
    <w:rsid w:val="008339FD"/>
    <w:rsid w:val="00833D0C"/>
    <w:rsid w:val="00835CEE"/>
    <w:rsid w:val="00836416"/>
    <w:rsid w:val="00836A1E"/>
    <w:rsid w:val="00836A91"/>
    <w:rsid w:val="008377BC"/>
    <w:rsid w:val="00837BAF"/>
    <w:rsid w:val="00840A2A"/>
    <w:rsid w:val="00841690"/>
    <w:rsid w:val="00841F70"/>
    <w:rsid w:val="00842466"/>
    <w:rsid w:val="00842ABD"/>
    <w:rsid w:val="00842D00"/>
    <w:rsid w:val="00843157"/>
    <w:rsid w:val="0084338C"/>
    <w:rsid w:val="008435B5"/>
    <w:rsid w:val="008435F0"/>
    <w:rsid w:val="00844384"/>
    <w:rsid w:val="00844935"/>
    <w:rsid w:val="00844F3F"/>
    <w:rsid w:val="00846518"/>
    <w:rsid w:val="00847129"/>
    <w:rsid w:val="008473D4"/>
    <w:rsid w:val="00847587"/>
    <w:rsid w:val="0085045E"/>
    <w:rsid w:val="0085057B"/>
    <w:rsid w:val="008512EC"/>
    <w:rsid w:val="008517AE"/>
    <w:rsid w:val="0085241C"/>
    <w:rsid w:val="00852E21"/>
    <w:rsid w:val="0085363B"/>
    <w:rsid w:val="00853826"/>
    <w:rsid w:val="00853F4C"/>
    <w:rsid w:val="008543D7"/>
    <w:rsid w:val="00854BBF"/>
    <w:rsid w:val="00854C07"/>
    <w:rsid w:val="00855E7C"/>
    <w:rsid w:val="00855EBC"/>
    <w:rsid w:val="0085617B"/>
    <w:rsid w:val="008567FA"/>
    <w:rsid w:val="00856A7A"/>
    <w:rsid w:val="00856BDB"/>
    <w:rsid w:val="0085752A"/>
    <w:rsid w:val="00860297"/>
    <w:rsid w:val="00860826"/>
    <w:rsid w:val="00860DF4"/>
    <w:rsid w:val="00861069"/>
    <w:rsid w:val="00861231"/>
    <w:rsid w:val="008612A9"/>
    <w:rsid w:val="0086153B"/>
    <w:rsid w:val="0086173A"/>
    <w:rsid w:val="00861EDC"/>
    <w:rsid w:val="00862BA2"/>
    <w:rsid w:val="008634F0"/>
    <w:rsid w:val="0086498F"/>
    <w:rsid w:val="00864B1C"/>
    <w:rsid w:val="00864EAF"/>
    <w:rsid w:val="00864EF0"/>
    <w:rsid w:val="00865688"/>
    <w:rsid w:val="00865EFF"/>
    <w:rsid w:val="00866518"/>
    <w:rsid w:val="00866961"/>
    <w:rsid w:val="00867DDA"/>
    <w:rsid w:val="00870877"/>
    <w:rsid w:val="0087089D"/>
    <w:rsid w:val="00870958"/>
    <w:rsid w:val="0087195F"/>
    <w:rsid w:val="0087199E"/>
    <w:rsid w:val="00871E0D"/>
    <w:rsid w:val="008723C1"/>
    <w:rsid w:val="00872BB7"/>
    <w:rsid w:val="008733C6"/>
    <w:rsid w:val="00874D98"/>
    <w:rsid w:val="00874E1A"/>
    <w:rsid w:val="0087504F"/>
    <w:rsid w:val="008765F2"/>
    <w:rsid w:val="00876852"/>
    <w:rsid w:val="00876FD3"/>
    <w:rsid w:val="00877273"/>
    <w:rsid w:val="0087785F"/>
    <w:rsid w:val="00877CDC"/>
    <w:rsid w:val="008802CE"/>
    <w:rsid w:val="00880B8A"/>
    <w:rsid w:val="00880E3F"/>
    <w:rsid w:val="00881423"/>
    <w:rsid w:val="00881ABF"/>
    <w:rsid w:val="00882180"/>
    <w:rsid w:val="0088250A"/>
    <w:rsid w:val="00882EA8"/>
    <w:rsid w:val="008832EF"/>
    <w:rsid w:val="00883719"/>
    <w:rsid w:val="00886157"/>
    <w:rsid w:val="00886D96"/>
    <w:rsid w:val="00886DB4"/>
    <w:rsid w:val="00886EBC"/>
    <w:rsid w:val="00886F6A"/>
    <w:rsid w:val="00887628"/>
    <w:rsid w:val="00887947"/>
    <w:rsid w:val="00887C31"/>
    <w:rsid w:val="00887F26"/>
    <w:rsid w:val="008900A8"/>
    <w:rsid w:val="0089076A"/>
    <w:rsid w:val="00890ED4"/>
    <w:rsid w:val="00891AC0"/>
    <w:rsid w:val="0089219F"/>
    <w:rsid w:val="00892348"/>
    <w:rsid w:val="008928C5"/>
    <w:rsid w:val="00892CD5"/>
    <w:rsid w:val="008935EA"/>
    <w:rsid w:val="008940F8"/>
    <w:rsid w:val="00894F81"/>
    <w:rsid w:val="0089521C"/>
    <w:rsid w:val="00896CBE"/>
    <w:rsid w:val="00897256"/>
    <w:rsid w:val="00897E96"/>
    <w:rsid w:val="008A0053"/>
    <w:rsid w:val="008A0514"/>
    <w:rsid w:val="008A2332"/>
    <w:rsid w:val="008A2885"/>
    <w:rsid w:val="008A3C3A"/>
    <w:rsid w:val="008A4339"/>
    <w:rsid w:val="008A4BE0"/>
    <w:rsid w:val="008A54DE"/>
    <w:rsid w:val="008A6144"/>
    <w:rsid w:val="008A63EC"/>
    <w:rsid w:val="008A6470"/>
    <w:rsid w:val="008A67CF"/>
    <w:rsid w:val="008A6CE7"/>
    <w:rsid w:val="008A75C2"/>
    <w:rsid w:val="008A7936"/>
    <w:rsid w:val="008A7BBE"/>
    <w:rsid w:val="008B15C1"/>
    <w:rsid w:val="008B1EEA"/>
    <w:rsid w:val="008B2798"/>
    <w:rsid w:val="008B2D7A"/>
    <w:rsid w:val="008B3C85"/>
    <w:rsid w:val="008B4EE6"/>
    <w:rsid w:val="008B76E9"/>
    <w:rsid w:val="008B77E8"/>
    <w:rsid w:val="008B7844"/>
    <w:rsid w:val="008B7B82"/>
    <w:rsid w:val="008C0206"/>
    <w:rsid w:val="008C038D"/>
    <w:rsid w:val="008C0F7A"/>
    <w:rsid w:val="008C18E8"/>
    <w:rsid w:val="008C1B16"/>
    <w:rsid w:val="008C283B"/>
    <w:rsid w:val="008C2E03"/>
    <w:rsid w:val="008C31A4"/>
    <w:rsid w:val="008C3F8F"/>
    <w:rsid w:val="008C44E5"/>
    <w:rsid w:val="008C5087"/>
    <w:rsid w:val="008C51B2"/>
    <w:rsid w:val="008C5263"/>
    <w:rsid w:val="008C662A"/>
    <w:rsid w:val="008C6E7D"/>
    <w:rsid w:val="008C7273"/>
    <w:rsid w:val="008C75BB"/>
    <w:rsid w:val="008C7ACC"/>
    <w:rsid w:val="008D04D1"/>
    <w:rsid w:val="008D05B3"/>
    <w:rsid w:val="008D0E28"/>
    <w:rsid w:val="008D1302"/>
    <w:rsid w:val="008D27A0"/>
    <w:rsid w:val="008D3824"/>
    <w:rsid w:val="008D3973"/>
    <w:rsid w:val="008D3A6F"/>
    <w:rsid w:val="008D4111"/>
    <w:rsid w:val="008D42C5"/>
    <w:rsid w:val="008D449C"/>
    <w:rsid w:val="008D48E9"/>
    <w:rsid w:val="008D4DC0"/>
    <w:rsid w:val="008D539E"/>
    <w:rsid w:val="008D54CD"/>
    <w:rsid w:val="008D6E46"/>
    <w:rsid w:val="008D719C"/>
    <w:rsid w:val="008D7461"/>
    <w:rsid w:val="008D7B39"/>
    <w:rsid w:val="008E0099"/>
    <w:rsid w:val="008E0119"/>
    <w:rsid w:val="008E2085"/>
    <w:rsid w:val="008E20EE"/>
    <w:rsid w:val="008E23E7"/>
    <w:rsid w:val="008E2F5C"/>
    <w:rsid w:val="008E33A8"/>
    <w:rsid w:val="008E35E0"/>
    <w:rsid w:val="008E3933"/>
    <w:rsid w:val="008E65F7"/>
    <w:rsid w:val="008E79AC"/>
    <w:rsid w:val="008F0E90"/>
    <w:rsid w:val="008F0EB9"/>
    <w:rsid w:val="008F103C"/>
    <w:rsid w:val="008F1256"/>
    <w:rsid w:val="008F2F3C"/>
    <w:rsid w:val="008F2F8E"/>
    <w:rsid w:val="008F3378"/>
    <w:rsid w:val="008F3492"/>
    <w:rsid w:val="008F4031"/>
    <w:rsid w:val="008F42C8"/>
    <w:rsid w:val="008F47A4"/>
    <w:rsid w:val="008F6149"/>
    <w:rsid w:val="008F61B2"/>
    <w:rsid w:val="008F658B"/>
    <w:rsid w:val="008F798B"/>
    <w:rsid w:val="008F7DEF"/>
    <w:rsid w:val="009000EB"/>
    <w:rsid w:val="00900B26"/>
    <w:rsid w:val="00900CFB"/>
    <w:rsid w:val="00901289"/>
    <w:rsid w:val="00901E01"/>
    <w:rsid w:val="0090258D"/>
    <w:rsid w:val="009025AF"/>
    <w:rsid w:val="00902B45"/>
    <w:rsid w:val="0090397C"/>
    <w:rsid w:val="00903F06"/>
    <w:rsid w:val="00904589"/>
    <w:rsid w:val="00905260"/>
    <w:rsid w:val="00905E63"/>
    <w:rsid w:val="00906917"/>
    <w:rsid w:val="0090789E"/>
    <w:rsid w:val="009122CA"/>
    <w:rsid w:val="00912339"/>
    <w:rsid w:val="0091267E"/>
    <w:rsid w:val="009127C1"/>
    <w:rsid w:val="00912A29"/>
    <w:rsid w:val="009146EB"/>
    <w:rsid w:val="00914997"/>
    <w:rsid w:val="0091558F"/>
    <w:rsid w:val="00915ED7"/>
    <w:rsid w:val="00915F9D"/>
    <w:rsid w:val="00916004"/>
    <w:rsid w:val="009160FE"/>
    <w:rsid w:val="009167E2"/>
    <w:rsid w:val="00916F96"/>
    <w:rsid w:val="009172C7"/>
    <w:rsid w:val="00917CFB"/>
    <w:rsid w:val="00917EA7"/>
    <w:rsid w:val="00920040"/>
    <w:rsid w:val="009203BF"/>
    <w:rsid w:val="0092095C"/>
    <w:rsid w:val="00920BAC"/>
    <w:rsid w:val="00920F48"/>
    <w:rsid w:val="00921839"/>
    <w:rsid w:val="00921DB5"/>
    <w:rsid w:val="00922341"/>
    <w:rsid w:val="009223F2"/>
    <w:rsid w:val="00922E11"/>
    <w:rsid w:val="00922E49"/>
    <w:rsid w:val="009230EE"/>
    <w:rsid w:val="009230F1"/>
    <w:rsid w:val="009231F2"/>
    <w:rsid w:val="0092327D"/>
    <w:rsid w:val="00923446"/>
    <w:rsid w:val="0092352D"/>
    <w:rsid w:val="00923982"/>
    <w:rsid w:val="00924421"/>
    <w:rsid w:val="00925FDA"/>
    <w:rsid w:val="00926378"/>
    <w:rsid w:val="0092660A"/>
    <w:rsid w:val="0092670C"/>
    <w:rsid w:val="00926F61"/>
    <w:rsid w:val="009270BD"/>
    <w:rsid w:val="00927327"/>
    <w:rsid w:val="00927697"/>
    <w:rsid w:val="009279ED"/>
    <w:rsid w:val="00927A1D"/>
    <w:rsid w:val="00927B3C"/>
    <w:rsid w:val="0093076B"/>
    <w:rsid w:val="009308A3"/>
    <w:rsid w:val="00931C41"/>
    <w:rsid w:val="009324C0"/>
    <w:rsid w:val="00932643"/>
    <w:rsid w:val="009327CC"/>
    <w:rsid w:val="00933739"/>
    <w:rsid w:val="009338F3"/>
    <w:rsid w:val="00933B65"/>
    <w:rsid w:val="009342BE"/>
    <w:rsid w:val="009345FC"/>
    <w:rsid w:val="0093492E"/>
    <w:rsid w:val="00934C68"/>
    <w:rsid w:val="009356D4"/>
    <w:rsid w:val="00936420"/>
    <w:rsid w:val="00936A7D"/>
    <w:rsid w:val="00937582"/>
    <w:rsid w:val="0094012A"/>
    <w:rsid w:val="009403B1"/>
    <w:rsid w:val="00940725"/>
    <w:rsid w:val="00940B72"/>
    <w:rsid w:val="00940EC5"/>
    <w:rsid w:val="00941544"/>
    <w:rsid w:val="0094186D"/>
    <w:rsid w:val="00941AE0"/>
    <w:rsid w:val="0094274B"/>
    <w:rsid w:val="00942DFB"/>
    <w:rsid w:val="00943110"/>
    <w:rsid w:val="00944B1B"/>
    <w:rsid w:val="00944B93"/>
    <w:rsid w:val="0094514C"/>
    <w:rsid w:val="0094614C"/>
    <w:rsid w:val="00946253"/>
    <w:rsid w:val="009463C8"/>
    <w:rsid w:val="00946815"/>
    <w:rsid w:val="00947409"/>
    <w:rsid w:val="009474B7"/>
    <w:rsid w:val="009507B2"/>
    <w:rsid w:val="00950A6D"/>
    <w:rsid w:val="0095104D"/>
    <w:rsid w:val="00951776"/>
    <w:rsid w:val="00951E71"/>
    <w:rsid w:val="0095231C"/>
    <w:rsid w:val="00952579"/>
    <w:rsid w:val="00952593"/>
    <w:rsid w:val="00952A55"/>
    <w:rsid w:val="00953260"/>
    <w:rsid w:val="009539A9"/>
    <w:rsid w:val="009542E1"/>
    <w:rsid w:val="00954EDC"/>
    <w:rsid w:val="009563B5"/>
    <w:rsid w:val="00956801"/>
    <w:rsid w:val="0095722D"/>
    <w:rsid w:val="0095781E"/>
    <w:rsid w:val="00957A1B"/>
    <w:rsid w:val="00957CDF"/>
    <w:rsid w:val="009601DB"/>
    <w:rsid w:val="0096032D"/>
    <w:rsid w:val="0096086B"/>
    <w:rsid w:val="009609F5"/>
    <w:rsid w:val="0096154F"/>
    <w:rsid w:val="009616E3"/>
    <w:rsid w:val="00961E57"/>
    <w:rsid w:val="0096213D"/>
    <w:rsid w:val="009627F4"/>
    <w:rsid w:val="00962CF3"/>
    <w:rsid w:val="00962DBC"/>
    <w:rsid w:val="00963574"/>
    <w:rsid w:val="0096363D"/>
    <w:rsid w:val="00963B5D"/>
    <w:rsid w:val="00963E26"/>
    <w:rsid w:val="00964A94"/>
    <w:rsid w:val="00965F7E"/>
    <w:rsid w:val="00966885"/>
    <w:rsid w:val="0096720D"/>
    <w:rsid w:val="0097078D"/>
    <w:rsid w:val="009708E1"/>
    <w:rsid w:val="00970A30"/>
    <w:rsid w:val="009712B5"/>
    <w:rsid w:val="00971312"/>
    <w:rsid w:val="009716CB"/>
    <w:rsid w:val="00971D5D"/>
    <w:rsid w:val="00972D7A"/>
    <w:rsid w:val="009730A6"/>
    <w:rsid w:val="00973153"/>
    <w:rsid w:val="0097317C"/>
    <w:rsid w:val="0097351E"/>
    <w:rsid w:val="0097352A"/>
    <w:rsid w:val="0097399F"/>
    <w:rsid w:val="00973E23"/>
    <w:rsid w:val="009742D7"/>
    <w:rsid w:val="009743C2"/>
    <w:rsid w:val="0097445A"/>
    <w:rsid w:val="0097507D"/>
    <w:rsid w:val="009754F4"/>
    <w:rsid w:val="009759D9"/>
    <w:rsid w:val="00975A1F"/>
    <w:rsid w:val="00975BD7"/>
    <w:rsid w:val="00975CB6"/>
    <w:rsid w:val="00975D10"/>
    <w:rsid w:val="009763B7"/>
    <w:rsid w:val="0097645E"/>
    <w:rsid w:val="009764B9"/>
    <w:rsid w:val="009769A0"/>
    <w:rsid w:val="00976A45"/>
    <w:rsid w:val="00977099"/>
    <w:rsid w:val="00980383"/>
    <w:rsid w:val="009803F4"/>
    <w:rsid w:val="00980D25"/>
    <w:rsid w:val="00980E07"/>
    <w:rsid w:val="0098149F"/>
    <w:rsid w:val="00981525"/>
    <w:rsid w:val="00981D9E"/>
    <w:rsid w:val="00982119"/>
    <w:rsid w:val="00983F28"/>
    <w:rsid w:val="00984405"/>
    <w:rsid w:val="009844CD"/>
    <w:rsid w:val="0098456D"/>
    <w:rsid w:val="00984656"/>
    <w:rsid w:val="00984BB9"/>
    <w:rsid w:val="00984C61"/>
    <w:rsid w:val="00985D1E"/>
    <w:rsid w:val="009863DC"/>
    <w:rsid w:val="0098665F"/>
    <w:rsid w:val="00986739"/>
    <w:rsid w:val="009868EB"/>
    <w:rsid w:val="00987497"/>
    <w:rsid w:val="009874D3"/>
    <w:rsid w:val="009902BE"/>
    <w:rsid w:val="00992132"/>
    <w:rsid w:val="0099217B"/>
    <w:rsid w:val="009928B2"/>
    <w:rsid w:val="0099315D"/>
    <w:rsid w:val="0099331C"/>
    <w:rsid w:val="0099365B"/>
    <w:rsid w:val="00993DE9"/>
    <w:rsid w:val="009947F3"/>
    <w:rsid w:val="00994E50"/>
    <w:rsid w:val="00994F25"/>
    <w:rsid w:val="0099562F"/>
    <w:rsid w:val="009959E2"/>
    <w:rsid w:val="00995BFC"/>
    <w:rsid w:val="009967C9"/>
    <w:rsid w:val="00996951"/>
    <w:rsid w:val="00996D6C"/>
    <w:rsid w:val="00997466"/>
    <w:rsid w:val="00997854"/>
    <w:rsid w:val="009978E9"/>
    <w:rsid w:val="00997CDC"/>
    <w:rsid w:val="009A0421"/>
    <w:rsid w:val="009A0A14"/>
    <w:rsid w:val="009A1519"/>
    <w:rsid w:val="009A18FC"/>
    <w:rsid w:val="009A1D8C"/>
    <w:rsid w:val="009A2559"/>
    <w:rsid w:val="009A2769"/>
    <w:rsid w:val="009A2C01"/>
    <w:rsid w:val="009A34B5"/>
    <w:rsid w:val="009A3698"/>
    <w:rsid w:val="009A3C62"/>
    <w:rsid w:val="009A3F08"/>
    <w:rsid w:val="009A54CA"/>
    <w:rsid w:val="009A69D8"/>
    <w:rsid w:val="009A77F8"/>
    <w:rsid w:val="009A7A6F"/>
    <w:rsid w:val="009A7B6A"/>
    <w:rsid w:val="009B02BA"/>
    <w:rsid w:val="009B02F5"/>
    <w:rsid w:val="009B03C4"/>
    <w:rsid w:val="009B05C9"/>
    <w:rsid w:val="009B05D4"/>
    <w:rsid w:val="009B07A7"/>
    <w:rsid w:val="009B0B98"/>
    <w:rsid w:val="009B0BA1"/>
    <w:rsid w:val="009B1108"/>
    <w:rsid w:val="009B1145"/>
    <w:rsid w:val="009B1267"/>
    <w:rsid w:val="009B16C2"/>
    <w:rsid w:val="009B2399"/>
    <w:rsid w:val="009B2421"/>
    <w:rsid w:val="009B29A9"/>
    <w:rsid w:val="009B42F9"/>
    <w:rsid w:val="009B67C2"/>
    <w:rsid w:val="009B6AE9"/>
    <w:rsid w:val="009B6E9C"/>
    <w:rsid w:val="009B70F4"/>
    <w:rsid w:val="009B71CB"/>
    <w:rsid w:val="009B73F1"/>
    <w:rsid w:val="009B781A"/>
    <w:rsid w:val="009C00A7"/>
    <w:rsid w:val="009C0A46"/>
    <w:rsid w:val="009C0C33"/>
    <w:rsid w:val="009C14C3"/>
    <w:rsid w:val="009C1F12"/>
    <w:rsid w:val="009C21E3"/>
    <w:rsid w:val="009C25D7"/>
    <w:rsid w:val="009C394A"/>
    <w:rsid w:val="009C3A76"/>
    <w:rsid w:val="009C3C30"/>
    <w:rsid w:val="009C4508"/>
    <w:rsid w:val="009C454D"/>
    <w:rsid w:val="009C5496"/>
    <w:rsid w:val="009D0063"/>
    <w:rsid w:val="009D050C"/>
    <w:rsid w:val="009D0565"/>
    <w:rsid w:val="009D07FC"/>
    <w:rsid w:val="009D21C1"/>
    <w:rsid w:val="009D2728"/>
    <w:rsid w:val="009D2958"/>
    <w:rsid w:val="009D3FE1"/>
    <w:rsid w:val="009D4065"/>
    <w:rsid w:val="009D43CD"/>
    <w:rsid w:val="009D462C"/>
    <w:rsid w:val="009D4B6A"/>
    <w:rsid w:val="009D4BD5"/>
    <w:rsid w:val="009D6172"/>
    <w:rsid w:val="009D715B"/>
    <w:rsid w:val="009D71C4"/>
    <w:rsid w:val="009D75C6"/>
    <w:rsid w:val="009D75D8"/>
    <w:rsid w:val="009D7641"/>
    <w:rsid w:val="009D7BD5"/>
    <w:rsid w:val="009D7F5F"/>
    <w:rsid w:val="009E0AE5"/>
    <w:rsid w:val="009E0F41"/>
    <w:rsid w:val="009E1659"/>
    <w:rsid w:val="009E173E"/>
    <w:rsid w:val="009E24CF"/>
    <w:rsid w:val="009E2880"/>
    <w:rsid w:val="009E2A65"/>
    <w:rsid w:val="009E322D"/>
    <w:rsid w:val="009E3731"/>
    <w:rsid w:val="009E43FC"/>
    <w:rsid w:val="009E4718"/>
    <w:rsid w:val="009E4DD4"/>
    <w:rsid w:val="009E51BC"/>
    <w:rsid w:val="009E5F86"/>
    <w:rsid w:val="009E64C2"/>
    <w:rsid w:val="009E66D9"/>
    <w:rsid w:val="009E7349"/>
    <w:rsid w:val="009F039D"/>
    <w:rsid w:val="009F0568"/>
    <w:rsid w:val="009F0913"/>
    <w:rsid w:val="009F0CEE"/>
    <w:rsid w:val="009F1D80"/>
    <w:rsid w:val="009F30A3"/>
    <w:rsid w:val="009F3294"/>
    <w:rsid w:val="009F38FA"/>
    <w:rsid w:val="009F3F0B"/>
    <w:rsid w:val="009F4A4E"/>
    <w:rsid w:val="009F659A"/>
    <w:rsid w:val="00A00114"/>
    <w:rsid w:val="00A00180"/>
    <w:rsid w:val="00A01264"/>
    <w:rsid w:val="00A01D2A"/>
    <w:rsid w:val="00A01EC2"/>
    <w:rsid w:val="00A01FA3"/>
    <w:rsid w:val="00A02916"/>
    <w:rsid w:val="00A02FEB"/>
    <w:rsid w:val="00A03609"/>
    <w:rsid w:val="00A03C5C"/>
    <w:rsid w:val="00A059D2"/>
    <w:rsid w:val="00A05B27"/>
    <w:rsid w:val="00A062E9"/>
    <w:rsid w:val="00A069D0"/>
    <w:rsid w:val="00A06DB2"/>
    <w:rsid w:val="00A076D4"/>
    <w:rsid w:val="00A0771F"/>
    <w:rsid w:val="00A07BB9"/>
    <w:rsid w:val="00A11237"/>
    <w:rsid w:val="00A12290"/>
    <w:rsid w:val="00A12678"/>
    <w:rsid w:val="00A12F59"/>
    <w:rsid w:val="00A133FF"/>
    <w:rsid w:val="00A13CE9"/>
    <w:rsid w:val="00A14C12"/>
    <w:rsid w:val="00A151B6"/>
    <w:rsid w:val="00A15570"/>
    <w:rsid w:val="00A16111"/>
    <w:rsid w:val="00A1642A"/>
    <w:rsid w:val="00A1712B"/>
    <w:rsid w:val="00A178A9"/>
    <w:rsid w:val="00A20AF8"/>
    <w:rsid w:val="00A212F3"/>
    <w:rsid w:val="00A222A9"/>
    <w:rsid w:val="00A22A39"/>
    <w:rsid w:val="00A2318A"/>
    <w:rsid w:val="00A23A97"/>
    <w:rsid w:val="00A23C8E"/>
    <w:rsid w:val="00A243EA"/>
    <w:rsid w:val="00A2494E"/>
    <w:rsid w:val="00A24F36"/>
    <w:rsid w:val="00A2516A"/>
    <w:rsid w:val="00A253BE"/>
    <w:rsid w:val="00A257F1"/>
    <w:rsid w:val="00A25C37"/>
    <w:rsid w:val="00A26482"/>
    <w:rsid w:val="00A26528"/>
    <w:rsid w:val="00A266C0"/>
    <w:rsid w:val="00A2728E"/>
    <w:rsid w:val="00A27A5B"/>
    <w:rsid w:val="00A30AD4"/>
    <w:rsid w:val="00A31107"/>
    <w:rsid w:val="00A31D2E"/>
    <w:rsid w:val="00A31D6E"/>
    <w:rsid w:val="00A31D77"/>
    <w:rsid w:val="00A323FF"/>
    <w:rsid w:val="00A32403"/>
    <w:rsid w:val="00A325C0"/>
    <w:rsid w:val="00A32AC4"/>
    <w:rsid w:val="00A33590"/>
    <w:rsid w:val="00A33D3A"/>
    <w:rsid w:val="00A34F19"/>
    <w:rsid w:val="00A358A5"/>
    <w:rsid w:val="00A36B1E"/>
    <w:rsid w:val="00A36CB8"/>
    <w:rsid w:val="00A3767D"/>
    <w:rsid w:val="00A3772B"/>
    <w:rsid w:val="00A37A83"/>
    <w:rsid w:val="00A40189"/>
    <w:rsid w:val="00A417CE"/>
    <w:rsid w:val="00A4246A"/>
    <w:rsid w:val="00A42ACC"/>
    <w:rsid w:val="00A4356D"/>
    <w:rsid w:val="00A43E5C"/>
    <w:rsid w:val="00A44471"/>
    <w:rsid w:val="00A445D4"/>
    <w:rsid w:val="00A4471D"/>
    <w:rsid w:val="00A44B2E"/>
    <w:rsid w:val="00A46774"/>
    <w:rsid w:val="00A468D8"/>
    <w:rsid w:val="00A4713D"/>
    <w:rsid w:val="00A4719B"/>
    <w:rsid w:val="00A4737E"/>
    <w:rsid w:val="00A47EDD"/>
    <w:rsid w:val="00A50914"/>
    <w:rsid w:val="00A50DA1"/>
    <w:rsid w:val="00A5203F"/>
    <w:rsid w:val="00A536F1"/>
    <w:rsid w:val="00A537DE"/>
    <w:rsid w:val="00A5405C"/>
    <w:rsid w:val="00A54510"/>
    <w:rsid w:val="00A54A42"/>
    <w:rsid w:val="00A553D9"/>
    <w:rsid w:val="00A55914"/>
    <w:rsid w:val="00A55B22"/>
    <w:rsid w:val="00A566BD"/>
    <w:rsid w:val="00A56A34"/>
    <w:rsid w:val="00A56A98"/>
    <w:rsid w:val="00A56DEE"/>
    <w:rsid w:val="00A57AB5"/>
    <w:rsid w:val="00A57AF6"/>
    <w:rsid w:val="00A57C82"/>
    <w:rsid w:val="00A604F3"/>
    <w:rsid w:val="00A606A6"/>
    <w:rsid w:val="00A60DFF"/>
    <w:rsid w:val="00A612C1"/>
    <w:rsid w:val="00A61636"/>
    <w:rsid w:val="00A61966"/>
    <w:rsid w:val="00A6305E"/>
    <w:rsid w:val="00A631D2"/>
    <w:rsid w:val="00A633EA"/>
    <w:rsid w:val="00A635CD"/>
    <w:rsid w:val="00A642F1"/>
    <w:rsid w:val="00A6436B"/>
    <w:rsid w:val="00A64AA4"/>
    <w:rsid w:val="00A64FE7"/>
    <w:rsid w:val="00A65C5E"/>
    <w:rsid w:val="00A660A5"/>
    <w:rsid w:val="00A663BD"/>
    <w:rsid w:val="00A6676E"/>
    <w:rsid w:val="00A672AF"/>
    <w:rsid w:val="00A673B5"/>
    <w:rsid w:val="00A674E0"/>
    <w:rsid w:val="00A677E9"/>
    <w:rsid w:val="00A67DFF"/>
    <w:rsid w:val="00A705BF"/>
    <w:rsid w:val="00A70C86"/>
    <w:rsid w:val="00A7149B"/>
    <w:rsid w:val="00A71A2F"/>
    <w:rsid w:val="00A72F01"/>
    <w:rsid w:val="00A73B68"/>
    <w:rsid w:val="00A73DB3"/>
    <w:rsid w:val="00A73DB5"/>
    <w:rsid w:val="00A742C6"/>
    <w:rsid w:val="00A744EE"/>
    <w:rsid w:val="00A749E1"/>
    <w:rsid w:val="00A74AC8"/>
    <w:rsid w:val="00A74E9B"/>
    <w:rsid w:val="00A75F5C"/>
    <w:rsid w:val="00A76067"/>
    <w:rsid w:val="00A76A28"/>
    <w:rsid w:val="00A76DCF"/>
    <w:rsid w:val="00A7706D"/>
    <w:rsid w:val="00A77900"/>
    <w:rsid w:val="00A80181"/>
    <w:rsid w:val="00A805EF"/>
    <w:rsid w:val="00A80ED4"/>
    <w:rsid w:val="00A81993"/>
    <w:rsid w:val="00A82121"/>
    <w:rsid w:val="00A82371"/>
    <w:rsid w:val="00A824AB"/>
    <w:rsid w:val="00A82544"/>
    <w:rsid w:val="00A826E8"/>
    <w:rsid w:val="00A83093"/>
    <w:rsid w:val="00A83342"/>
    <w:rsid w:val="00A842BE"/>
    <w:rsid w:val="00A848E9"/>
    <w:rsid w:val="00A84A47"/>
    <w:rsid w:val="00A85228"/>
    <w:rsid w:val="00A85C77"/>
    <w:rsid w:val="00A85CBB"/>
    <w:rsid w:val="00A863DF"/>
    <w:rsid w:val="00A8690C"/>
    <w:rsid w:val="00A869F2"/>
    <w:rsid w:val="00A86B42"/>
    <w:rsid w:val="00A87F16"/>
    <w:rsid w:val="00A90056"/>
    <w:rsid w:val="00A9005F"/>
    <w:rsid w:val="00A9030C"/>
    <w:rsid w:val="00A90DEC"/>
    <w:rsid w:val="00A91C6B"/>
    <w:rsid w:val="00A92BD2"/>
    <w:rsid w:val="00A94710"/>
    <w:rsid w:val="00A94E29"/>
    <w:rsid w:val="00A94E4F"/>
    <w:rsid w:val="00A9553E"/>
    <w:rsid w:val="00A955E5"/>
    <w:rsid w:val="00A95AA6"/>
    <w:rsid w:val="00A9686D"/>
    <w:rsid w:val="00A9686F"/>
    <w:rsid w:val="00A96D63"/>
    <w:rsid w:val="00A97736"/>
    <w:rsid w:val="00A97E8C"/>
    <w:rsid w:val="00AA0556"/>
    <w:rsid w:val="00AA071A"/>
    <w:rsid w:val="00AA092F"/>
    <w:rsid w:val="00AA0A71"/>
    <w:rsid w:val="00AA0F56"/>
    <w:rsid w:val="00AA1784"/>
    <w:rsid w:val="00AA17D6"/>
    <w:rsid w:val="00AA1962"/>
    <w:rsid w:val="00AA1ECF"/>
    <w:rsid w:val="00AA25AC"/>
    <w:rsid w:val="00AA34AE"/>
    <w:rsid w:val="00AA34EE"/>
    <w:rsid w:val="00AA41EC"/>
    <w:rsid w:val="00AA491C"/>
    <w:rsid w:val="00AA4BF3"/>
    <w:rsid w:val="00AA4C8C"/>
    <w:rsid w:val="00AA4F61"/>
    <w:rsid w:val="00AA51D4"/>
    <w:rsid w:val="00AA5FE5"/>
    <w:rsid w:val="00AA62B2"/>
    <w:rsid w:val="00AA68B2"/>
    <w:rsid w:val="00AA7783"/>
    <w:rsid w:val="00AA7F3F"/>
    <w:rsid w:val="00AB0EBA"/>
    <w:rsid w:val="00AB1167"/>
    <w:rsid w:val="00AB1599"/>
    <w:rsid w:val="00AB1BD6"/>
    <w:rsid w:val="00AB1E8D"/>
    <w:rsid w:val="00AB1EB7"/>
    <w:rsid w:val="00AB2195"/>
    <w:rsid w:val="00AB2248"/>
    <w:rsid w:val="00AB262B"/>
    <w:rsid w:val="00AB3236"/>
    <w:rsid w:val="00AB3E16"/>
    <w:rsid w:val="00AB4061"/>
    <w:rsid w:val="00AB4433"/>
    <w:rsid w:val="00AB4938"/>
    <w:rsid w:val="00AB4E1F"/>
    <w:rsid w:val="00AB5592"/>
    <w:rsid w:val="00AB56CD"/>
    <w:rsid w:val="00AB5865"/>
    <w:rsid w:val="00AB60FA"/>
    <w:rsid w:val="00AB62D3"/>
    <w:rsid w:val="00AB6F75"/>
    <w:rsid w:val="00AC0079"/>
    <w:rsid w:val="00AC0F67"/>
    <w:rsid w:val="00AC1097"/>
    <w:rsid w:val="00AC1A1C"/>
    <w:rsid w:val="00AC2436"/>
    <w:rsid w:val="00AC3649"/>
    <w:rsid w:val="00AC3A20"/>
    <w:rsid w:val="00AC3C0A"/>
    <w:rsid w:val="00AC55C8"/>
    <w:rsid w:val="00AC570A"/>
    <w:rsid w:val="00AC61CB"/>
    <w:rsid w:val="00AC65F2"/>
    <w:rsid w:val="00AC6993"/>
    <w:rsid w:val="00AC7C3F"/>
    <w:rsid w:val="00AD03E6"/>
    <w:rsid w:val="00AD0869"/>
    <w:rsid w:val="00AD0C02"/>
    <w:rsid w:val="00AD0CFA"/>
    <w:rsid w:val="00AD0D8D"/>
    <w:rsid w:val="00AD182E"/>
    <w:rsid w:val="00AD1870"/>
    <w:rsid w:val="00AD1EC6"/>
    <w:rsid w:val="00AD39F9"/>
    <w:rsid w:val="00AD3B6D"/>
    <w:rsid w:val="00AD4422"/>
    <w:rsid w:val="00AD584C"/>
    <w:rsid w:val="00AD5C43"/>
    <w:rsid w:val="00AD6BEF"/>
    <w:rsid w:val="00AD74C8"/>
    <w:rsid w:val="00AD7D0B"/>
    <w:rsid w:val="00AE0545"/>
    <w:rsid w:val="00AE0F2E"/>
    <w:rsid w:val="00AE17E0"/>
    <w:rsid w:val="00AE207A"/>
    <w:rsid w:val="00AE21B5"/>
    <w:rsid w:val="00AE3904"/>
    <w:rsid w:val="00AE3F56"/>
    <w:rsid w:val="00AE435E"/>
    <w:rsid w:val="00AE44DC"/>
    <w:rsid w:val="00AE48D4"/>
    <w:rsid w:val="00AE52C7"/>
    <w:rsid w:val="00AE5705"/>
    <w:rsid w:val="00AE581F"/>
    <w:rsid w:val="00AE5AA5"/>
    <w:rsid w:val="00AE7893"/>
    <w:rsid w:val="00AE7BFA"/>
    <w:rsid w:val="00AF0201"/>
    <w:rsid w:val="00AF0D35"/>
    <w:rsid w:val="00AF13AE"/>
    <w:rsid w:val="00AF17A9"/>
    <w:rsid w:val="00AF1801"/>
    <w:rsid w:val="00AF259B"/>
    <w:rsid w:val="00AF2881"/>
    <w:rsid w:val="00AF295D"/>
    <w:rsid w:val="00AF349B"/>
    <w:rsid w:val="00AF4334"/>
    <w:rsid w:val="00AF4425"/>
    <w:rsid w:val="00AF4FB1"/>
    <w:rsid w:val="00AF5276"/>
    <w:rsid w:val="00AF5A10"/>
    <w:rsid w:val="00AF6045"/>
    <w:rsid w:val="00AF60A4"/>
    <w:rsid w:val="00AF66F0"/>
    <w:rsid w:val="00AF6709"/>
    <w:rsid w:val="00AF670E"/>
    <w:rsid w:val="00AF6DAF"/>
    <w:rsid w:val="00AF752A"/>
    <w:rsid w:val="00AF77BC"/>
    <w:rsid w:val="00AF7B83"/>
    <w:rsid w:val="00AF7F34"/>
    <w:rsid w:val="00B00577"/>
    <w:rsid w:val="00B00888"/>
    <w:rsid w:val="00B00899"/>
    <w:rsid w:val="00B00CEB"/>
    <w:rsid w:val="00B00FB9"/>
    <w:rsid w:val="00B0112E"/>
    <w:rsid w:val="00B01249"/>
    <w:rsid w:val="00B0127D"/>
    <w:rsid w:val="00B02B46"/>
    <w:rsid w:val="00B03646"/>
    <w:rsid w:val="00B041A8"/>
    <w:rsid w:val="00B061E0"/>
    <w:rsid w:val="00B0678F"/>
    <w:rsid w:val="00B0788B"/>
    <w:rsid w:val="00B07C35"/>
    <w:rsid w:val="00B10317"/>
    <w:rsid w:val="00B10C74"/>
    <w:rsid w:val="00B10DF9"/>
    <w:rsid w:val="00B1184B"/>
    <w:rsid w:val="00B1227D"/>
    <w:rsid w:val="00B12AB1"/>
    <w:rsid w:val="00B12BCB"/>
    <w:rsid w:val="00B12BD9"/>
    <w:rsid w:val="00B13041"/>
    <w:rsid w:val="00B13351"/>
    <w:rsid w:val="00B13410"/>
    <w:rsid w:val="00B13515"/>
    <w:rsid w:val="00B13FE2"/>
    <w:rsid w:val="00B1422C"/>
    <w:rsid w:val="00B14A2A"/>
    <w:rsid w:val="00B14C52"/>
    <w:rsid w:val="00B14F51"/>
    <w:rsid w:val="00B14FE0"/>
    <w:rsid w:val="00B164CD"/>
    <w:rsid w:val="00B16857"/>
    <w:rsid w:val="00B17202"/>
    <w:rsid w:val="00B17271"/>
    <w:rsid w:val="00B172D1"/>
    <w:rsid w:val="00B17949"/>
    <w:rsid w:val="00B2025D"/>
    <w:rsid w:val="00B205F1"/>
    <w:rsid w:val="00B20674"/>
    <w:rsid w:val="00B2086F"/>
    <w:rsid w:val="00B215C1"/>
    <w:rsid w:val="00B21CBF"/>
    <w:rsid w:val="00B2252F"/>
    <w:rsid w:val="00B22CFB"/>
    <w:rsid w:val="00B23719"/>
    <w:rsid w:val="00B23D6C"/>
    <w:rsid w:val="00B2434F"/>
    <w:rsid w:val="00B25791"/>
    <w:rsid w:val="00B25D18"/>
    <w:rsid w:val="00B269EF"/>
    <w:rsid w:val="00B26BD8"/>
    <w:rsid w:val="00B271AC"/>
    <w:rsid w:val="00B27C45"/>
    <w:rsid w:val="00B27F0B"/>
    <w:rsid w:val="00B3045E"/>
    <w:rsid w:val="00B30AAD"/>
    <w:rsid w:val="00B30ED5"/>
    <w:rsid w:val="00B31017"/>
    <w:rsid w:val="00B313F8"/>
    <w:rsid w:val="00B31B0D"/>
    <w:rsid w:val="00B31E80"/>
    <w:rsid w:val="00B31F98"/>
    <w:rsid w:val="00B324EA"/>
    <w:rsid w:val="00B33248"/>
    <w:rsid w:val="00B347D8"/>
    <w:rsid w:val="00B3530E"/>
    <w:rsid w:val="00B35B31"/>
    <w:rsid w:val="00B35C9C"/>
    <w:rsid w:val="00B35E6C"/>
    <w:rsid w:val="00B35F5A"/>
    <w:rsid w:val="00B36BDC"/>
    <w:rsid w:val="00B36D73"/>
    <w:rsid w:val="00B370D2"/>
    <w:rsid w:val="00B373CB"/>
    <w:rsid w:val="00B376C7"/>
    <w:rsid w:val="00B37D95"/>
    <w:rsid w:val="00B40517"/>
    <w:rsid w:val="00B40EFB"/>
    <w:rsid w:val="00B41410"/>
    <w:rsid w:val="00B41754"/>
    <w:rsid w:val="00B423DA"/>
    <w:rsid w:val="00B4285C"/>
    <w:rsid w:val="00B4318F"/>
    <w:rsid w:val="00B4361A"/>
    <w:rsid w:val="00B4375F"/>
    <w:rsid w:val="00B44123"/>
    <w:rsid w:val="00B44628"/>
    <w:rsid w:val="00B44974"/>
    <w:rsid w:val="00B44AB0"/>
    <w:rsid w:val="00B46799"/>
    <w:rsid w:val="00B472A1"/>
    <w:rsid w:val="00B47CDA"/>
    <w:rsid w:val="00B502EA"/>
    <w:rsid w:val="00B51844"/>
    <w:rsid w:val="00B51F74"/>
    <w:rsid w:val="00B5264E"/>
    <w:rsid w:val="00B526B3"/>
    <w:rsid w:val="00B53890"/>
    <w:rsid w:val="00B54368"/>
    <w:rsid w:val="00B54479"/>
    <w:rsid w:val="00B5466F"/>
    <w:rsid w:val="00B550EF"/>
    <w:rsid w:val="00B55153"/>
    <w:rsid w:val="00B555DA"/>
    <w:rsid w:val="00B55763"/>
    <w:rsid w:val="00B558D7"/>
    <w:rsid w:val="00B559F6"/>
    <w:rsid w:val="00B55FC0"/>
    <w:rsid w:val="00B5647B"/>
    <w:rsid w:val="00B56690"/>
    <w:rsid w:val="00B5672B"/>
    <w:rsid w:val="00B5693A"/>
    <w:rsid w:val="00B56B40"/>
    <w:rsid w:val="00B56C93"/>
    <w:rsid w:val="00B57DAA"/>
    <w:rsid w:val="00B60A6A"/>
    <w:rsid w:val="00B60BBA"/>
    <w:rsid w:val="00B6181A"/>
    <w:rsid w:val="00B61E63"/>
    <w:rsid w:val="00B623DC"/>
    <w:rsid w:val="00B637F5"/>
    <w:rsid w:val="00B63A2B"/>
    <w:rsid w:val="00B646B4"/>
    <w:rsid w:val="00B64BDE"/>
    <w:rsid w:val="00B6611E"/>
    <w:rsid w:val="00B6617C"/>
    <w:rsid w:val="00B66198"/>
    <w:rsid w:val="00B66C78"/>
    <w:rsid w:val="00B66F7D"/>
    <w:rsid w:val="00B670AC"/>
    <w:rsid w:val="00B671B6"/>
    <w:rsid w:val="00B67F42"/>
    <w:rsid w:val="00B7048D"/>
    <w:rsid w:val="00B70678"/>
    <w:rsid w:val="00B70E69"/>
    <w:rsid w:val="00B72868"/>
    <w:rsid w:val="00B72FAC"/>
    <w:rsid w:val="00B734AB"/>
    <w:rsid w:val="00B73E54"/>
    <w:rsid w:val="00B740EA"/>
    <w:rsid w:val="00B745ED"/>
    <w:rsid w:val="00B748F8"/>
    <w:rsid w:val="00B74960"/>
    <w:rsid w:val="00B74B87"/>
    <w:rsid w:val="00B752D7"/>
    <w:rsid w:val="00B756EE"/>
    <w:rsid w:val="00B76920"/>
    <w:rsid w:val="00B76FD2"/>
    <w:rsid w:val="00B7735D"/>
    <w:rsid w:val="00B779E0"/>
    <w:rsid w:val="00B805AB"/>
    <w:rsid w:val="00B80722"/>
    <w:rsid w:val="00B811EF"/>
    <w:rsid w:val="00B81AF5"/>
    <w:rsid w:val="00B82050"/>
    <w:rsid w:val="00B8211A"/>
    <w:rsid w:val="00B82D41"/>
    <w:rsid w:val="00B82ECE"/>
    <w:rsid w:val="00B834E4"/>
    <w:rsid w:val="00B835CF"/>
    <w:rsid w:val="00B836C2"/>
    <w:rsid w:val="00B83D26"/>
    <w:rsid w:val="00B83F28"/>
    <w:rsid w:val="00B84081"/>
    <w:rsid w:val="00B84086"/>
    <w:rsid w:val="00B846E9"/>
    <w:rsid w:val="00B8491D"/>
    <w:rsid w:val="00B852B0"/>
    <w:rsid w:val="00B85A78"/>
    <w:rsid w:val="00B85DCC"/>
    <w:rsid w:val="00B86BB8"/>
    <w:rsid w:val="00B87AD2"/>
    <w:rsid w:val="00B87BD1"/>
    <w:rsid w:val="00B90966"/>
    <w:rsid w:val="00B90C36"/>
    <w:rsid w:val="00B90DF9"/>
    <w:rsid w:val="00B910AC"/>
    <w:rsid w:val="00B9199D"/>
    <w:rsid w:val="00B92A7B"/>
    <w:rsid w:val="00B9303B"/>
    <w:rsid w:val="00B934FC"/>
    <w:rsid w:val="00B93E63"/>
    <w:rsid w:val="00B947E7"/>
    <w:rsid w:val="00B94BB9"/>
    <w:rsid w:val="00B94F83"/>
    <w:rsid w:val="00B957FF"/>
    <w:rsid w:val="00B95F10"/>
    <w:rsid w:val="00B96711"/>
    <w:rsid w:val="00B96817"/>
    <w:rsid w:val="00B96830"/>
    <w:rsid w:val="00B96C6E"/>
    <w:rsid w:val="00B96E27"/>
    <w:rsid w:val="00B97128"/>
    <w:rsid w:val="00B97568"/>
    <w:rsid w:val="00B97A37"/>
    <w:rsid w:val="00B97C15"/>
    <w:rsid w:val="00BA0157"/>
    <w:rsid w:val="00BA0828"/>
    <w:rsid w:val="00BA168E"/>
    <w:rsid w:val="00BA1731"/>
    <w:rsid w:val="00BA1826"/>
    <w:rsid w:val="00BA18A4"/>
    <w:rsid w:val="00BA2000"/>
    <w:rsid w:val="00BA25A7"/>
    <w:rsid w:val="00BA31B3"/>
    <w:rsid w:val="00BA3426"/>
    <w:rsid w:val="00BA38B6"/>
    <w:rsid w:val="00BA3978"/>
    <w:rsid w:val="00BA3A79"/>
    <w:rsid w:val="00BA3BE4"/>
    <w:rsid w:val="00BA4014"/>
    <w:rsid w:val="00BA435A"/>
    <w:rsid w:val="00BA6102"/>
    <w:rsid w:val="00BA67A7"/>
    <w:rsid w:val="00BA6CF1"/>
    <w:rsid w:val="00BA6EEF"/>
    <w:rsid w:val="00BA7767"/>
    <w:rsid w:val="00BA785C"/>
    <w:rsid w:val="00BA7B67"/>
    <w:rsid w:val="00BB0870"/>
    <w:rsid w:val="00BB1567"/>
    <w:rsid w:val="00BB1724"/>
    <w:rsid w:val="00BB1DA9"/>
    <w:rsid w:val="00BB2B23"/>
    <w:rsid w:val="00BB37C2"/>
    <w:rsid w:val="00BB3C45"/>
    <w:rsid w:val="00BB40D4"/>
    <w:rsid w:val="00BB4337"/>
    <w:rsid w:val="00BB43C9"/>
    <w:rsid w:val="00BB45DD"/>
    <w:rsid w:val="00BB505C"/>
    <w:rsid w:val="00BB52AA"/>
    <w:rsid w:val="00BB63E8"/>
    <w:rsid w:val="00BB677A"/>
    <w:rsid w:val="00BC022F"/>
    <w:rsid w:val="00BC071B"/>
    <w:rsid w:val="00BC19B0"/>
    <w:rsid w:val="00BC1CF7"/>
    <w:rsid w:val="00BC38D0"/>
    <w:rsid w:val="00BC5403"/>
    <w:rsid w:val="00BC55B2"/>
    <w:rsid w:val="00BC5CF5"/>
    <w:rsid w:val="00BC62D8"/>
    <w:rsid w:val="00BC63C9"/>
    <w:rsid w:val="00BC6F36"/>
    <w:rsid w:val="00BC6FB7"/>
    <w:rsid w:val="00BC7BA3"/>
    <w:rsid w:val="00BD1D0D"/>
    <w:rsid w:val="00BD2025"/>
    <w:rsid w:val="00BD25AC"/>
    <w:rsid w:val="00BD25C3"/>
    <w:rsid w:val="00BD2D44"/>
    <w:rsid w:val="00BD43CF"/>
    <w:rsid w:val="00BD443C"/>
    <w:rsid w:val="00BD4571"/>
    <w:rsid w:val="00BD4869"/>
    <w:rsid w:val="00BD48C4"/>
    <w:rsid w:val="00BD4A8E"/>
    <w:rsid w:val="00BD4B73"/>
    <w:rsid w:val="00BD5514"/>
    <w:rsid w:val="00BD6006"/>
    <w:rsid w:val="00BD6423"/>
    <w:rsid w:val="00BD6D10"/>
    <w:rsid w:val="00BD6E15"/>
    <w:rsid w:val="00BD7314"/>
    <w:rsid w:val="00BD79F5"/>
    <w:rsid w:val="00BD7F7B"/>
    <w:rsid w:val="00BE0D17"/>
    <w:rsid w:val="00BE1B7E"/>
    <w:rsid w:val="00BE25B0"/>
    <w:rsid w:val="00BE34E4"/>
    <w:rsid w:val="00BE3526"/>
    <w:rsid w:val="00BE3610"/>
    <w:rsid w:val="00BE5692"/>
    <w:rsid w:val="00BE57D9"/>
    <w:rsid w:val="00BE628D"/>
    <w:rsid w:val="00BE6999"/>
    <w:rsid w:val="00BE6CEE"/>
    <w:rsid w:val="00BE6F77"/>
    <w:rsid w:val="00BE7816"/>
    <w:rsid w:val="00BF1760"/>
    <w:rsid w:val="00BF1A05"/>
    <w:rsid w:val="00BF2AA6"/>
    <w:rsid w:val="00BF2B38"/>
    <w:rsid w:val="00BF3020"/>
    <w:rsid w:val="00BF35FE"/>
    <w:rsid w:val="00BF36D6"/>
    <w:rsid w:val="00BF3D45"/>
    <w:rsid w:val="00BF45A7"/>
    <w:rsid w:val="00BF500C"/>
    <w:rsid w:val="00BF5828"/>
    <w:rsid w:val="00BF5BF7"/>
    <w:rsid w:val="00BF67A6"/>
    <w:rsid w:val="00BF6F98"/>
    <w:rsid w:val="00BF73D2"/>
    <w:rsid w:val="00BF7D96"/>
    <w:rsid w:val="00C0052D"/>
    <w:rsid w:val="00C009F5"/>
    <w:rsid w:val="00C0171C"/>
    <w:rsid w:val="00C02C83"/>
    <w:rsid w:val="00C0343C"/>
    <w:rsid w:val="00C03E6F"/>
    <w:rsid w:val="00C03E78"/>
    <w:rsid w:val="00C040A3"/>
    <w:rsid w:val="00C0410C"/>
    <w:rsid w:val="00C0447E"/>
    <w:rsid w:val="00C055A8"/>
    <w:rsid w:val="00C0569B"/>
    <w:rsid w:val="00C05718"/>
    <w:rsid w:val="00C05CCA"/>
    <w:rsid w:val="00C0612C"/>
    <w:rsid w:val="00C0615D"/>
    <w:rsid w:val="00C076AB"/>
    <w:rsid w:val="00C07BE8"/>
    <w:rsid w:val="00C07E9E"/>
    <w:rsid w:val="00C1055C"/>
    <w:rsid w:val="00C10686"/>
    <w:rsid w:val="00C1068A"/>
    <w:rsid w:val="00C10F0B"/>
    <w:rsid w:val="00C11D33"/>
    <w:rsid w:val="00C12F93"/>
    <w:rsid w:val="00C136EB"/>
    <w:rsid w:val="00C13BF8"/>
    <w:rsid w:val="00C13D53"/>
    <w:rsid w:val="00C1410C"/>
    <w:rsid w:val="00C15078"/>
    <w:rsid w:val="00C1512B"/>
    <w:rsid w:val="00C15157"/>
    <w:rsid w:val="00C15BE9"/>
    <w:rsid w:val="00C16121"/>
    <w:rsid w:val="00C165BB"/>
    <w:rsid w:val="00C16E62"/>
    <w:rsid w:val="00C1718D"/>
    <w:rsid w:val="00C17605"/>
    <w:rsid w:val="00C2053D"/>
    <w:rsid w:val="00C20AED"/>
    <w:rsid w:val="00C20ECA"/>
    <w:rsid w:val="00C21352"/>
    <w:rsid w:val="00C2138B"/>
    <w:rsid w:val="00C2151F"/>
    <w:rsid w:val="00C22AFA"/>
    <w:rsid w:val="00C233CC"/>
    <w:rsid w:val="00C2374C"/>
    <w:rsid w:val="00C23A40"/>
    <w:rsid w:val="00C23D9B"/>
    <w:rsid w:val="00C24176"/>
    <w:rsid w:val="00C24AE5"/>
    <w:rsid w:val="00C25111"/>
    <w:rsid w:val="00C254D2"/>
    <w:rsid w:val="00C258A3"/>
    <w:rsid w:val="00C2641E"/>
    <w:rsid w:val="00C30414"/>
    <w:rsid w:val="00C3041D"/>
    <w:rsid w:val="00C3072B"/>
    <w:rsid w:val="00C30D47"/>
    <w:rsid w:val="00C31036"/>
    <w:rsid w:val="00C315C7"/>
    <w:rsid w:val="00C316F7"/>
    <w:rsid w:val="00C325D1"/>
    <w:rsid w:val="00C32678"/>
    <w:rsid w:val="00C327C2"/>
    <w:rsid w:val="00C32BD7"/>
    <w:rsid w:val="00C32C65"/>
    <w:rsid w:val="00C3382B"/>
    <w:rsid w:val="00C34078"/>
    <w:rsid w:val="00C3638E"/>
    <w:rsid w:val="00C37CD1"/>
    <w:rsid w:val="00C40012"/>
    <w:rsid w:val="00C403BD"/>
    <w:rsid w:val="00C414C7"/>
    <w:rsid w:val="00C41DB1"/>
    <w:rsid w:val="00C41F1C"/>
    <w:rsid w:val="00C41F3B"/>
    <w:rsid w:val="00C42120"/>
    <w:rsid w:val="00C4227D"/>
    <w:rsid w:val="00C42613"/>
    <w:rsid w:val="00C42EF4"/>
    <w:rsid w:val="00C437EE"/>
    <w:rsid w:val="00C442A6"/>
    <w:rsid w:val="00C44D86"/>
    <w:rsid w:val="00C454AF"/>
    <w:rsid w:val="00C454B7"/>
    <w:rsid w:val="00C46757"/>
    <w:rsid w:val="00C46E09"/>
    <w:rsid w:val="00C46E51"/>
    <w:rsid w:val="00C47B75"/>
    <w:rsid w:val="00C501C1"/>
    <w:rsid w:val="00C5024B"/>
    <w:rsid w:val="00C50B0D"/>
    <w:rsid w:val="00C50F8B"/>
    <w:rsid w:val="00C51A91"/>
    <w:rsid w:val="00C53970"/>
    <w:rsid w:val="00C53E0B"/>
    <w:rsid w:val="00C53F46"/>
    <w:rsid w:val="00C543FD"/>
    <w:rsid w:val="00C54411"/>
    <w:rsid w:val="00C54FCB"/>
    <w:rsid w:val="00C55274"/>
    <w:rsid w:val="00C55C51"/>
    <w:rsid w:val="00C56331"/>
    <w:rsid w:val="00C56B48"/>
    <w:rsid w:val="00C56CFB"/>
    <w:rsid w:val="00C56FCE"/>
    <w:rsid w:val="00C600B5"/>
    <w:rsid w:val="00C60AE1"/>
    <w:rsid w:val="00C60E5A"/>
    <w:rsid w:val="00C616CB"/>
    <w:rsid w:val="00C61D04"/>
    <w:rsid w:val="00C6430C"/>
    <w:rsid w:val="00C64BEB"/>
    <w:rsid w:val="00C64CC6"/>
    <w:rsid w:val="00C659E0"/>
    <w:rsid w:val="00C65C06"/>
    <w:rsid w:val="00C6640C"/>
    <w:rsid w:val="00C66454"/>
    <w:rsid w:val="00C66FC7"/>
    <w:rsid w:val="00C67836"/>
    <w:rsid w:val="00C7014C"/>
    <w:rsid w:val="00C709CF"/>
    <w:rsid w:val="00C70E70"/>
    <w:rsid w:val="00C715A8"/>
    <w:rsid w:val="00C71EF9"/>
    <w:rsid w:val="00C71F36"/>
    <w:rsid w:val="00C72603"/>
    <w:rsid w:val="00C72D0F"/>
    <w:rsid w:val="00C7336C"/>
    <w:rsid w:val="00C735DA"/>
    <w:rsid w:val="00C73AA6"/>
    <w:rsid w:val="00C73DB4"/>
    <w:rsid w:val="00C73EB0"/>
    <w:rsid w:val="00C74372"/>
    <w:rsid w:val="00C74BCB"/>
    <w:rsid w:val="00C74C1C"/>
    <w:rsid w:val="00C755EA"/>
    <w:rsid w:val="00C7563D"/>
    <w:rsid w:val="00C75A5D"/>
    <w:rsid w:val="00C76057"/>
    <w:rsid w:val="00C7661E"/>
    <w:rsid w:val="00C76DF6"/>
    <w:rsid w:val="00C76E12"/>
    <w:rsid w:val="00C801C4"/>
    <w:rsid w:val="00C81EEC"/>
    <w:rsid w:val="00C82968"/>
    <w:rsid w:val="00C830DA"/>
    <w:rsid w:val="00C8344E"/>
    <w:rsid w:val="00C835F5"/>
    <w:rsid w:val="00C838F8"/>
    <w:rsid w:val="00C83D7F"/>
    <w:rsid w:val="00C83E12"/>
    <w:rsid w:val="00C84993"/>
    <w:rsid w:val="00C84AC1"/>
    <w:rsid w:val="00C84BDA"/>
    <w:rsid w:val="00C85C37"/>
    <w:rsid w:val="00C866D9"/>
    <w:rsid w:val="00C868CF"/>
    <w:rsid w:val="00C86E61"/>
    <w:rsid w:val="00C87A06"/>
    <w:rsid w:val="00C87BBA"/>
    <w:rsid w:val="00C90467"/>
    <w:rsid w:val="00C90D18"/>
    <w:rsid w:val="00C91A60"/>
    <w:rsid w:val="00C91E4B"/>
    <w:rsid w:val="00C929AD"/>
    <w:rsid w:val="00C92B25"/>
    <w:rsid w:val="00C94EB8"/>
    <w:rsid w:val="00C957FE"/>
    <w:rsid w:val="00C96B91"/>
    <w:rsid w:val="00C97848"/>
    <w:rsid w:val="00C97B35"/>
    <w:rsid w:val="00C97BD7"/>
    <w:rsid w:val="00CA0358"/>
    <w:rsid w:val="00CA0C65"/>
    <w:rsid w:val="00CA1156"/>
    <w:rsid w:val="00CA1359"/>
    <w:rsid w:val="00CA1AD0"/>
    <w:rsid w:val="00CA1F60"/>
    <w:rsid w:val="00CA384A"/>
    <w:rsid w:val="00CA3F76"/>
    <w:rsid w:val="00CA441F"/>
    <w:rsid w:val="00CA46EB"/>
    <w:rsid w:val="00CA49F7"/>
    <w:rsid w:val="00CA5246"/>
    <w:rsid w:val="00CA53CE"/>
    <w:rsid w:val="00CA53D5"/>
    <w:rsid w:val="00CA56E3"/>
    <w:rsid w:val="00CA57FA"/>
    <w:rsid w:val="00CA5CAE"/>
    <w:rsid w:val="00CA6B15"/>
    <w:rsid w:val="00CA6F5E"/>
    <w:rsid w:val="00CA706F"/>
    <w:rsid w:val="00CA74E8"/>
    <w:rsid w:val="00CB009E"/>
    <w:rsid w:val="00CB08CB"/>
    <w:rsid w:val="00CB0A1E"/>
    <w:rsid w:val="00CB0C30"/>
    <w:rsid w:val="00CB0ED2"/>
    <w:rsid w:val="00CB162A"/>
    <w:rsid w:val="00CB1AA8"/>
    <w:rsid w:val="00CB1C65"/>
    <w:rsid w:val="00CB21AF"/>
    <w:rsid w:val="00CB25A4"/>
    <w:rsid w:val="00CB359A"/>
    <w:rsid w:val="00CB37BD"/>
    <w:rsid w:val="00CB470D"/>
    <w:rsid w:val="00CB49F8"/>
    <w:rsid w:val="00CB4A41"/>
    <w:rsid w:val="00CB4C13"/>
    <w:rsid w:val="00CB57D6"/>
    <w:rsid w:val="00CB5847"/>
    <w:rsid w:val="00CB5D41"/>
    <w:rsid w:val="00CB5ED0"/>
    <w:rsid w:val="00CB611E"/>
    <w:rsid w:val="00CB6AF5"/>
    <w:rsid w:val="00CB7332"/>
    <w:rsid w:val="00CC0321"/>
    <w:rsid w:val="00CC0E1A"/>
    <w:rsid w:val="00CC10F4"/>
    <w:rsid w:val="00CC1560"/>
    <w:rsid w:val="00CC2972"/>
    <w:rsid w:val="00CC2A4F"/>
    <w:rsid w:val="00CC32AC"/>
    <w:rsid w:val="00CC390C"/>
    <w:rsid w:val="00CC3AED"/>
    <w:rsid w:val="00CC50B7"/>
    <w:rsid w:val="00CC5594"/>
    <w:rsid w:val="00CC56D8"/>
    <w:rsid w:val="00CC63D4"/>
    <w:rsid w:val="00CC6714"/>
    <w:rsid w:val="00CC69D2"/>
    <w:rsid w:val="00CC71C4"/>
    <w:rsid w:val="00CC7E40"/>
    <w:rsid w:val="00CD067E"/>
    <w:rsid w:val="00CD0761"/>
    <w:rsid w:val="00CD11CE"/>
    <w:rsid w:val="00CD12A6"/>
    <w:rsid w:val="00CD1816"/>
    <w:rsid w:val="00CD2214"/>
    <w:rsid w:val="00CD2A85"/>
    <w:rsid w:val="00CD3660"/>
    <w:rsid w:val="00CD377D"/>
    <w:rsid w:val="00CD3E18"/>
    <w:rsid w:val="00CD42CE"/>
    <w:rsid w:val="00CD4E36"/>
    <w:rsid w:val="00CD54D3"/>
    <w:rsid w:val="00CD5635"/>
    <w:rsid w:val="00CD68C9"/>
    <w:rsid w:val="00CD6A67"/>
    <w:rsid w:val="00CD7244"/>
    <w:rsid w:val="00CD752D"/>
    <w:rsid w:val="00CD77F2"/>
    <w:rsid w:val="00CD7B27"/>
    <w:rsid w:val="00CD7EA9"/>
    <w:rsid w:val="00CE08E3"/>
    <w:rsid w:val="00CE1101"/>
    <w:rsid w:val="00CE110A"/>
    <w:rsid w:val="00CE11E3"/>
    <w:rsid w:val="00CE1415"/>
    <w:rsid w:val="00CE2709"/>
    <w:rsid w:val="00CE305D"/>
    <w:rsid w:val="00CE3609"/>
    <w:rsid w:val="00CE386F"/>
    <w:rsid w:val="00CE3BE4"/>
    <w:rsid w:val="00CE41F2"/>
    <w:rsid w:val="00CE567D"/>
    <w:rsid w:val="00CE5F0D"/>
    <w:rsid w:val="00CE6EE1"/>
    <w:rsid w:val="00CE7296"/>
    <w:rsid w:val="00CE7D7C"/>
    <w:rsid w:val="00CF022C"/>
    <w:rsid w:val="00CF04CD"/>
    <w:rsid w:val="00CF0E27"/>
    <w:rsid w:val="00CF22F4"/>
    <w:rsid w:val="00CF2325"/>
    <w:rsid w:val="00CF3044"/>
    <w:rsid w:val="00CF354A"/>
    <w:rsid w:val="00CF3F06"/>
    <w:rsid w:val="00CF40E1"/>
    <w:rsid w:val="00CF4633"/>
    <w:rsid w:val="00CF4CAC"/>
    <w:rsid w:val="00CF4F70"/>
    <w:rsid w:val="00CF50AB"/>
    <w:rsid w:val="00CF5AA1"/>
    <w:rsid w:val="00CF6013"/>
    <w:rsid w:val="00CF6580"/>
    <w:rsid w:val="00CF7013"/>
    <w:rsid w:val="00CF72EA"/>
    <w:rsid w:val="00CF7762"/>
    <w:rsid w:val="00CF7AF2"/>
    <w:rsid w:val="00CF7FA1"/>
    <w:rsid w:val="00D0041F"/>
    <w:rsid w:val="00D0044B"/>
    <w:rsid w:val="00D00488"/>
    <w:rsid w:val="00D0087F"/>
    <w:rsid w:val="00D00CBB"/>
    <w:rsid w:val="00D00CF3"/>
    <w:rsid w:val="00D0106D"/>
    <w:rsid w:val="00D0147A"/>
    <w:rsid w:val="00D01C65"/>
    <w:rsid w:val="00D0200E"/>
    <w:rsid w:val="00D03046"/>
    <w:rsid w:val="00D035B3"/>
    <w:rsid w:val="00D03AC8"/>
    <w:rsid w:val="00D03E31"/>
    <w:rsid w:val="00D03ECD"/>
    <w:rsid w:val="00D05262"/>
    <w:rsid w:val="00D05431"/>
    <w:rsid w:val="00D05B88"/>
    <w:rsid w:val="00D07272"/>
    <w:rsid w:val="00D072D5"/>
    <w:rsid w:val="00D073C3"/>
    <w:rsid w:val="00D07922"/>
    <w:rsid w:val="00D07CB8"/>
    <w:rsid w:val="00D10579"/>
    <w:rsid w:val="00D11189"/>
    <w:rsid w:val="00D11870"/>
    <w:rsid w:val="00D11A20"/>
    <w:rsid w:val="00D11E40"/>
    <w:rsid w:val="00D11F28"/>
    <w:rsid w:val="00D120F9"/>
    <w:rsid w:val="00D125D0"/>
    <w:rsid w:val="00D125EB"/>
    <w:rsid w:val="00D128AC"/>
    <w:rsid w:val="00D12E47"/>
    <w:rsid w:val="00D12E8E"/>
    <w:rsid w:val="00D13E5F"/>
    <w:rsid w:val="00D149CD"/>
    <w:rsid w:val="00D15084"/>
    <w:rsid w:val="00D1627E"/>
    <w:rsid w:val="00D1660A"/>
    <w:rsid w:val="00D17176"/>
    <w:rsid w:val="00D20D53"/>
    <w:rsid w:val="00D21544"/>
    <w:rsid w:val="00D22061"/>
    <w:rsid w:val="00D228D1"/>
    <w:rsid w:val="00D228FB"/>
    <w:rsid w:val="00D22A96"/>
    <w:rsid w:val="00D231BE"/>
    <w:rsid w:val="00D239B1"/>
    <w:rsid w:val="00D23DC0"/>
    <w:rsid w:val="00D23EA9"/>
    <w:rsid w:val="00D24B84"/>
    <w:rsid w:val="00D26121"/>
    <w:rsid w:val="00D26250"/>
    <w:rsid w:val="00D26830"/>
    <w:rsid w:val="00D27959"/>
    <w:rsid w:val="00D27998"/>
    <w:rsid w:val="00D27D31"/>
    <w:rsid w:val="00D27F0A"/>
    <w:rsid w:val="00D27FDC"/>
    <w:rsid w:val="00D30564"/>
    <w:rsid w:val="00D31F8D"/>
    <w:rsid w:val="00D32151"/>
    <w:rsid w:val="00D3274A"/>
    <w:rsid w:val="00D34BCC"/>
    <w:rsid w:val="00D35202"/>
    <w:rsid w:val="00D353C1"/>
    <w:rsid w:val="00D35B59"/>
    <w:rsid w:val="00D36835"/>
    <w:rsid w:val="00D37CE4"/>
    <w:rsid w:val="00D40619"/>
    <w:rsid w:val="00D40AD6"/>
    <w:rsid w:val="00D411FC"/>
    <w:rsid w:val="00D41E6C"/>
    <w:rsid w:val="00D41EFD"/>
    <w:rsid w:val="00D422E7"/>
    <w:rsid w:val="00D42BDA"/>
    <w:rsid w:val="00D43200"/>
    <w:rsid w:val="00D43442"/>
    <w:rsid w:val="00D43908"/>
    <w:rsid w:val="00D44B0C"/>
    <w:rsid w:val="00D44DE4"/>
    <w:rsid w:val="00D456AF"/>
    <w:rsid w:val="00D45A7C"/>
    <w:rsid w:val="00D4631F"/>
    <w:rsid w:val="00D46811"/>
    <w:rsid w:val="00D46832"/>
    <w:rsid w:val="00D46BC1"/>
    <w:rsid w:val="00D47AD2"/>
    <w:rsid w:val="00D47BB0"/>
    <w:rsid w:val="00D47C6E"/>
    <w:rsid w:val="00D503B8"/>
    <w:rsid w:val="00D50CB7"/>
    <w:rsid w:val="00D51029"/>
    <w:rsid w:val="00D511A7"/>
    <w:rsid w:val="00D51379"/>
    <w:rsid w:val="00D514DF"/>
    <w:rsid w:val="00D526BD"/>
    <w:rsid w:val="00D53532"/>
    <w:rsid w:val="00D55490"/>
    <w:rsid w:val="00D55DAC"/>
    <w:rsid w:val="00D57137"/>
    <w:rsid w:val="00D57401"/>
    <w:rsid w:val="00D601EB"/>
    <w:rsid w:val="00D60A5C"/>
    <w:rsid w:val="00D60E60"/>
    <w:rsid w:val="00D60FFD"/>
    <w:rsid w:val="00D61A97"/>
    <w:rsid w:val="00D61F0B"/>
    <w:rsid w:val="00D63929"/>
    <w:rsid w:val="00D64AAD"/>
    <w:rsid w:val="00D64F76"/>
    <w:rsid w:val="00D65129"/>
    <w:rsid w:val="00D6533C"/>
    <w:rsid w:val="00D654B2"/>
    <w:rsid w:val="00D655C0"/>
    <w:rsid w:val="00D65789"/>
    <w:rsid w:val="00D65EE6"/>
    <w:rsid w:val="00D66848"/>
    <w:rsid w:val="00D6699F"/>
    <w:rsid w:val="00D671AA"/>
    <w:rsid w:val="00D67349"/>
    <w:rsid w:val="00D678A1"/>
    <w:rsid w:val="00D67ED2"/>
    <w:rsid w:val="00D700E6"/>
    <w:rsid w:val="00D70273"/>
    <w:rsid w:val="00D705D7"/>
    <w:rsid w:val="00D706F2"/>
    <w:rsid w:val="00D70CFF"/>
    <w:rsid w:val="00D714CB"/>
    <w:rsid w:val="00D71616"/>
    <w:rsid w:val="00D72376"/>
    <w:rsid w:val="00D73B8F"/>
    <w:rsid w:val="00D73CB8"/>
    <w:rsid w:val="00D748E7"/>
    <w:rsid w:val="00D74AFD"/>
    <w:rsid w:val="00D75631"/>
    <w:rsid w:val="00D756EA"/>
    <w:rsid w:val="00D7580E"/>
    <w:rsid w:val="00D764DA"/>
    <w:rsid w:val="00D811F9"/>
    <w:rsid w:val="00D81628"/>
    <w:rsid w:val="00D81673"/>
    <w:rsid w:val="00D827DA"/>
    <w:rsid w:val="00D82944"/>
    <w:rsid w:val="00D83262"/>
    <w:rsid w:val="00D83A9C"/>
    <w:rsid w:val="00D83E5E"/>
    <w:rsid w:val="00D83F9F"/>
    <w:rsid w:val="00D8434B"/>
    <w:rsid w:val="00D84D93"/>
    <w:rsid w:val="00D8546F"/>
    <w:rsid w:val="00D855BE"/>
    <w:rsid w:val="00D860D1"/>
    <w:rsid w:val="00D8612F"/>
    <w:rsid w:val="00D86616"/>
    <w:rsid w:val="00D86695"/>
    <w:rsid w:val="00D86A91"/>
    <w:rsid w:val="00D8787F"/>
    <w:rsid w:val="00D901E0"/>
    <w:rsid w:val="00D91757"/>
    <w:rsid w:val="00D91B36"/>
    <w:rsid w:val="00D922CB"/>
    <w:rsid w:val="00D92312"/>
    <w:rsid w:val="00D92519"/>
    <w:rsid w:val="00D92641"/>
    <w:rsid w:val="00D92A21"/>
    <w:rsid w:val="00D92ADD"/>
    <w:rsid w:val="00D92E08"/>
    <w:rsid w:val="00D938FC"/>
    <w:rsid w:val="00D93DB2"/>
    <w:rsid w:val="00D942E4"/>
    <w:rsid w:val="00D94B96"/>
    <w:rsid w:val="00D94BDB"/>
    <w:rsid w:val="00D94E68"/>
    <w:rsid w:val="00D959B9"/>
    <w:rsid w:val="00D96FC8"/>
    <w:rsid w:val="00D978C8"/>
    <w:rsid w:val="00DA0C0B"/>
    <w:rsid w:val="00DA0C6C"/>
    <w:rsid w:val="00DA0C70"/>
    <w:rsid w:val="00DA29BD"/>
    <w:rsid w:val="00DA31EA"/>
    <w:rsid w:val="00DA3583"/>
    <w:rsid w:val="00DA35E2"/>
    <w:rsid w:val="00DA3DCD"/>
    <w:rsid w:val="00DA4696"/>
    <w:rsid w:val="00DA4924"/>
    <w:rsid w:val="00DA4C17"/>
    <w:rsid w:val="00DA5013"/>
    <w:rsid w:val="00DA57AB"/>
    <w:rsid w:val="00DA5887"/>
    <w:rsid w:val="00DA593C"/>
    <w:rsid w:val="00DA5DFA"/>
    <w:rsid w:val="00DA626A"/>
    <w:rsid w:val="00DA727A"/>
    <w:rsid w:val="00DA7778"/>
    <w:rsid w:val="00DB07DE"/>
    <w:rsid w:val="00DB0DE3"/>
    <w:rsid w:val="00DB19DB"/>
    <w:rsid w:val="00DB2513"/>
    <w:rsid w:val="00DB25A5"/>
    <w:rsid w:val="00DB29CA"/>
    <w:rsid w:val="00DB2B77"/>
    <w:rsid w:val="00DB3CDC"/>
    <w:rsid w:val="00DB4434"/>
    <w:rsid w:val="00DB4899"/>
    <w:rsid w:val="00DB6147"/>
    <w:rsid w:val="00DB667A"/>
    <w:rsid w:val="00DB6CA9"/>
    <w:rsid w:val="00DB7536"/>
    <w:rsid w:val="00DB75F9"/>
    <w:rsid w:val="00DC0150"/>
    <w:rsid w:val="00DC0328"/>
    <w:rsid w:val="00DC11D0"/>
    <w:rsid w:val="00DC121F"/>
    <w:rsid w:val="00DC1E53"/>
    <w:rsid w:val="00DC1F48"/>
    <w:rsid w:val="00DC36D4"/>
    <w:rsid w:val="00DC38BE"/>
    <w:rsid w:val="00DC43BA"/>
    <w:rsid w:val="00DC4813"/>
    <w:rsid w:val="00DC4844"/>
    <w:rsid w:val="00DC48D9"/>
    <w:rsid w:val="00DC4AAF"/>
    <w:rsid w:val="00DC5472"/>
    <w:rsid w:val="00DC5512"/>
    <w:rsid w:val="00DC73E1"/>
    <w:rsid w:val="00DD0343"/>
    <w:rsid w:val="00DD2A3D"/>
    <w:rsid w:val="00DD2B70"/>
    <w:rsid w:val="00DD3536"/>
    <w:rsid w:val="00DD3CE3"/>
    <w:rsid w:val="00DD3CF5"/>
    <w:rsid w:val="00DD3FB6"/>
    <w:rsid w:val="00DD4165"/>
    <w:rsid w:val="00DD7827"/>
    <w:rsid w:val="00DE04E7"/>
    <w:rsid w:val="00DE0731"/>
    <w:rsid w:val="00DE0CA1"/>
    <w:rsid w:val="00DE16CB"/>
    <w:rsid w:val="00DE16F7"/>
    <w:rsid w:val="00DE21D7"/>
    <w:rsid w:val="00DE2240"/>
    <w:rsid w:val="00DE27FB"/>
    <w:rsid w:val="00DE2DE9"/>
    <w:rsid w:val="00DE3099"/>
    <w:rsid w:val="00DE3E8D"/>
    <w:rsid w:val="00DE43DA"/>
    <w:rsid w:val="00DE4754"/>
    <w:rsid w:val="00DE54C1"/>
    <w:rsid w:val="00DE59F3"/>
    <w:rsid w:val="00DE5D22"/>
    <w:rsid w:val="00DE5DDB"/>
    <w:rsid w:val="00DE61CF"/>
    <w:rsid w:val="00DE68A4"/>
    <w:rsid w:val="00DE6B95"/>
    <w:rsid w:val="00DE6ED3"/>
    <w:rsid w:val="00DE745D"/>
    <w:rsid w:val="00DE77A4"/>
    <w:rsid w:val="00DF0684"/>
    <w:rsid w:val="00DF0D7A"/>
    <w:rsid w:val="00DF0F3B"/>
    <w:rsid w:val="00DF1550"/>
    <w:rsid w:val="00DF1705"/>
    <w:rsid w:val="00DF2717"/>
    <w:rsid w:val="00DF29C1"/>
    <w:rsid w:val="00DF2FD6"/>
    <w:rsid w:val="00DF36AB"/>
    <w:rsid w:val="00DF3CAD"/>
    <w:rsid w:val="00DF3EBE"/>
    <w:rsid w:val="00DF45A4"/>
    <w:rsid w:val="00DF4EBF"/>
    <w:rsid w:val="00DF5E0C"/>
    <w:rsid w:val="00DF5E0F"/>
    <w:rsid w:val="00DF5E19"/>
    <w:rsid w:val="00DF64C9"/>
    <w:rsid w:val="00DF6AB9"/>
    <w:rsid w:val="00DF6B00"/>
    <w:rsid w:val="00DF6B70"/>
    <w:rsid w:val="00DF7E0E"/>
    <w:rsid w:val="00E004B5"/>
    <w:rsid w:val="00E00745"/>
    <w:rsid w:val="00E00C5D"/>
    <w:rsid w:val="00E01C1D"/>
    <w:rsid w:val="00E01DB6"/>
    <w:rsid w:val="00E01ED6"/>
    <w:rsid w:val="00E023EF"/>
    <w:rsid w:val="00E0245B"/>
    <w:rsid w:val="00E03727"/>
    <w:rsid w:val="00E03E1E"/>
    <w:rsid w:val="00E047BB"/>
    <w:rsid w:val="00E05898"/>
    <w:rsid w:val="00E063EC"/>
    <w:rsid w:val="00E065B1"/>
    <w:rsid w:val="00E06A86"/>
    <w:rsid w:val="00E07565"/>
    <w:rsid w:val="00E077B7"/>
    <w:rsid w:val="00E07A18"/>
    <w:rsid w:val="00E07AB3"/>
    <w:rsid w:val="00E07FD5"/>
    <w:rsid w:val="00E1046A"/>
    <w:rsid w:val="00E10724"/>
    <w:rsid w:val="00E10BF5"/>
    <w:rsid w:val="00E1178B"/>
    <w:rsid w:val="00E118DB"/>
    <w:rsid w:val="00E131DA"/>
    <w:rsid w:val="00E13C17"/>
    <w:rsid w:val="00E148EF"/>
    <w:rsid w:val="00E149B9"/>
    <w:rsid w:val="00E14AFD"/>
    <w:rsid w:val="00E15A32"/>
    <w:rsid w:val="00E167CF"/>
    <w:rsid w:val="00E16A7B"/>
    <w:rsid w:val="00E171F0"/>
    <w:rsid w:val="00E172F7"/>
    <w:rsid w:val="00E17F6F"/>
    <w:rsid w:val="00E210CA"/>
    <w:rsid w:val="00E212D8"/>
    <w:rsid w:val="00E2132C"/>
    <w:rsid w:val="00E2137D"/>
    <w:rsid w:val="00E21DD1"/>
    <w:rsid w:val="00E22213"/>
    <w:rsid w:val="00E225A2"/>
    <w:rsid w:val="00E22F39"/>
    <w:rsid w:val="00E2329F"/>
    <w:rsid w:val="00E238DF"/>
    <w:rsid w:val="00E23C66"/>
    <w:rsid w:val="00E23CD1"/>
    <w:rsid w:val="00E23F12"/>
    <w:rsid w:val="00E2431F"/>
    <w:rsid w:val="00E2466E"/>
    <w:rsid w:val="00E25151"/>
    <w:rsid w:val="00E2515D"/>
    <w:rsid w:val="00E2549E"/>
    <w:rsid w:val="00E25B93"/>
    <w:rsid w:val="00E25E5A"/>
    <w:rsid w:val="00E25E72"/>
    <w:rsid w:val="00E25E96"/>
    <w:rsid w:val="00E26E97"/>
    <w:rsid w:val="00E27ACF"/>
    <w:rsid w:val="00E309DE"/>
    <w:rsid w:val="00E318A3"/>
    <w:rsid w:val="00E31A71"/>
    <w:rsid w:val="00E32477"/>
    <w:rsid w:val="00E32900"/>
    <w:rsid w:val="00E336AB"/>
    <w:rsid w:val="00E33D56"/>
    <w:rsid w:val="00E346CE"/>
    <w:rsid w:val="00E34E9D"/>
    <w:rsid w:val="00E350E4"/>
    <w:rsid w:val="00E3540E"/>
    <w:rsid w:val="00E35FFF"/>
    <w:rsid w:val="00E36656"/>
    <w:rsid w:val="00E36B2F"/>
    <w:rsid w:val="00E36C6C"/>
    <w:rsid w:val="00E36CF8"/>
    <w:rsid w:val="00E40AB4"/>
    <w:rsid w:val="00E40F06"/>
    <w:rsid w:val="00E41607"/>
    <w:rsid w:val="00E41BA8"/>
    <w:rsid w:val="00E42F50"/>
    <w:rsid w:val="00E4325B"/>
    <w:rsid w:val="00E432F4"/>
    <w:rsid w:val="00E43932"/>
    <w:rsid w:val="00E44662"/>
    <w:rsid w:val="00E44AAA"/>
    <w:rsid w:val="00E44BD9"/>
    <w:rsid w:val="00E44DF8"/>
    <w:rsid w:val="00E45155"/>
    <w:rsid w:val="00E45EC8"/>
    <w:rsid w:val="00E4600D"/>
    <w:rsid w:val="00E47426"/>
    <w:rsid w:val="00E47431"/>
    <w:rsid w:val="00E50117"/>
    <w:rsid w:val="00E50F47"/>
    <w:rsid w:val="00E517EF"/>
    <w:rsid w:val="00E52670"/>
    <w:rsid w:val="00E52E75"/>
    <w:rsid w:val="00E541E9"/>
    <w:rsid w:val="00E54342"/>
    <w:rsid w:val="00E54B6F"/>
    <w:rsid w:val="00E54D95"/>
    <w:rsid w:val="00E54E95"/>
    <w:rsid w:val="00E55587"/>
    <w:rsid w:val="00E55AC4"/>
    <w:rsid w:val="00E563DD"/>
    <w:rsid w:val="00E570DA"/>
    <w:rsid w:val="00E572B8"/>
    <w:rsid w:val="00E57BBF"/>
    <w:rsid w:val="00E57EB0"/>
    <w:rsid w:val="00E60211"/>
    <w:rsid w:val="00E62542"/>
    <w:rsid w:val="00E62697"/>
    <w:rsid w:val="00E628D1"/>
    <w:rsid w:val="00E63442"/>
    <w:rsid w:val="00E63654"/>
    <w:rsid w:val="00E6372F"/>
    <w:rsid w:val="00E63F04"/>
    <w:rsid w:val="00E647AB"/>
    <w:rsid w:val="00E64D11"/>
    <w:rsid w:val="00E65344"/>
    <w:rsid w:val="00E65678"/>
    <w:rsid w:val="00E65EF4"/>
    <w:rsid w:val="00E66555"/>
    <w:rsid w:val="00E667C4"/>
    <w:rsid w:val="00E669EE"/>
    <w:rsid w:val="00E70956"/>
    <w:rsid w:val="00E70FA1"/>
    <w:rsid w:val="00E71207"/>
    <w:rsid w:val="00E715EC"/>
    <w:rsid w:val="00E716E6"/>
    <w:rsid w:val="00E7185F"/>
    <w:rsid w:val="00E72042"/>
    <w:rsid w:val="00E73234"/>
    <w:rsid w:val="00E73371"/>
    <w:rsid w:val="00E736E1"/>
    <w:rsid w:val="00E7427C"/>
    <w:rsid w:val="00E755D6"/>
    <w:rsid w:val="00E758C2"/>
    <w:rsid w:val="00E76E58"/>
    <w:rsid w:val="00E77343"/>
    <w:rsid w:val="00E803FE"/>
    <w:rsid w:val="00E809D6"/>
    <w:rsid w:val="00E80CB7"/>
    <w:rsid w:val="00E80FDC"/>
    <w:rsid w:val="00E81227"/>
    <w:rsid w:val="00E81384"/>
    <w:rsid w:val="00E81AE0"/>
    <w:rsid w:val="00E82882"/>
    <w:rsid w:val="00E82C40"/>
    <w:rsid w:val="00E831F0"/>
    <w:rsid w:val="00E83459"/>
    <w:rsid w:val="00E8353D"/>
    <w:rsid w:val="00E842C0"/>
    <w:rsid w:val="00E842DE"/>
    <w:rsid w:val="00E845CF"/>
    <w:rsid w:val="00E84B37"/>
    <w:rsid w:val="00E84E0A"/>
    <w:rsid w:val="00E85ED9"/>
    <w:rsid w:val="00E86005"/>
    <w:rsid w:val="00E86588"/>
    <w:rsid w:val="00E87069"/>
    <w:rsid w:val="00E8727E"/>
    <w:rsid w:val="00E87D25"/>
    <w:rsid w:val="00E90281"/>
    <w:rsid w:val="00E905B1"/>
    <w:rsid w:val="00E90650"/>
    <w:rsid w:val="00E90D91"/>
    <w:rsid w:val="00E91CE2"/>
    <w:rsid w:val="00E92E45"/>
    <w:rsid w:val="00E9331F"/>
    <w:rsid w:val="00E93760"/>
    <w:rsid w:val="00E93A48"/>
    <w:rsid w:val="00E93F02"/>
    <w:rsid w:val="00E941C9"/>
    <w:rsid w:val="00E94584"/>
    <w:rsid w:val="00E967EF"/>
    <w:rsid w:val="00E96B6D"/>
    <w:rsid w:val="00EA13F6"/>
    <w:rsid w:val="00EA1517"/>
    <w:rsid w:val="00EA15D9"/>
    <w:rsid w:val="00EA1BAC"/>
    <w:rsid w:val="00EA3048"/>
    <w:rsid w:val="00EA30BA"/>
    <w:rsid w:val="00EA4BE3"/>
    <w:rsid w:val="00EA705E"/>
    <w:rsid w:val="00EA71B8"/>
    <w:rsid w:val="00EA7F23"/>
    <w:rsid w:val="00EA7FDD"/>
    <w:rsid w:val="00EB059C"/>
    <w:rsid w:val="00EB06FD"/>
    <w:rsid w:val="00EB09BF"/>
    <w:rsid w:val="00EB0F4A"/>
    <w:rsid w:val="00EB1FBA"/>
    <w:rsid w:val="00EB24E8"/>
    <w:rsid w:val="00EB26D6"/>
    <w:rsid w:val="00EB2A67"/>
    <w:rsid w:val="00EB2F47"/>
    <w:rsid w:val="00EB3C79"/>
    <w:rsid w:val="00EB46FB"/>
    <w:rsid w:val="00EB47AC"/>
    <w:rsid w:val="00EB4CCB"/>
    <w:rsid w:val="00EB52AF"/>
    <w:rsid w:val="00EB603D"/>
    <w:rsid w:val="00EB6F4F"/>
    <w:rsid w:val="00EB70DF"/>
    <w:rsid w:val="00EB7340"/>
    <w:rsid w:val="00EB795C"/>
    <w:rsid w:val="00EB7ABA"/>
    <w:rsid w:val="00EC0A96"/>
    <w:rsid w:val="00EC15EA"/>
    <w:rsid w:val="00EC1CF4"/>
    <w:rsid w:val="00EC1EC1"/>
    <w:rsid w:val="00EC2348"/>
    <w:rsid w:val="00EC2429"/>
    <w:rsid w:val="00EC2DB5"/>
    <w:rsid w:val="00EC3543"/>
    <w:rsid w:val="00EC3CA9"/>
    <w:rsid w:val="00EC4356"/>
    <w:rsid w:val="00EC4C3B"/>
    <w:rsid w:val="00EC507D"/>
    <w:rsid w:val="00EC5590"/>
    <w:rsid w:val="00EC69EF"/>
    <w:rsid w:val="00EC6C89"/>
    <w:rsid w:val="00EC797C"/>
    <w:rsid w:val="00EC7CB8"/>
    <w:rsid w:val="00EC7CE0"/>
    <w:rsid w:val="00EC7D36"/>
    <w:rsid w:val="00ED0F0B"/>
    <w:rsid w:val="00ED1AD2"/>
    <w:rsid w:val="00ED1FF4"/>
    <w:rsid w:val="00ED227B"/>
    <w:rsid w:val="00ED243C"/>
    <w:rsid w:val="00ED256B"/>
    <w:rsid w:val="00ED30CD"/>
    <w:rsid w:val="00ED323D"/>
    <w:rsid w:val="00ED3328"/>
    <w:rsid w:val="00ED369F"/>
    <w:rsid w:val="00ED3B9F"/>
    <w:rsid w:val="00ED48AF"/>
    <w:rsid w:val="00ED5A1A"/>
    <w:rsid w:val="00ED5DCF"/>
    <w:rsid w:val="00ED6131"/>
    <w:rsid w:val="00ED6442"/>
    <w:rsid w:val="00ED6BB5"/>
    <w:rsid w:val="00ED6BCF"/>
    <w:rsid w:val="00ED722C"/>
    <w:rsid w:val="00ED79A4"/>
    <w:rsid w:val="00ED7A55"/>
    <w:rsid w:val="00ED7F71"/>
    <w:rsid w:val="00EE0A94"/>
    <w:rsid w:val="00EE0F6E"/>
    <w:rsid w:val="00EE192C"/>
    <w:rsid w:val="00EE29E7"/>
    <w:rsid w:val="00EE2BCA"/>
    <w:rsid w:val="00EE2E00"/>
    <w:rsid w:val="00EE3278"/>
    <w:rsid w:val="00EE3316"/>
    <w:rsid w:val="00EE34C2"/>
    <w:rsid w:val="00EE44FF"/>
    <w:rsid w:val="00EE5592"/>
    <w:rsid w:val="00EE5AB0"/>
    <w:rsid w:val="00EE5D77"/>
    <w:rsid w:val="00EE5E8D"/>
    <w:rsid w:val="00EE69DD"/>
    <w:rsid w:val="00EE738F"/>
    <w:rsid w:val="00EE7632"/>
    <w:rsid w:val="00EE78E7"/>
    <w:rsid w:val="00EF0B57"/>
    <w:rsid w:val="00EF0BC4"/>
    <w:rsid w:val="00EF23DD"/>
    <w:rsid w:val="00EF24CB"/>
    <w:rsid w:val="00EF383A"/>
    <w:rsid w:val="00EF4151"/>
    <w:rsid w:val="00EF48ED"/>
    <w:rsid w:val="00EF51E2"/>
    <w:rsid w:val="00EF5C6D"/>
    <w:rsid w:val="00EF653F"/>
    <w:rsid w:val="00EF69BC"/>
    <w:rsid w:val="00EF6C50"/>
    <w:rsid w:val="00EF6D70"/>
    <w:rsid w:val="00F00054"/>
    <w:rsid w:val="00F00D91"/>
    <w:rsid w:val="00F01D17"/>
    <w:rsid w:val="00F01DDB"/>
    <w:rsid w:val="00F021AF"/>
    <w:rsid w:val="00F02229"/>
    <w:rsid w:val="00F0304D"/>
    <w:rsid w:val="00F03482"/>
    <w:rsid w:val="00F04F5D"/>
    <w:rsid w:val="00F05481"/>
    <w:rsid w:val="00F05DB2"/>
    <w:rsid w:val="00F0603F"/>
    <w:rsid w:val="00F06408"/>
    <w:rsid w:val="00F064EA"/>
    <w:rsid w:val="00F06502"/>
    <w:rsid w:val="00F06A77"/>
    <w:rsid w:val="00F0708A"/>
    <w:rsid w:val="00F07214"/>
    <w:rsid w:val="00F07B6B"/>
    <w:rsid w:val="00F100AA"/>
    <w:rsid w:val="00F102F0"/>
    <w:rsid w:val="00F105FB"/>
    <w:rsid w:val="00F1102D"/>
    <w:rsid w:val="00F110CC"/>
    <w:rsid w:val="00F11594"/>
    <w:rsid w:val="00F1171C"/>
    <w:rsid w:val="00F12104"/>
    <w:rsid w:val="00F12223"/>
    <w:rsid w:val="00F12F9D"/>
    <w:rsid w:val="00F12FB6"/>
    <w:rsid w:val="00F12FBB"/>
    <w:rsid w:val="00F13657"/>
    <w:rsid w:val="00F1389F"/>
    <w:rsid w:val="00F139F7"/>
    <w:rsid w:val="00F14849"/>
    <w:rsid w:val="00F14F6A"/>
    <w:rsid w:val="00F150C7"/>
    <w:rsid w:val="00F15108"/>
    <w:rsid w:val="00F15667"/>
    <w:rsid w:val="00F156A0"/>
    <w:rsid w:val="00F16983"/>
    <w:rsid w:val="00F16A3D"/>
    <w:rsid w:val="00F16ACE"/>
    <w:rsid w:val="00F17162"/>
    <w:rsid w:val="00F17A15"/>
    <w:rsid w:val="00F2061A"/>
    <w:rsid w:val="00F20D0C"/>
    <w:rsid w:val="00F20D57"/>
    <w:rsid w:val="00F22CF7"/>
    <w:rsid w:val="00F23142"/>
    <w:rsid w:val="00F23883"/>
    <w:rsid w:val="00F244A0"/>
    <w:rsid w:val="00F24E03"/>
    <w:rsid w:val="00F2525C"/>
    <w:rsid w:val="00F255C6"/>
    <w:rsid w:val="00F26682"/>
    <w:rsid w:val="00F267B3"/>
    <w:rsid w:val="00F268AD"/>
    <w:rsid w:val="00F268D4"/>
    <w:rsid w:val="00F26E21"/>
    <w:rsid w:val="00F27581"/>
    <w:rsid w:val="00F301BA"/>
    <w:rsid w:val="00F30571"/>
    <w:rsid w:val="00F30780"/>
    <w:rsid w:val="00F30B1F"/>
    <w:rsid w:val="00F30B92"/>
    <w:rsid w:val="00F3100F"/>
    <w:rsid w:val="00F31763"/>
    <w:rsid w:val="00F31981"/>
    <w:rsid w:val="00F3214A"/>
    <w:rsid w:val="00F322C8"/>
    <w:rsid w:val="00F32B1E"/>
    <w:rsid w:val="00F32D8C"/>
    <w:rsid w:val="00F32E0F"/>
    <w:rsid w:val="00F33899"/>
    <w:rsid w:val="00F33A99"/>
    <w:rsid w:val="00F33DB0"/>
    <w:rsid w:val="00F3430D"/>
    <w:rsid w:val="00F34BFE"/>
    <w:rsid w:val="00F354C6"/>
    <w:rsid w:val="00F35AF3"/>
    <w:rsid w:val="00F35E50"/>
    <w:rsid w:val="00F3639A"/>
    <w:rsid w:val="00F3647F"/>
    <w:rsid w:val="00F36B5F"/>
    <w:rsid w:val="00F370C9"/>
    <w:rsid w:val="00F376E0"/>
    <w:rsid w:val="00F40329"/>
    <w:rsid w:val="00F403A9"/>
    <w:rsid w:val="00F40FB5"/>
    <w:rsid w:val="00F4166A"/>
    <w:rsid w:val="00F43762"/>
    <w:rsid w:val="00F43A50"/>
    <w:rsid w:val="00F44DDD"/>
    <w:rsid w:val="00F4567B"/>
    <w:rsid w:val="00F456EB"/>
    <w:rsid w:val="00F4570E"/>
    <w:rsid w:val="00F45A4B"/>
    <w:rsid w:val="00F45EBF"/>
    <w:rsid w:val="00F45FE7"/>
    <w:rsid w:val="00F46314"/>
    <w:rsid w:val="00F46715"/>
    <w:rsid w:val="00F47166"/>
    <w:rsid w:val="00F47339"/>
    <w:rsid w:val="00F47945"/>
    <w:rsid w:val="00F47DAF"/>
    <w:rsid w:val="00F50420"/>
    <w:rsid w:val="00F50601"/>
    <w:rsid w:val="00F50A6D"/>
    <w:rsid w:val="00F51C4D"/>
    <w:rsid w:val="00F51FEF"/>
    <w:rsid w:val="00F52229"/>
    <w:rsid w:val="00F522DB"/>
    <w:rsid w:val="00F528FF"/>
    <w:rsid w:val="00F53DEE"/>
    <w:rsid w:val="00F543CE"/>
    <w:rsid w:val="00F55DDA"/>
    <w:rsid w:val="00F56010"/>
    <w:rsid w:val="00F567AF"/>
    <w:rsid w:val="00F5699A"/>
    <w:rsid w:val="00F56EB9"/>
    <w:rsid w:val="00F575FD"/>
    <w:rsid w:val="00F57AEC"/>
    <w:rsid w:val="00F600FE"/>
    <w:rsid w:val="00F605B5"/>
    <w:rsid w:val="00F605F9"/>
    <w:rsid w:val="00F605FB"/>
    <w:rsid w:val="00F60895"/>
    <w:rsid w:val="00F60A6B"/>
    <w:rsid w:val="00F60E54"/>
    <w:rsid w:val="00F6123C"/>
    <w:rsid w:val="00F61B40"/>
    <w:rsid w:val="00F61E8C"/>
    <w:rsid w:val="00F61F56"/>
    <w:rsid w:val="00F62332"/>
    <w:rsid w:val="00F63511"/>
    <w:rsid w:val="00F6363E"/>
    <w:rsid w:val="00F63A90"/>
    <w:rsid w:val="00F64195"/>
    <w:rsid w:val="00F64615"/>
    <w:rsid w:val="00F65113"/>
    <w:rsid w:val="00F654BD"/>
    <w:rsid w:val="00F65A9C"/>
    <w:rsid w:val="00F664F1"/>
    <w:rsid w:val="00F6671A"/>
    <w:rsid w:val="00F66A26"/>
    <w:rsid w:val="00F66B5C"/>
    <w:rsid w:val="00F66CCF"/>
    <w:rsid w:val="00F670F9"/>
    <w:rsid w:val="00F67690"/>
    <w:rsid w:val="00F67B66"/>
    <w:rsid w:val="00F70508"/>
    <w:rsid w:val="00F71195"/>
    <w:rsid w:val="00F71773"/>
    <w:rsid w:val="00F72277"/>
    <w:rsid w:val="00F73085"/>
    <w:rsid w:val="00F73315"/>
    <w:rsid w:val="00F742A9"/>
    <w:rsid w:val="00F7473C"/>
    <w:rsid w:val="00F74905"/>
    <w:rsid w:val="00F74B78"/>
    <w:rsid w:val="00F75692"/>
    <w:rsid w:val="00F75F64"/>
    <w:rsid w:val="00F7645D"/>
    <w:rsid w:val="00F76625"/>
    <w:rsid w:val="00F76644"/>
    <w:rsid w:val="00F77573"/>
    <w:rsid w:val="00F80EB5"/>
    <w:rsid w:val="00F80EF6"/>
    <w:rsid w:val="00F82161"/>
    <w:rsid w:val="00F8285C"/>
    <w:rsid w:val="00F82DDA"/>
    <w:rsid w:val="00F8339B"/>
    <w:rsid w:val="00F8356F"/>
    <w:rsid w:val="00F84E89"/>
    <w:rsid w:val="00F84F93"/>
    <w:rsid w:val="00F85741"/>
    <w:rsid w:val="00F8611E"/>
    <w:rsid w:val="00F866C0"/>
    <w:rsid w:val="00F86C38"/>
    <w:rsid w:val="00F8715A"/>
    <w:rsid w:val="00F871A1"/>
    <w:rsid w:val="00F87807"/>
    <w:rsid w:val="00F87FB8"/>
    <w:rsid w:val="00F902F5"/>
    <w:rsid w:val="00F905C0"/>
    <w:rsid w:val="00F909E3"/>
    <w:rsid w:val="00F90F38"/>
    <w:rsid w:val="00F91728"/>
    <w:rsid w:val="00F91EBB"/>
    <w:rsid w:val="00F93140"/>
    <w:rsid w:val="00F936E5"/>
    <w:rsid w:val="00F942D8"/>
    <w:rsid w:val="00F94401"/>
    <w:rsid w:val="00F94AFD"/>
    <w:rsid w:val="00F94C3D"/>
    <w:rsid w:val="00F95687"/>
    <w:rsid w:val="00F962FD"/>
    <w:rsid w:val="00F96370"/>
    <w:rsid w:val="00F9646C"/>
    <w:rsid w:val="00F966AF"/>
    <w:rsid w:val="00F96EE8"/>
    <w:rsid w:val="00F978F4"/>
    <w:rsid w:val="00F97A20"/>
    <w:rsid w:val="00FA061D"/>
    <w:rsid w:val="00FA125D"/>
    <w:rsid w:val="00FA1CAA"/>
    <w:rsid w:val="00FA1E16"/>
    <w:rsid w:val="00FA3118"/>
    <w:rsid w:val="00FA3C64"/>
    <w:rsid w:val="00FA4019"/>
    <w:rsid w:val="00FA4955"/>
    <w:rsid w:val="00FA4ABF"/>
    <w:rsid w:val="00FA4F38"/>
    <w:rsid w:val="00FA53B6"/>
    <w:rsid w:val="00FA568D"/>
    <w:rsid w:val="00FA619B"/>
    <w:rsid w:val="00FA62BB"/>
    <w:rsid w:val="00FA645E"/>
    <w:rsid w:val="00FA684A"/>
    <w:rsid w:val="00FA73C2"/>
    <w:rsid w:val="00FA79CC"/>
    <w:rsid w:val="00FA7B6A"/>
    <w:rsid w:val="00FA7C6B"/>
    <w:rsid w:val="00FA7CD6"/>
    <w:rsid w:val="00FB0097"/>
    <w:rsid w:val="00FB0BA9"/>
    <w:rsid w:val="00FB1371"/>
    <w:rsid w:val="00FB19F5"/>
    <w:rsid w:val="00FB2506"/>
    <w:rsid w:val="00FB2AA5"/>
    <w:rsid w:val="00FB2DA2"/>
    <w:rsid w:val="00FB2EE6"/>
    <w:rsid w:val="00FB2F0C"/>
    <w:rsid w:val="00FB31FB"/>
    <w:rsid w:val="00FB39E4"/>
    <w:rsid w:val="00FB3AB8"/>
    <w:rsid w:val="00FB5589"/>
    <w:rsid w:val="00FB5BF3"/>
    <w:rsid w:val="00FB5F7D"/>
    <w:rsid w:val="00FB6503"/>
    <w:rsid w:val="00FB6684"/>
    <w:rsid w:val="00FB670F"/>
    <w:rsid w:val="00FB6B79"/>
    <w:rsid w:val="00FB6EE8"/>
    <w:rsid w:val="00FB7530"/>
    <w:rsid w:val="00FB75D6"/>
    <w:rsid w:val="00FC0725"/>
    <w:rsid w:val="00FC18BA"/>
    <w:rsid w:val="00FC3081"/>
    <w:rsid w:val="00FC3336"/>
    <w:rsid w:val="00FC34F5"/>
    <w:rsid w:val="00FC3C76"/>
    <w:rsid w:val="00FC3D55"/>
    <w:rsid w:val="00FC538F"/>
    <w:rsid w:val="00FC5FE5"/>
    <w:rsid w:val="00FC63F1"/>
    <w:rsid w:val="00FC674D"/>
    <w:rsid w:val="00FC6751"/>
    <w:rsid w:val="00FC6F11"/>
    <w:rsid w:val="00FC6F98"/>
    <w:rsid w:val="00FC70C0"/>
    <w:rsid w:val="00FC7214"/>
    <w:rsid w:val="00FD04A7"/>
    <w:rsid w:val="00FD06D5"/>
    <w:rsid w:val="00FD0DA9"/>
    <w:rsid w:val="00FD0FCE"/>
    <w:rsid w:val="00FD114C"/>
    <w:rsid w:val="00FD127A"/>
    <w:rsid w:val="00FD234E"/>
    <w:rsid w:val="00FD276A"/>
    <w:rsid w:val="00FD28AF"/>
    <w:rsid w:val="00FD335E"/>
    <w:rsid w:val="00FD4498"/>
    <w:rsid w:val="00FD4844"/>
    <w:rsid w:val="00FD4A6E"/>
    <w:rsid w:val="00FD5388"/>
    <w:rsid w:val="00FD5EAD"/>
    <w:rsid w:val="00FD74B8"/>
    <w:rsid w:val="00FD75C8"/>
    <w:rsid w:val="00FD7777"/>
    <w:rsid w:val="00FD7CC0"/>
    <w:rsid w:val="00FD7F43"/>
    <w:rsid w:val="00FE0256"/>
    <w:rsid w:val="00FE0C78"/>
    <w:rsid w:val="00FE122A"/>
    <w:rsid w:val="00FE15B9"/>
    <w:rsid w:val="00FE16F0"/>
    <w:rsid w:val="00FE173D"/>
    <w:rsid w:val="00FE1A6B"/>
    <w:rsid w:val="00FE2247"/>
    <w:rsid w:val="00FE23D5"/>
    <w:rsid w:val="00FE2D77"/>
    <w:rsid w:val="00FE3ADE"/>
    <w:rsid w:val="00FE3FC7"/>
    <w:rsid w:val="00FE4493"/>
    <w:rsid w:val="00FE492C"/>
    <w:rsid w:val="00FE4D5B"/>
    <w:rsid w:val="00FE4E80"/>
    <w:rsid w:val="00FE555D"/>
    <w:rsid w:val="00FE5613"/>
    <w:rsid w:val="00FE562A"/>
    <w:rsid w:val="00FE61A0"/>
    <w:rsid w:val="00FE6429"/>
    <w:rsid w:val="00FE6C07"/>
    <w:rsid w:val="00FE780A"/>
    <w:rsid w:val="00FE7A58"/>
    <w:rsid w:val="00FE7AFA"/>
    <w:rsid w:val="00FE7F83"/>
    <w:rsid w:val="00FF0462"/>
    <w:rsid w:val="00FF0B1C"/>
    <w:rsid w:val="00FF0E59"/>
    <w:rsid w:val="00FF150B"/>
    <w:rsid w:val="00FF1DAB"/>
    <w:rsid w:val="00FF2610"/>
    <w:rsid w:val="00FF303E"/>
    <w:rsid w:val="00FF3086"/>
    <w:rsid w:val="00FF3101"/>
    <w:rsid w:val="00FF317F"/>
    <w:rsid w:val="00FF332D"/>
    <w:rsid w:val="00FF33C0"/>
    <w:rsid w:val="00FF382B"/>
    <w:rsid w:val="00FF3D34"/>
    <w:rsid w:val="00FF4141"/>
    <w:rsid w:val="00FF4185"/>
    <w:rsid w:val="00FF4582"/>
    <w:rsid w:val="00FF4817"/>
    <w:rsid w:val="00FF4926"/>
    <w:rsid w:val="00FF4F94"/>
    <w:rsid w:val="00FF552A"/>
    <w:rsid w:val="00FF5933"/>
    <w:rsid w:val="00FF5D95"/>
    <w:rsid w:val="00FF6012"/>
    <w:rsid w:val="00FF63AA"/>
    <w:rsid w:val="00FF656C"/>
    <w:rsid w:val="00FF6FED"/>
    <w:rsid w:val="00FF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C1AECD7"/>
  <w15:docId w15:val="{601FAB88-F691-41E5-AD5D-AFD5D17D0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s-ES_tradnl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7D85"/>
    <w:rPr>
      <w:lang w:val="de-DE" w:eastAsia="de-DE"/>
    </w:rPr>
  </w:style>
  <w:style w:type="paragraph" w:styleId="berschrift1">
    <w:name w:val="heading 1"/>
    <w:basedOn w:val="Standard"/>
    <w:next w:val="Standard"/>
    <w:link w:val="berschrift1Zchn"/>
    <w:qFormat/>
    <w:rsid w:val="009A7D85"/>
    <w:pPr>
      <w:keepNext/>
      <w:spacing w:line="480" w:lineRule="auto"/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qFormat/>
    <w:rsid w:val="009A7D85"/>
    <w:pPr>
      <w:keepNext/>
      <w:spacing w:line="480" w:lineRule="auto"/>
      <w:jc w:val="both"/>
      <w:outlineLvl w:val="1"/>
    </w:pPr>
    <w:rPr>
      <w:b/>
      <w:bCs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9A7D85"/>
    <w:pPr>
      <w:spacing w:line="480" w:lineRule="auto"/>
      <w:jc w:val="both"/>
    </w:pPr>
    <w:rPr>
      <w:lang w:val="en-US"/>
    </w:rPr>
  </w:style>
  <w:style w:type="paragraph" w:styleId="Textkrper-Zeileneinzug">
    <w:name w:val="Body Text Indent"/>
    <w:basedOn w:val="Standard"/>
    <w:rsid w:val="009A7D85"/>
    <w:pPr>
      <w:spacing w:line="480" w:lineRule="auto"/>
      <w:ind w:firstLine="708"/>
      <w:jc w:val="both"/>
    </w:pPr>
    <w:rPr>
      <w:lang w:val="en-US"/>
    </w:rPr>
  </w:style>
  <w:style w:type="character" w:styleId="Kommentarzeichen">
    <w:name w:val="annotation reference"/>
    <w:semiHidden/>
    <w:rsid w:val="009A7D85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rsid w:val="009A7D85"/>
    <w:rPr>
      <w:sz w:val="20"/>
      <w:szCs w:val="20"/>
    </w:rPr>
  </w:style>
  <w:style w:type="paragraph" w:styleId="Sprechblasentext">
    <w:name w:val="Balloon Text"/>
    <w:basedOn w:val="Standard"/>
    <w:semiHidden/>
    <w:rsid w:val="009A7D85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rsid w:val="009A7D85"/>
    <w:rPr>
      <w:b/>
      <w:bCs/>
    </w:rPr>
  </w:style>
  <w:style w:type="character" w:customStyle="1" w:styleId="ZchnZchn">
    <w:name w:val="Zchn Zchn"/>
    <w:semiHidden/>
    <w:rsid w:val="009A7D85"/>
    <w:rPr>
      <w:lang w:val="de-DE" w:eastAsia="de-DE"/>
    </w:rPr>
  </w:style>
  <w:style w:type="character" w:customStyle="1" w:styleId="AsuntodelcomentarioCar">
    <w:name w:val="Asunto del comentario Car"/>
    <w:basedOn w:val="ZchnZchn"/>
    <w:rsid w:val="009A7D85"/>
    <w:rPr>
      <w:lang w:val="de-DE" w:eastAsia="de-DE"/>
    </w:rPr>
  </w:style>
  <w:style w:type="paragraph" w:styleId="Kopfzeile">
    <w:name w:val="header"/>
    <w:basedOn w:val="Standard"/>
    <w:rsid w:val="002D239C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rsid w:val="002D239C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2D239C"/>
  </w:style>
  <w:style w:type="paragraph" w:styleId="StandardWeb">
    <w:name w:val="Normal (Web)"/>
    <w:basedOn w:val="Standard"/>
    <w:uiPriority w:val="99"/>
    <w:rsid w:val="00087470"/>
    <w:pPr>
      <w:spacing w:beforeLines="1" w:afterLines="1"/>
    </w:pPr>
    <w:rPr>
      <w:rFonts w:ascii="Times" w:hAnsi="Times"/>
      <w:sz w:val="20"/>
      <w:szCs w:val="20"/>
      <w:lang w:val="es-ES_tradnl" w:eastAsia="es-ES_tradnl"/>
    </w:rPr>
  </w:style>
  <w:style w:type="character" w:styleId="Hyperlink">
    <w:name w:val="Hyperlink"/>
    <w:uiPriority w:val="99"/>
    <w:rsid w:val="00A943F8"/>
    <w:rPr>
      <w:color w:val="0000FF"/>
      <w:u w:val="single"/>
    </w:rPr>
  </w:style>
  <w:style w:type="character" w:styleId="BesuchterLink">
    <w:name w:val="FollowedHyperlink"/>
    <w:uiPriority w:val="99"/>
    <w:semiHidden/>
    <w:unhideWhenUsed/>
    <w:rsid w:val="00A943F8"/>
    <w:rPr>
      <w:color w:val="800080"/>
      <w:u w:val="single"/>
    </w:rPr>
  </w:style>
  <w:style w:type="character" w:customStyle="1" w:styleId="TextkrperZchn">
    <w:name w:val="Textkörper Zchn"/>
    <w:link w:val="Textkrper"/>
    <w:rsid w:val="000C10D0"/>
    <w:rPr>
      <w:sz w:val="24"/>
      <w:szCs w:val="24"/>
      <w:lang w:val="en-US" w:eastAsia="de-DE"/>
    </w:rPr>
  </w:style>
  <w:style w:type="character" w:styleId="Fett">
    <w:name w:val="Strong"/>
    <w:uiPriority w:val="22"/>
    <w:qFormat/>
    <w:rsid w:val="008A30A1"/>
    <w:rPr>
      <w:b/>
    </w:rPr>
  </w:style>
  <w:style w:type="paragraph" w:styleId="Textkrper2">
    <w:name w:val="Body Text 2"/>
    <w:basedOn w:val="Standard"/>
    <w:link w:val="Textkrper2Zchn"/>
    <w:rsid w:val="00562315"/>
    <w:pPr>
      <w:spacing w:after="120" w:line="480" w:lineRule="auto"/>
    </w:pPr>
    <w:rPr>
      <w:szCs w:val="20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562315"/>
    <w:rPr>
      <w:szCs w:val="20"/>
      <w:lang w:val="en-US" w:eastAsia="de-DE"/>
    </w:rPr>
  </w:style>
  <w:style w:type="paragraph" w:customStyle="1" w:styleId="BABeate">
    <w:name w:val="BA_Beate"/>
    <w:basedOn w:val="Standard"/>
    <w:rsid w:val="00DF3CAD"/>
    <w:pPr>
      <w:spacing w:line="360" w:lineRule="auto"/>
      <w:jc w:val="both"/>
    </w:pPr>
    <w:rPr>
      <w:lang w:val="en-US"/>
    </w:rPr>
  </w:style>
  <w:style w:type="paragraph" w:styleId="Funotentext">
    <w:name w:val="footnote text"/>
    <w:basedOn w:val="Standard"/>
    <w:link w:val="FunotentextZchn"/>
    <w:rsid w:val="00536AD4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536AD4"/>
    <w:rPr>
      <w:sz w:val="20"/>
      <w:szCs w:val="20"/>
      <w:lang w:val="de-DE" w:eastAsia="de-DE"/>
    </w:rPr>
  </w:style>
  <w:style w:type="character" w:styleId="Funotenzeichen">
    <w:name w:val="footnote reference"/>
    <w:basedOn w:val="Absatz-Standardschriftart"/>
    <w:rsid w:val="00536AD4"/>
    <w:rPr>
      <w:vertAlign w:val="superscript"/>
    </w:rPr>
  </w:style>
  <w:style w:type="character" w:customStyle="1" w:styleId="KommentartextZchn">
    <w:name w:val="Kommentartext Zchn"/>
    <w:basedOn w:val="Absatz-Standardschriftart"/>
    <w:link w:val="Kommentartext"/>
    <w:semiHidden/>
    <w:rsid w:val="00E06A86"/>
    <w:rPr>
      <w:sz w:val="20"/>
      <w:szCs w:val="20"/>
      <w:lang w:val="de-DE" w:eastAsia="de-DE"/>
    </w:rPr>
  </w:style>
  <w:style w:type="paragraph" w:styleId="berarbeitung">
    <w:name w:val="Revision"/>
    <w:hidden/>
    <w:uiPriority w:val="71"/>
    <w:rsid w:val="008765F2"/>
    <w:rPr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locked/>
    <w:rsid w:val="00C3041D"/>
    <w:rPr>
      <w:b/>
      <w:bCs/>
      <w:lang w:val="en-US" w:eastAsia="de-DE"/>
    </w:rPr>
  </w:style>
  <w:style w:type="character" w:customStyle="1" w:styleId="berschrift1Zchn">
    <w:name w:val="Überschrift 1 Zchn"/>
    <w:basedOn w:val="Absatz-Standardschriftart"/>
    <w:link w:val="berschrift1"/>
    <w:rsid w:val="00E91CE2"/>
    <w:rPr>
      <w:b/>
      <w:bCs/>
      <w:lang w:val="de-DE" w:eastAsia="de-DE"/>
    </w:rPr>
  </w:style>
  <w:style w:type="character" w:styleId="Platzhaltertext">
    <w:name w:val="Placeholder Text"/>
    <w:basedOn w:val="Absatz-Standardschriftart"/>
    <w:uiPriority w:val="67"/>
    <w:rsid w:val="007C04A1"/>
    <w:rPr>
      <w:color w:val="808080"/>
    </w:rPr>
  </w:style>
  <w:style w:type="paragraph" w:styleId="Endnotentext">
    <w:name w:val="endnote text"/>
    <w:basedOn w:val="Standard"/>
    <w:link w:val="EndnotentextZchn"/>
    <w:semiHidden/>
    <w:unhideWhenUsed/>
    <w:rsid w:val="00AB2248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AB2248"/>
    <w:rPr>
      <w:sz w:val="20"/>
      <w:szCs w:val="20"/>
      <w:lang w:val="de-DE" w:eastAsia="de-DE"/>
    </w:rPr>
  </w:style>
  <w:style w:type="character" w:styleId="Endnotenzeichen">
    <w:name w:val="endnote reference"/>
    <w:basedOn w:val="Absatz-Standardschriftart"/>
    <w:semiHidden/>
    <w:unhideWhenUsed/>
    <w:rsid w:val="00AB2248"/>
    <w:rPr>
      <w:vertAlign w:val="superscript"/>
    </w:rPr>
  </w:style>
  <w:style w:type="paragraph" w:styleId="NurText">
    <w:name w:val="Plain Text"/>
    <w:basedOn w:val="Standard"/>
    <w:link w:val="NurTextZchn"/>
    <w:uiPriority w:val="99"/>
    <w:unhideWhenUsed/>
    <w:rsid w:val="00635517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NurTextZchn">
    <w:name w:val="Nur Text Zchn"/>
    <w:basedOn w:val="Absatz-Standardschriftart"/>
    <w:link w:val="NurText"/>
    <w:uiPriority w:val="99"/>
    <w:rsid w:val="00635517"/>
    <w:rPr>
      <w:rFonts w:ascii="Calibri" w:eastAsiaTheme="minorHAnsi" w:hAnsi="Calibri" w:cstheme="minorBidi"/>
      <w:sz w:val="22"/>
      <w:szCs w:val="21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09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0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2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93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51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9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0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32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08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5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6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1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05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0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0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96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92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289262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2857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84688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50319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8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0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1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2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8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6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7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45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01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18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9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6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66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7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25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0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4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52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12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63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50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2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3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0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5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073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98188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59579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11223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5q9an/?view_only=ff069eab45f142bbaca9017fb1fcecc7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osf.io/5q9an/?view_only=ff069eab45f142bbaca9017fb1fcecc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0E12A7-0FA1-4AD4-8057-F6143AF79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7</Words>
  <Characters>2823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Running head: Threat-of-shock and affective pictures</vt:lpstr>
      <vt:lpstr>Running head: Threat-of-shock and affective pictures</vt:lpstr>
    </vt:vector>
  </TitlesOfParts>
  <Company>Dark</Company>
  <LinksUpToDate>false</LinksUpToDate>
  <CharactersWithSpaces>3264</CharactersWithSpaces>
  <SharedDoc>false</SharedDoc>
  <HLinks>
    <vt:vector size="12" baseType="variant">
      <vt:variant>
        <vt:i4>2621462</vt:i4>
      </vt:variant>
      <vt:variant>
        <vt:i4>3</vt:i4>
      </vt:variant>
      <vt:variant>
        <vt:i4>0</vt:i4>
      </vt:variant>
      <vt:variant>
        <vt:i4>5</vt:i4>
      </vt:variant>
      <vt:variant>
        <vt:lpwstr>http://www.sciencedirect.com/science?_ob=ArticleURL&amp;_udi=B6WY0-46T4C7J-14&amp;_user=10&amp;_coverDate=08%2F31%2F1993&amp;_alid=981818680&amp;_rdoc=16&amp;_fmt=high&amp;_orig=search&amp;_cdi=7172&amp;_sort=d&amp;_docanchor=&amp;view=c&amp;_ct=18&amp;_acct=C000050221&amp;_version=1&amp;_urlVersion=0&amp;_userid=10&amp;md5=c28a373fd8d6e452337b80fbf69be3e0</vt:lpwstr>
      </vt:variant>
      <vt:variant>
        <vt:lpwstr/>
      </vt:variant>
      <vt:variant>
        <vt:i4>2687061</vt:i4>
      </vt:variant>
      <vt:variant>
        <vt:i4>0</vt:i4>
      </vt:variant>
      <vt:variant>
        <vt:i4>0</vt:i4>
      </vt:variant>
      <vt:variant>
        <vt:i4>5</vt:i4>
      </vt:variant>
      <vt:variant>
        <vt:lpwstr>http://www.sciencedirect.com/science?_ob=ArticleURL&amp;_udi=B6WY5-46SGJWJ-1B&amp;_user=10&amp;_coverDate=05%2F31%2F1994&amp;_alid=981816677&amp;_rdoc=22&amp;_fmt=high&amp;_orig=search&amp;_cdi=7177&amp;_sort=d&amp;_docanchor=&amp;view=c&amp;_ct=29&amp;_acct=C000050221&amp;_version=1&amp;_urlVersion=0&amp;_userid=10&amp;md5=57f31f3cbb02bde99cff833d7875564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unning head: Threat-of-shock and affective pictures</dc:title>
  <dc:subject/>
  <dc:creator>fb</dc:creator>
  <cp:keywords/>
  <dc:description/>
  <cp:lastModifiedBy>Bublatzky, Florian</cp:lastModifiedBy>
  <cp:revision>4</cp:revision>
  <cp:lastPrinted>2018-10-04T18:47:00Z</cp:lastPrinted>
  <dcterms:created xsi:type="dcterms:W3CDTF">2021-12-27T10:35:00Z</dcterms:created>
  <dcterms:modified xsi:type="dcterms:W3CDTF">2021-12-27T15:25:00Z</dcterms:modified>
</cp:coreProperties>
</file>